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hartEx1.xml" ContentType="application/vnd.ms-office.chartex+xml"/>
  <Override PartName="/word/charts/chartEx2.xml" ContentType="application/vnd.ms-office.chartex+xml"/>
  <Override PartName="/word/charts/chartEx3.xml" ContentType="application/vnd.ms-office.chartex+xml"/>
  <Override PartName="/word/charts/chartEx4.xml" ContentType="application/vnd.ms-office.chartex+xml"/>
  <Override PartName="/word/charts/chartEx5.xml" ContentType="application/vnd.ms-office.chartex+xml"/>
  <Override PartName="/word/charts/chartEx6.xml" ContentType="application/vnd.ms-office.chartex+xml"/>
  <Override PartName="/word/charts/chartEx7.xml" ContentType="application/vnd.ms-office.chartex+xml"/>
  <Override PartName="/word/charts/colors10.xml" ContentType="application/vnd.ms-office.chartcolorstyle+xml"/>
  <Override PartName="/word/charts/style10.xml" ContentType="application/vnd.ms-office.chartstyle+xml"/>
  <Override PartName="/word/charts/colors40.xml" ContentType="application/vnd.ms-office.chartcolorstyle+xml"/>
  <Override PartName="/word/charts/style40.xml" ContentType="application/vnd.ms-office.chartstyle+xml"/>
  <Override PartName="/word/charts/colors50.xml" ContentType="application/vnd.ms-office.chartcolorstyle+xml"/>
  <Override PartName="/word/charts/style50.xml" ContentType="application/vnd.ms-office.chartstyle+xml"/>
  <Override PartName="/word/charts/colors6.xml" ContentType="application/vnd.ms-office.chartcolorstyle+xml"/>
  <Override PartName="/word/charts/style6.xml" ContentType="application/vnd.ms-office.chartstyle+xml"/>
  <Override PartName="/word/charts/colors7.xml" ContentType="application/vnd.ms-office.chartcolorstyle+xml"/>
  <Override PartName="/word/charts/style7.xml" ContentType="application/vnd.ms-office.chartstyle+xml"/>
  <Override PartName="/word/charts/colors8.xml" ContentType="application/vnd.ms-office.chartcolorstyle+xml"/>
  <Override PartName="/word/charts/style8.xml" ContentType="application/vnd.ms-office.chartstyle+xml"/>
  <Override PartName="/word/charts/colors12.xml" ContentType="application/vnd.ms-office.chartcolorstyle+xml"/>
  <Override PartName="/word/charts/style1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A0F7A" w14:textId="176BCA3E" w:rsidR="00603F48" w:rsidRPr="00845C83" w:rsidRDefault="007475C9" w:rsidP="00F82787">
      <w:pPr>
        <w:spacing w:after="0" w:line="480" w:lineRule="auto"/>
        <w:rPr>
          <w:rFonts w:ascii="Times New Roman" w:hAnsi="Times New Roman" w:cs="Times New Roman"/>
          <w:b/>
          <w:bCs/>
          <w:sz w:val="24"/>
          <w:szCs w:val="28"/>
          <w:lang w:val="en-GB"/>
        </w:rPr>
      </w:pPr>
      <w:r>
        <w:rPr>
          <w:rFonts w:ascii="Times New Roman" w:hAnsi="Times New Roman" w:cs="Times New Roman"/>
          <w:b/>
          <w:bCs/>
          <w:sz w:val="24"/>
          <w:szCs w:val="28"/>
          <w:lang w:val="en-GB"/>
        </w:rPr>
        <w:t>Additional</w:t>
      </w:r>
      <w:r w:rsidRPr="00845C83">
        <w:rPr>
          <w:rFonts w:ascii="Times New Roman" w:hAnsi="Times New Roman" w:cs="Times New Roman"/>
          <w:b/>
          <w:bCs/>
          <w:sz w:val="24"/>
          <w:szCs w:val="28"/>
          <w:lang w:val="en-GB"/>
        </w:rPr>
        <w:t xml:space="preserve"> </w:t>
      </w:r>
      <w:r w:rsidR="00603F48" w:rsidRPr="00845C83">
        <w:rPr>
          <w:rFonts w:ascii="Times New Roman" w:hAnsi="Times New Roman" w:cs="Times New Roman"/>
          <w:b/>
          <w:bCs/>
          <w:sz w:val="24"/>
          <w:szCs w:val="28"/>
          <w:lang w:val="en-GB"/>
        </w:rPr>
        <w:t>File</w:t>
      </w:r>
      <w:r w:rsidR="001748D0" w:rsidRPr="00845C83">
        <w:rPr>
          <w:rFonts w:ascii="Times New Roman" w:hAnsi="Times New Roman" w:cs="Times New Roman"/>
          <w:b/>
          <w:bCs/>
          <w:sz w:val="24"/>
          <w:szCs w:val="28"/>
          <w:lang w:val="en-GB"/>
        </w:rPr>
        <w:t xml:space="preserve"> </w:t>
      </w:r>
      <w:r>
        <w:rPr>
          <w:rFonts w:ascii="Times New Roman" w:hAnsi="Times New Roman" w:cs="Times New Roman"/>
          <w:b/>
          <w:bCs/>
          <w:sz w:val="24"/>
          <w:szCs w:val="28"/>
          <w:lang w:val="en-GB"/>
        </w:rPr>
        <w:t>1</w:t>
      </w:r>
      <w:r w:rsidR="00603F48" w:rsidRPr="00845C83">
        <w:rPr>
          <w:rFonts w:ascii="Times New Roman" w:hAnsi="Times New Roman" w:cs="Times New Roman"/>
          <w:b/>
          <w:bCs/>
          <w:sz w:val="24"/>
          <w:szCs w:val="28"/>
          <w:lang w:val="en-GB"/>
        </w:rPr>
        <w:t>: Quality Control (QC) metrics for outputs from exome sequencing</w:t>
      </w:r>
    </w:p>
    <w:p w14:paraId="0E409A29" w14:textId="77777777" w:rsidR="00F82787" w:rsidRPr="000955B3" w:rsidRDefault="00F82787" w:rsidP="00F82787">
      <w:pPr>
        <w:spacing w:after="0" w:line="480" w:lineRule="auto"/>
        <w:rPr>
          <w:rFonts w:ascii="Times New Roman" w:hAnsi="Times New Roman" w:cs="Times New Roman"/>
          <w:b/>
          <w:bCs/>
          <w:szCs w:val="24"/>
          <w:lang w:val="en-GB"/>
        </w:rPr>
      </w:pPr>
    </w:p>
    <w:p w14:paraId="41695C2A" w14:textId="346E5C37" w:rsidR="00603F48" w:rsidRPr="00FA3A57" w:rsidRDefault="00603F48" w:rsidP="00F82787">
      <w:pPr>
        <w:pStyle w:val="ListParagraph"/>
        <w:numPr>
          <w:ilvl w:val="0"/>
          <w:numId w:val="1"/>
        </w:numPr>
        <w:spacing w:line="480" w:lineRule="auto"/>
        <w:ind w:left="0" w:firstLine="0"/>
        <w:jc w:val="both"/>
        <w:rPr>
          <w:rFonts w:ascii="Times New Roman" w:eastAsia="Times New Roman" w:hAnsi="Times New Roman" w:cs="Times New Roman"/>
          <w:lang w:val="en-GB" w:eastAsia="cs-CZ"/>
        </w:rPr>
      </w:pPr>
      <w:r w:rsidRPr="00FA3A57">
        <w:rPr>
          <w:rFonts w:ascii="Times New Roman" w:hAnsi="Times New Roman" w:cs="Times New Roman"/>
          <w:lang w:val="en-GB"/>
        </w:rPr>
        <w:t xml:space="preserve">The </w:t>
      </w:r>
      <w:r w:rsidRPr="00FA3A57">
        <w:rPr>
          <w:rFonts w:ascii="Times New Roman" w:eastAsia="Times New Roman" w:hAnsi="Times New Roman" w:cs="Times New Roman"/>
          <w:lang w:val="en-GB" w:eastAsia="cs-CZ"/>
        </w:rPr>
        <w:t xml:space="preserve">quality control (QC) was done using the </w:t>
      </w:r>
      <w:proofErr w:type="spellStart"/>
      <w:r w:rsidRPr="00FA3A57">
        <w:rPr>
          <w:rFonts w:ascii="Times New Roman" w:eastAsia="Times New Roman" w:hAnsi="Times New Roman" w:cs="Times New Roman"/>
          <w:lang w:val="en-GB" w:eastAsia="cs-CZ"/>
        </w:rPr>
        <w:t>FastQC</w:t>
      </w:r>
      <w:proofErr w:type="spellEnd"/>
      <w:r w:rsidRPr="00FA3A57">
        <w:rPr>
          <w:rFonts w:ascii="Times New Roman" w:eastAsia="Times New Roman" w:hAnsi="Times New Roman" w:cs="Times New Roman"/>
          <w:lang w:val="en-GB" w:eastAsia="cs-CZ"/>
        </w:rPr>
        <w:t xml:space="preserve"> v0.11.</w:t>
      </w:r>
      <w:r w:rsidR="00F51985" w:rsidRPr="00FA3A57">
        <w:rPr>
          <w:rFonts w:ascii="Times New Roman" w:eastAsia="Times New Roman" w:hAnsi="Times New Roman" w:cs="Times New Roman"/>
          <w:lang w:val="en-GB" w:eastAsia="cs-CZ"/>
        </w:rPr>
        <w:t>9</w:t>
      </w:r>
      <w:r w:rsidR="00316546">
        <w:rPr>
          <w:rFonts w:ascii="Times New Roman" w:eastAsia="Times New Roman" w:hAnsi="Times New Roman" w:cs="Times New Roman"/>
          <w:lang w:val="en-GB" w:eastAsia="cs-CZ"/>
        </w:rPr>
        <w:t xml:space="preserve"> on </w:t>
      </w:r>
      <w:r w:rsidR="001748D0" w:rsidRPr="00FA3A57">
        <w:rPr>
          <w:rFonts w:ascii="Times New Roman" w:eastAsia="Times New Roman" w:hAnsi="Times New Roman" w:cs="Times New Roman"/>
          <w:lang w:val="en-GB" w:eastAsia="cs-CZ"/>
        </w:rPr>
        <w:t xml:space="preserve">241 samples. The 14 pools of parental samples were considered as 14 </w:t>
      </w:r>
      <w:r w:rsidR="00316546">
        <w:rPr>
          <w:rFonts w:ascii="Times New Roman" w:eastAsia="Times New Roman" w:hAnsi="Times New Roman" w:cs="Times New Roman"/>
          <w:lang w:val="en-GB" w:eastAsia="cs-CZ"/>
        </w:rPr>
        <w:t xml:space="preserve">individual </w:t>
      </w:r>
      <w:r w:rsidR="001748D0" w:rsidRPr="00FA3A57">
        <w:rPr>
          <w:rFonts w:ascii="Times New Roman" w:eastAsia="Times New Roman" w:hAnsi="Times New Roman" w:cs="Times New Roman"/>
          <w:lang w:val="en-GB" w:eastAsia="cs-CZ"/>
        </w:rPr>
        <w:t xml:space="preserve">samples. </w:t>
      </w:r>
      <w:r w:rsidR="000906B7" w:rsidRPr="00FA3A57">
        <w:rPr>
          <w:rFonts w:ascii="Times New Roman" w:eastAsia="Times New Roman" w:hAnsi="Times New Roman" w:cs="Times New Roman"/>
          <w:lang w:val="en-GB" w:eastAsia="cs-CZ"/>
        </w:rPr>
        <w:t xml:space="preserve">The definitions of the QC metrics were </w:t>
      </w:r>
      <w:r w:rsidR="001748D0" w:rsidRPr="00FA3A57">
        <w:rPr>
          <w:rFonts w:ascii="Times New Roman" w:eastAsia="Times New Roman" w:hAnsi="Times New Roman" w:cs="Times New Roman"/>
          <w:lang w:val="en-GB" w:eastAsia="cs-CZ"/>
        </w:rPr>
        <w:t>obtained</w:t>
      </w:r>
      <w:r w:rsidR="000906B7" w:rsidRPr="00FA3A57">
        <w:rPr>
          <w:rFonts w:ascii="Times New Roman" w:eastAsia="Times New Roman" w:hAnsi="Times New Roman" w:cs="Times New Roman"/>
          <w:lang w:val="en-GB" w:eastAsia="cs-CZ"/>
        </w:rPr>
        <w:t xml:space="preserve"> from Picard Metrics Definitions: </w:t>
      </w:r>
      <w:proofErr w:type="spellStart"/>
      <w:r w:rsidR="000906B7" w:rsidRPr="00FA3A57">
        <w:rPr>
          <w:rFonts w:ascii="Times New Roman" w:eastAsia="Times New Roman" w:hAnsi="Times New Roman" w:cs="Times New Roman"/>
          <w:lang w:val="en-GB" w:eastAsia="cs-CZ"/>
        </w:rPr>
        <w:t>HsMetrics</w:t>
      </w:r>
      <w:proofErr w:type="spellEnd"/>
      <w:r w:rsidR="000906B7" w:rsidRPr="00FA3A57">
        <w:rPr>
          <w:rFonts w:ascii="Times New Roman" w:eastAsia="Times New Roman" w:hAnsi="Times New Roman" w:cs="Times New Roman"/>
          <w:lang w:val="en-GB" w:eastAsia="cs-CZ"/>
        </w:rPr>
        <w:t xml:space="preserve">. Available on </w:t>
      </w:r>
      <w:hyperlink r:id="rId8" w:history="1">
        <w:r w:rsidR="000906B7" w:rsidRPr="00FA3A57">
          <w:rPr>
            <w:rStyle w:val="Hyperlink"/>
            <w:rFonts w:ascii="Times New Roman" w:eastAsia="Times New Roman" w:hAnsi="Times New Roman" w:cs="Times New Roman"/>
            <w:lang w:val="en-GB" w:eastAsia="cs-CZ"/>
          </w:rPr>
          <w:t>https://broadinstitute.github.io/picard/picard-metric-definitions.html</w:t>
        </w:r>
      </w:hyperlink>
      <w:r w:rsidR="000906B7" w:rsidRPr="00FA3A57">
        <w:rPr>
          <w:rFonts w:ascii="Times New Roman" w:eastAsia="Times New Roman" w:hAnsi="Times New Roman" w:cs="Times New Roman"/>
          <w:lang w:val="en-GB" w:eastAsia="cs-CZ"/>
        </w:rPr>
        <w:t xml:space="preserve"> [2023-0</w:t>
      </w:r>
      <w:r w:rsidR="00FA3A57">
        <w:rPr>
          <w:rFonts w:ascii="Times New Roman" w:eastAsia="Times New Roman" w:hAnsi="Times New Roman" w:cs="Times New Roman"/>
          <w:lang w:val="en-GB" w:eastAsia="cs-CZ"/>
        </w:rPr>
        <w:t>3</w:t>
      </w:r>
      <w:r w:rsidR="000906B7" w:rsidRPr="00FA3A57">
        <w:rPr>
          <w:rFonts w:ascii="Times New Roman" w:eastAsia="Times New Roman" w:hAnsi="Times New Roman" w:cs="Times New Roman"/>
          <w:lang w:val="en-GB" w:eastAsia="cs-CZ"/>
        </w:rPr>
        <w:t>-</w:t>
      </w:r>
      <w:r w:rsidR="00FA3A57">
        <w:rPr>
          <w:rFonts w:ascii="Times New Roman" w:eastAsia="Times New Roman" w:hAnsi="Times New Roman" w:cs="Times New Roman"/>
          <w:lang w:val="en-GB" w:eastAsia="cs-CZ"/>
        </w:rPr>
        <w:t>17</w:t>
      </w:r>
      <w:r w:rsidR="000906B7" w:rsidRPr="00FA3A57">
        <w:rPr>
          <w:rFonts w:ascii="Times New Roman" w:eastAsia="Times New Roman" w:hAnsi="Times New Roman" w:cs="Times New Roman"/>
          <w:lang w:val="en-GB" w:eastAsia="cs-CZ"/>
        </w:rPr>
        <w:t>]</w:t>
      </w:r>
    </w:p>
    <w:p w14:paraId="0F22D509" w14:textId="13677DCB" w:rsidR="00603F48" w:rsidRPr="00E340A0" w:rsidRDefault="00603F48" w:rsidP="00830D14">
      <w:pPr>
        <w:jc w:val="center"/>
        <w:rPr>
          <w:lang w:val="en-GB"/>
        </w:rPr>
      </w:pPr>
      <w:r w:rsidRPr="00E340A0">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04518827" wp14:editId="11C543BE">
                <wp:extent cx="5760720" cy="3418840"/>
                <wp:effectExtent l="0" t="0" r="11430" b="10160"/>
                <wp:docPr id="1" name="Graf 1">
                  <a:extLst xmlns:a="http://schemas.openxmlformats.org/drawingml/2006/main">
                    <a:ext uri="{FF2B5EF4-FFF2-40B4-BE49-F238E27FC236}">
                      <a16:creationId xmlns:a16="http://schemas.microsoft.com/office/drawing/2014/main" id="{507EAAAC-DC15-AF5D-C086-9D3ECECB0A9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04518827" wp14:editId="11C543BE">
                <wp:extent cx="5760720" cy="3418840"/>
                <wp:effectExtent l="0" t="0" r="11430" b="10160"/>
                <wp:docPr id="1" name="Graf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507EAAAC-DC15-AF5D-C086-9D3ECECB0A9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Graf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507EAAAC-DC15-AF5D-C086-9D3ECECB0A90}"/>
                            </a:ext>
                          </a:extLst>
                        </pic:cNvPr>
                        <pic:cNvPicPr>
                          <a:picLocks noGrp="1" noRot="1" noChangeAspect="1" noMove="1" noResize="1" noEditPoints="1" noAdjustHandles="1" noChangeArrowheads="1" noChangeShapeType="1"/>
                        </pic:cNvPicPr>
                      </pic:nvPicPr>
                      <pic:blipFill>
                        <a:blip r:embed="rId10"/>
                        <a:stretch>
                          <a:fillRect/>
                        </a:stretch>
                      </pic:blipFill>
                      <pic:spPr>
                        <a:xfrm>
                          <a:off x="0" y="0"/>
                          <a:ext cx="5760720" cy="3418840"/>
                        </a:xfrm>
                        <a:prstGeom prst="rect">
                          <a:avLst/>
                        </a:prstGeom>
                      </pic:spPr>
                    </pic:pic>
                  </a:graphicData>
                </a:graphic>
              </wp:inline>
            </w:drawing>
          </mc:Fallback>
        </mc:AlternateContent>
      </w:r>
    </w:p>
    <w:p w14:paraId="0B834B99" w14:textId="4D7FD4B7" w:rsidR="00603F48" w:rsidRPr="000955B3" w:rsidRDefault="006E2CD7" w:rsidP="00F82787">
      <w:pPr>
        <w:spacing w:line="480" w:lineRule="auto"/>
        <w:jc w:val="both"/>
        <w:rPr>
          <w:rFonts w:ascii="Times New Roman" w:hAnsi="Times New Roman" w:cs="Times New Roman"/>
          <w:lang w:val="en-GB"/>
        </w:rPr>
      </w:pPr>
      <w:r w:rsidRPr="000955B3">
        <w:rPr>
          <w:rFonts w:ascii="Times New Roman" w:hAnsi="Times New Roman" w:cs="Times New Roman"/>
          <w:b/>
          <w:bCs/>
          <w:lang w:val="en-GB"/>
        </w:rPr>
        <w:t>Figure S</w:t>
      </w:r>
      <w:r w:rsidR="00FA3A57" w:rsidRPr="000955B3">
        <w:rPr>
          <w:rFonts w:ascii="Times New Roman" w:hAnsi="Times New Roman" w:cs="Times New Roman"/>
          <w:b/>
          <w:bCs/>
          <w:lang w:val="en-GB"/>
        </w:rPr>
        <w:t>1</w:t>
      </w:r>
      <w:r w:rsidRPr="000955B3">
        <w:rPr>
          <w:rFonts w:ascii="Times New Roman" w:hAnsi="Times New Roman" w:cs="Times New Roman"/>
          <w:b/>
          <w:bCs/>
          <w:lang w:val="en-GB"/>
        </w:rPr>
        <w:t>a</w:t>
      </w:r>
      <w:r w:rsidRPr="000955B3">
        <w:rPr>
          <w:rFonts w:ascii="Times New Roman" w:hAnsi="Times New Roman" w:cs="Times New Roman"/>
          <w:lang w:val="en-GB"/>
        </w:rPr>
        <w:t xml:space="preserve">: The box-plot comparison of </w:t>
      </w:r>
      <w:r w:rsidR="00316546" w:rsidRPr="000955B3">
        <w:rPr>
          <w:rFonts w:ascii="Times New Roman" w:hAnsi="Times New Roman" w:cs="Times New Roman"/>
          <w:lang w:val="en-GB"/>
        </w:rPr>
        <w:t xml:space="preserve">the </w:t>
      </w:r>
      <w:r w:rsidRPr="000955B3">
        <w:rPr>
          <w:rFonts w:ascii="Times New Roman" w:hAnsi="Times New Roman" w:cs="Times New Roman"/>
          <w:lang w:val="en-GB"/>
        </w:rPr>
        <w:t xml:space="preserve">total number of reads in the </w:t>
      </w:r>
      <w:r w:rsidR="00316546" w:rsidRPr="000955B3">
        <w:rPr>
          <w:rFonts w:ascii="Times New Roman" w:hAnsi="Times New Roman" w:cs="Times New Roman"/>
          <w:lang w:val="en-GB"/>
        </w:rPr>
        <w:t xml:space="preserve">examined </w:t>
      </w:r>
      <w:r w:rsidRPr="000955B3">
        <w:rPr>
          <w:rFonts w:ascii="Times New Roman" w:hAnsi="Times New Roman" w:cs="Times New Roman"/>
          <w:lang w:val="en-GB"/>
        </w:rPr>
        <w:t xml:space="preserve">SAM/BAM files (TOTAL_READS) and the number of passing-filter non-duplicated reads (PF_UNIQUE_READS). </w:t>
      </w:r>
    </w:p>
    <w:p w14:paraId="65DAE2B2" w14:textId="77777777" w:rsidR="00F62D82" w:rsidRPr="00E340A0" w:rsidRDefault="00F62D82">
      <w:pPr>
        <w:rPr>
          <w:lang w:val="en-GB"/>
        </w:rPr>
      </w:pPr>
    </w:p>
    <w:p w14:paraId="5A143583" w14:textId="46E50480" w:rsidR="00F62D82" w:rsidRPr="00E340A0" w:rsidRDefault="00F62D82" w:rsidP="00830D14">
      <w:pPr>
        <w:jc w:val="center"/>
        <w:rPr>
          <w:lang w:val="en-GB"/>
        </w:rPr>
      </w:pPr>
      <w:bookmarkStart w:id="0" w:name="_GoBack"/>
      <w:bookmarkEnd w:id="0"/>
      <w:r w:rsidRPr="00E340A0">
        <w:rPr>
          <w:noProof/>
          <w:lang w:val="en-IN" w:eastAsia="en-IN"/>
        </w:rPr>
        <w:lastRenderedPageBreak/>
        <w:drawing>
          <wp:inline distT="0" distB="0" distL="0" distR="0" wp14:anchorId="5AEA8B06" wp14:editId="7A59AAA5">
            <wp:extent cx="6172200" cy="2827020"/>
            <wp:effectExtent l="0" t="0" r="0" b="11430"/>
            <wp:docPr id="7" name="Graf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850A94-198C-E201-D109-49893A45BC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FD2783A" w14:textId="27E1B55E" w:rsidR="006E2CD7" w:rsidRPr="000955B3" w:rsidRDefault="006E2CD7"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1b:</w:t>
      </w:r>
      <w:r w:rsidRPr="000955B3">
        <w:rPr>
          <w:rFonts w:ascii="Times New Roman" w:hAnsi="Times New Roman" w:cs="Times New Roman"/>
          <w:lang w:val="en-GB"/>
        </w:rPr>
        <w:t xml:space="preserve"> The comparison of total number of reads in the SAM/BAM files examined (TOTAL_READS) and the number of passing-filter non-duplicated reads (PF_UNIQUE_READS). </w:t>
      </w:r>
    </w:p>
    <w:p w14:paraId="01EA795E" w14:textId="1B3ECD76" w:rsidR="00F62D82" w:rsidRPr="00E340A0" w:rsidRDefault="00F62D82">
      <w:pPr>
        <w:rPr>
          <w:lang w:val="en-GB"/>
        </w:rPr>
      </w:pPr>
    </w:p>
    <w:p w14:paraId="535CF831" w14:textId="0947B695" w:rsidR="00F62D82" w:rsidRPr="00E340A0" w:rsidRDefault="00F62D82" w:rsidP="00830D14">
      <w:pPr>
        <w:jc w:val="center"/>
        <w:rPr>
          <w:lang w:val="en-GB"/>
        </w:rPr>
      </w:pPr>
      <w:r w:rsidRPr="00E340A0">
        <w:rPr>
          <w:noProof/>
          <w:lang w:val="en-IN" w:eastAsia="en-IN"/>
        </w:rPr>
        <w:drawing>
          <wp:inline distT="0" distB="0" distL="0" distR="0" wp14:anchorId="0125394F" wp14:editId="3B108395">
            <wp:extent cx="5760720" cy="3395345"/>
            <wp:effectExtent l="0" t="0" r="11430" b="14605"/>
            <wp:docPr id="3" name="Graf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D01C91C-5F94-BB67-D460-EF7FFC8394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F342DC6" w14:textId="4110C899" w:rsidR="00F62D82" w:rsidRPr="000955B3" w:rsidRDefault="006E2CD7"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w:t>
      </w:r>
      <w:r w:rsidR="00830D14" w:rsidRPr="000955B3">
        <w:rPr>
          <w:rFonts w:ascii="Times New Roman" w:hAnsi="Times New Roman" w:cs="Times New Roman"/>
          <w:b/>
          <w:bCs/>
          <w:lang w:val="en-GB"/>
        </w:rPr>
        <w:t>1c</w:t>
      </w:r>
      <w:r w:rsidRPr="000955B3">
        <w:rPr>
          <w:rFonts w:ascii="Times New Roman" w:hAnsi="Times New Roman" w:cs="Times New Roman"/>
          <w:lang w:val="en-GB"/>
        </w:rPr>
        <w:t>: The proportion of the fraction of passing-filter aligned bases</w:t>
      </w:r>
      <w:r w:rsidR="000906B7" w:rsidRPr="000955B3">
        <w:rPr>
          <w:rFonts w:ascii="Times New Roman" w:hAnsi="Times New Roman" w:cs="Times New Roman"/>
          <w:lang w:val="en-GB"/>
        </w:rPr>
        <w:t>*</w:t>
      </w:r>
      <w:r w:rsidRPr="000955B3">
        <w:rPr>
          <w:rFonts w:ascii="Times New Roman" w:hAnsi="Times New Roman" w:cs="Times New Roman"/>
          <w:lang w:val="en-GB"/>
        </w:rPr>
        <w:t xml:space="preserve"> located on or near a baited region (PCT_SELECTED_BASES) and </w:t>
      </w:r>
      <w:r w:rsidR="000906B7" w:rsidRPr="000955B3">
        <w:rPr>
          <w:rFonts w:ascii="Times New Roman" w:hAnsi="Times New Roman" w:cs="Times New Roman"/>
          <w:lang w:val="en-GB"/>
        </w:rPr>
        <w:t xml:space="preserve">the fraction of passing-filter aligned bases* that are mapped away from any baited region (PCT_OFF_BAIT). </w:t>
      </w:r>
    </w:p>
    <w:p w14:paraId="141E4235" w14:textId="6077C21E" w:rsidR="000906B7" w:rsidRPr="000955B3" w:rsidRDefault="000906B7" w:rsidP="00F82787">
      <w:pPr>
        <w:spacing w:after="0" w:line="480" w:lineRule="auto"/>
        <w:jc w:val="both"/>
        <w:rPr>
          <w:rFonts w:ascii="Times New Roman" w:hAnsi="Times New Roman" w:cs="Times New Roman"/>
          <w:lang w:val="en-GB"/>
        </w:rPr>
      </w:pPr>
      <w:r w:rsidRPr="000955B3">
        <w:rPr>
          <w:rFonts w:ascii="Times New Roman" w:hAnsi="Times New Roman" w:cs="Times New Roman"/>
          <w:lang w:val="en-GB"/>
        </w:rPr>
        <w:t>*Passing-filter aligned bases = The number of passing-filter unique bases that are aligned to the reference genome hg38/GRCh38 primary assembly with mapping scores &gt; 0.</w:t>
      </w:r>
    </w:p>
    <w:p w14:paraId="5F2998A7" w14:textId="59D235BA" w:rsidR="00F62D82" w:rsidRPr="00E340A0" w:rsidRDefault="00F62D82">
      <w:pPr>
        <w:rPr>
          <w:lang w:val="en-GB"/>
        </w:rPr>
      </w:pPr>
    </w:p>
    <w:p w14:paraId="70641275" w14:textId="7506B35B" w:rsidR="00F62D82" w:rsidRPr="00E340A0" w:rsidRDefault="00F62D82" w:rsidP="00830D14">
      <w:pPr>
        <w:jc w:val="center"/>
        <w:rPr>
          <w:lang w:val="en-GB"/>
        </w:rPr>
      </w:pPr>
      <w:r w:rsidRPr="00E340A0">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0DD278D5" wp14:editId="7EA734FE">
                <wp:extent cx="5760720" cy="3775710"/>
                <wp:effectExtent l="0" t="0" r="11430" b="15240"/>
                <wp:docPr id="4" name="Graf 4">
                  <a:extLst xmlns:a="http://schemas.openxmlformats.org/drawingml/2006/main">
                    <a:ext uri="{FF2B5EF4-FFF2-40B4-BE49-F238E27FC236}">
                      <a16:creationId xmlns:a16="http://schemas.microsoft.com/office/drawing/2014/main" id="{4F88EE15-18E7-4273-2350-D2079610CD9A}"/>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0DD278D5" wp14:editId="7EA734FE">
                <wp:extent cx="5760720" cy="3775710"/>
                <wp:effectExtent l="0" t="0" r="11430" b="15240"/>
                <wp:docPr id="4" name="Graf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4F88EE15-18E7-4273-2350-D2079610CD9A}"/>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Graf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4F88EE15-18E7-4273-2350-D2079610CD9A}"/>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5760720" cy="3775710"/>
                        </a:xfrm>
                        <a:prstGeom prst="rect">
                          <a:avLst/>
                        </a:prstGeom>
                      </pic:spPr>
                    </pic:pic>
                  </a:graphicData>
                </a:graphic>
              </wp:inline>
            </w:drawing>
          </mc:Fallback>
        </mc:AlternateContent>
      </w:r>
    </w:p>
    <w:p w14:paraId="48D19EAF" w14:textId="40085AC8" w:rsidR="00F62D82" w:rsidRPr="000955B3" w:rsidRDefault="00B30070"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w:t>
      </w:r>
      <w:r w:rsidR="00830D14" w:rsidRPr="000955B3">
        <w:rPr>
          <w:rFonts w:ascii="Times New Roman" w:hAnsi="Times New Roman" w:cs="Times New Roman"/>
          <w:b/>
          <w:bCs/>
          <w:lang w:val="en-GB"/>
        </w:rPr>
        <w:t>1d</w:t>
      </w:r>
      <w:r w:rsidRPr="000955B3">
        <w:rPr>
          <w:rFonts w:ascii="Times New Roman" w:hAnsi="Times New Roman" w:cs="Times New Roman"/>
          <w:b/>
          <w:bCs/>
          <w:lang w:val="en-GB"/>
        </w:rPr>
        <w:t>:</w:t>
      </w:r>
      <w:r w:rsidRPr="000955B3">
        <w:rPr>
          <w:rFonts w:ascii="Times New Roman" w:hAnsi="Times New Roman" w:cs="Times New Roman"/>
          <w:lang w:val="en-GB"/>
        </w:rPr>
        <w:t xml:space="preserve"> The median coverage of a target region.</w:t>
      </w:r>
      <w:r w:rsidR="001748D0" w:rsidRPr="000955B3">
        <w:rPr>
          <w:rFonts w:ascii="Times New Roman" w:hAnsi="Times New Roman" w:cs="Times New Roman"/>
          <w:lang w:val="en-GB"/>
        </w:rPr>
        <w:t xml:space="preserve"> The interval range is 10 units.</w:t>
      </w:r>
      <w:r w:rsidRPr="000955B3">
        <w:rPr>
          <w:rFonts w:ascii="Times New Roman" w:hAnsi="Times New Roman" w:cs="Times New Roman"/>
          <w:lang w:val="en-GB"/>
        </w:rPr>
        <w:t xml:space="preserve"> The average median value was calculated as 97X.</w:t>
      </w:r>
    </w:p>
    <w:p w14:paraId="2A671005" w14:textId="0DE9E0A1" w:rsidR="00B30070" w:rsidRPr="00E340A0" w:rsidRDefault="00B30070">
      <w:pPr>
        <w:rPr>
          <w:lang w:val="en-GB"/>
        </w:rPr>
      </w:pPr>
    </w:p>
    <w:p w14:paraId="605B3D1B" w14:textId="402EC4F5" w:rsidR="00B977DE" w:rsidRPr="00E340A0" w:rsidRDefault="00B977DE" w:rsidP="00830D14">
      <w:pPr>
        <w:jc w:val="center"/>
        <w:rPr>
          <w:lang w:val="en-GB"/>
        </w:rPr>
      </w:pPr>
      <w:r w:rsidRPr="00E340A0">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5D46C358" wp14:editId="3B8A31B3">
                <wp:extent cx="5615940" cy="3482340"/>
                <wp:effectExtent l="0" t="0" r="3810" b="3810"/>
                <wp:docPr id="2" name="Graf 2">
                  <a:extLst xmlns:a="http://schemas.openxmlformats.org/drawingml/2006/main">
                    <a:ext uri="{FF2B5EF4-FFF2-40B4-BE49-F238E27FC236}">
                      <a16:creationId xmlns:a16="http://schemas.microsoft.com/office/drawing/2014/main" id="{CBFF1F5C-B5C9-AB09-BAF3-8A2EC82B1309}"/>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5"/>
                  </a:graphicData>
                </a:graphic>
              </wp:inline>
            </w:drawing>
          </mc:Choice>
          <mc:Fallback>
            <w:drawing>
              <wp:inline distT="0" distB="0" distL="0" distR="0" wp14:anchorId="5D46C358" wp14:editId="3B8A31B3">
                <wp:extent cx="5615940" cy="3482340"/>
                <wp:effectExtent l="0" t="0" r="3810" b="3810"/>
                <wp:docPr id="2" name="Graf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CBFF1F5C-B5C9-AB09-BAF3-8A2EC82B1309}"/>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Graf 2">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CBFF1F5C-B5C9-AB09-BAF3-8A2EC82B1309}"/>
                            </a:ext>
                          </a:extLst>
                        </pic:cNvPr>
                        <pic:cNvPicPr>
                          <a:picLocks noGrp="1" noRot="1" noChangeAspect="1" noMove="1" noResize="1" noEditPoints="1" noAdjustHandles="1" noChangeArrowheads="1" noChangeShapeType="1"/>
                        </pic:cNvPicPr>
                      </pic:nvPicPr>
                      <pic:blipFill>
                        <a:blip r:embed="rId16"/>
                        <a:stretch>
                          <a:fillRect/>
                        </a:stretch>
                      </pic:blipFill>
                      <pic:spPr>
                        <a:xfrm>
                          <a:off x="0" y="0"/>
                          <a:ext cx="5615940" cy="3482340"/>
                        </a:xfrm>
                        <a:prstGeom prst="rect">
                          <a:avLst/>
                        </a:prstGeom>
                      </pic:spPr>
                    </pic:pic>
                  </a:graphicData>
                </a:graphic>
              </wp:inline>
            </w:drawing>
          </mc:Fallback>
        </mc:AlternateContent>
      </w:r>
    </w:p>
    <w:p w14:paraId="78A52B77" w14:textId="58142915" w:rsidR="00B977DE" w:rsidRPr="000955B3" w:rsidRDefault="00B977DE" w:rsidP="00F82787">
      <w:pPr>
        <w:spacing w:after="0" w:line="480" w:lineRule="auto"/>
        <w:jc w:val="both"/>
        <w:rPr>
          <w:rFonts w:ascii="Times New Roman" w:hAnsi="Times New Roman" w:cs="Times New Roman"/>
          <w:color w:val="000000" w:themeColor="text1"/>
          <w:lang w:val="en-GB"/>
        </w:rPr>
      </w:pPr>
      <w:r w:rsidRPr="000955B3">
        <w:rPr>
          <w:rFonts w:ascii="Times New Roman" w:hAnsi="Times New Roman" w:cs="Times New Roman"/>
          <w:b/>
          <w:bCs/>
          <w:color w:val="000000" w:themeColor="text1"/>
          <w:lang w:val="en-GB"/>
        </w:rPr>
        <w:t>Figure S</w:t>
      </w:r>
      <w:r w:rsidR="00830D14" w:rsidRPr="000955B3">
        <w:rPr>
          <w:rFonts w:ascii="Times New Roman" w:hAnsi="Times New Roman" w:cs="Times New Roman"/>
          <w:b/>
          <w:bCs/>
          <w:color w:val="000000" w:themeColor="text1"/>
          <w:lang w:val="en-GB"/>
        </w:rPr>
        <w:t>1e</w:t>
      </w:r>
      <w:r w:rsidRPr="000955B3">
        <w:rPr>
          <w:rFonts w:ascii="Times New Roman" w:hAnsi="Times New Roman" w:cs="Times New Roman"/>
          <w:b/>
          <w:bCs/>
          <w:color w:val="000000" w:themeColor="text1"/>
          <w:lang w:val="en-GB"/>
        </w:rPr>
        <w:t>:</w:t>
      </w:r>
      <w:r w:rsidRPr="000955B3">
        <w:rPr>
          <w:rFonts w:ascii="Times New Roman" w:hAnsi="Times New Roman" w:cs="Times New Roman"/>
          <w:color w:val="000000" w:themeColor="text1"/>
          <w:lang w:val="en-GB"/>
        </w:rPr>
        <w:t xml:space="preserve"> The mean coverage of a target region</w:t>
      </w:r>
      <w:r w:rsidR="001748D0" w:rsidRPr="000955B3">
        <w:rPr>
          <w:rFonts w:ascii="Times New Roman" w:hAnsi="Times New Roman" w:cs="Times New Roman"/>
          <w:color w:val="000000" w:themeColor="text1"/>
          <w:lang w:val="en-GB"/>
        </w:rPr>
        <w:t>. The interval range is 10 units</w:t>
      </w:r>
      <w:r w:rsidR="006C1EAE" w:rsidRPr="000955B3">
        <w:rPr>
          <w:rFonts w:ascii="Times New Roman" w:hAnsi="Times New Roman" w:cs="Times New Roman"/>
          <w:color w:val="000000" w:themeColor="text1"/>
          <w:lang w:val="en-GB"/>
        </w:rPr>
        <w:t xml:space="preserve"> (samples)</w:t>
      </w:r>
      <w:r w:rsidRPr="000955B3">
        <w:rPr>
          <w:rFonts w:ascii="Times New Roman" w:hAnsi="Times New Roman" w:cs="Times New Roman"/>
          <w:color w:val="000000" w:themeColor="text1"/>
          <w:lang w:val="en-GB"/>
        </w:rPr>
        <w:t>. The average mean value was calculated as 102X.</w:t>
      </w:r>
    </w:p>
    <w:p w14:paraId="47B8BF84" w14:textId="77777777" w:rsidR="00B977DE" w:rsidRPr="00E340A0" w:rsidRDefault="00B977DE">
      <w:pPr>
        <w:rPr>
          <w:lang w:val="en-GB"/>
        </w:rPr>
      </w:pPr>
    </w:p>
    <w:p w14:paraId="1697DAF5" w14:textId="703652B5" w:rsidR="00F62D82" w:rsidRPr="00E340A0" w:rsidRDefault="00F62D82" w:rsidP="00830D14">
      <w:pPr>
        <w:jc w:val="center"/>
        <w:rPr>
          <w:lang w:val="en-GB"/>
        </w:rPr>
      </w:pPr>
      <w:r w:rsidRPr="00E340A0">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2073D39F" wp14:editId="02E78C2A">
                <wp:extent cx="3840480" cy="3276600"/>
                <wp:effectExtent l="0" t="0" r="7620" b="0"/>
                <wp:docPr id="5" name="Graf 5">
                  <a:extLst xmlns:a="http://schemas.openxmlformats.org/drawingml/2006/main">
                    <a:ext uri="{FF2B5EF4-FFF2-40B4-BE49-F238E27FC236}">
                      <a16:creationId xmlns:a16="http://schemas.microsoft.com/office/drawing/2014/main" id="{CBF61F6A-CC67-9614-D368-862EC477DB46}"/>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7"/>
                  </a:graphicData>
                </a:graphic>
              </wp:inline>
            </w:drawing>
          </mc:Choice>
          <mc:Fallback>
            <w:drawing>
              <wp:inline distT="0" distB="0" distL="0" distR="0" wp14:anchorId="2073D39F" wp14:editId="02E78C2A">
                <wp:extent cx="3840480" cy="3276600"/>
                <wp:effectExtent l="0" t="0" r="7620" b="0"/>
                <wp:docPr id="5" name="Graf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CBF61F6A-CC67-9614-D368-862EC477DB46}"/>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 name="Graf 5">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CBF61F6A-CC67-9614-D368-862EC477DB46}"/>
                            </a:ext>
                          </a:extLst>
                        </pic:cNvPr>
                        <pic:cNvPicPr>
                          <a:picLocks noGrp="1" noRot="1" noChangeAspect="1" noMove="1" noResize="1" noEditPoints="1" noAdjustHandles="1" noChangeArrowheads="1" noChangeShapeType="1"/>
                        </pic:cNvPicPr>
                      </pic:nvPicPr>
                      <pic:blipFill>
                        <a:blip r:embed="rId18"/>
                        <a:stretch>
                          <a:fillRect/>
                        </a:stretch>
                      </pic:blipFill>
                      <pic:spPr>
                        <a:xfrm>
                          <a:off x="0" y="0"/>
                          <a:ext cx="3840480" cy="3276600"/>
                        </a:xfrm>
                        <a:prstGeom prst="rect">
                          <a:avLst/>
                        </a:prstGeom>
                      </pic:spPr>
                    </pic:pic>
                  </a:graphicData>
                </a:graphic>
              </wp:inline>
            </w:drawing>
          </mc:Fallback>
        </mc:AlternateContent>
      </w:r>
    </w:p>
    <w:p w14:paraId="280708F2" w14:textId="4B5B4C04" w:rsidR="000906B7" w:rsidRPr="000955B3" w:rsidRDefault="00B30070"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w:t>
      </w:r>
      <w:r w:rsidR="00830D14" w:rsidRPr="000955B3">
        <w:rPr>
          <w:rFonts w:ascii="Times New Roman" w:hAnsi="Times New Roman" w:cs="Times New Roman"/>
          <w:b/>
          <w:bCs/>
          <w:lang w:val="en-GB"/>
        </w:rPr>
        <w:t>1f</w:t>
      </w:r>
      <w:r w:rsidRPr="000955B3">
        <w:rPr>
          <w:rFonts w:ascii="Times New Roman" w:hAnsi="Times New Roman" w:cs="Times New Roman"/>
          <w:b/>
          <w:bCs/>
          <w:lang w:val="en-GB"/>
        </w:rPr>
        <w:t>:</w:t>
      </w:r>
      <w:r w:rsidRPr="000955B3">
        <w:rPr>
          <w:rFonts w:ascii="Times New Roman" w:hAnsi="Times New Roman" w:cs="Times New Roman"/>
          <w:lang w:val="en-GB"/>
        </w:rPr>
        <w:t xml:space="preserve"> </w:t>
      </w:r>
      <w:r w:rsidR="000906B7" w:rsidRPr="000955B3">
        <w:rPr>
          <w:rFonts w:ascii="Times New Roman" w:hAnsi="Times New Roman" w:cs="Times New Roman"/>
          <w:lang w:val="en-GB"/>
        </w:rPr>
        <w:t>The fraction of all target bases achieving 30X or greater coverage.</w:t>
      </w:r>
      <w:r w:rsidR="00E340A0" w:rsidRPr="000955B3">
        <w:rPr>
          <w:rFonts w:ascii="Times New Roman" w:hAnsi="Times New Roman" w:cs="Times New Roman"/>
          <w:lang w:val="en-GB"/>
        </w:rPr>
        <w:t xml:space="preserve"> The average value was calculated as 98% of all target bases.</w:t>
      </w:r>
      <w:r w:rsidR="001748D0" w:rsidRPr="000955B3">
        <w:rPr>
          <w:rFonts w:ascii="Times New Roman" w:hAnsi="Times New Roman" w:cs="Times New Roman"/>
          <w:lang w:val="en-GB"/>
        </w:rPr>
        <w:t xml:space="preserve"> Only two samples </w:t>
      </w:r>
      <w:r w:rsidR="007556DE" w:rsidRPr="000955B3">
        <w:rPr>
          <w:rFonts w:ascii="Times New Roman" w:hAnsi="Times New Roman" w:cs="Times New Roman"/>
          <w:lang w:val="en-GB"/>
        </w:rPr>
        <w:t xml:space="preserve">had less than </w:t>
      </w:r>
      <w:r w:rsidR="001748D0" w:rsidRPr="000955B3">
        <w:rPr>
          <w:rFonts w:ascii="Times New Roman" w:hAnsi="Times New Roman" w:cs="Times New Roman"/>
          <w:lang w:val="en-GB"/>
        </w:rPr>
        <w:t xml:space="preserve">90% of all target bases </w:t>
      </w:r>
      <w:r w:rsidR="007556DE" w:rsidRPr="000955B3">
        <w:rPr>
          <w:rFonts w:ascii="Times New Roman" w:hAnsi="Times New Roman" w:cs="Times New Roman"/>
          <w:lang w:val="en-GB"/>
        </w:rPr>
        <w:t>(85% and 87%) achieving ≥30X coverage.</w:t>
      </w:r>
    </w:p>
    <w:p w14:paraId="088011C5" w14:textId="77777777" w:rsidR="00830D14" w:rsidRPr="00E340A0" w:rsidRDefault="00830D14" w:rsidP="006C1EAE">
      <w:pPr>
        <w:jc w:val="both"/>
        <w:rPr>
          <w:lang w:val="en-GB"/>
        </w:rPr>
      </w:pPr>
    </w:p>
    <w:p w14:paraId="5F03CA63" w14:textId="220E6BBB" w:rsidR="00F62D82" w:rsidRPr="00E340A0" w:rsidRDefault="00F62D82" w:rsidP="00830D14">
      <w:pPr>
        <w:jc w:val="center"/>
        <w:rPr>
          <w:lang w:val="en-GB"/>
        </w:rPr>
      </w:pPr>
      <w:r w:rsidRPr="00E340A0">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746CD99C" wp14:editId="401A3523">
                <wp:extent cx="3707130" cy="3467100"/>
                <wp:effectExtent l="0" t="0" r="7620" b="0"/>
                <wp:docPr id="6" name="Graf 6">
                  <a:extLst xmlns:a="http://schemas.openxmlformats.org/drawingml/2006/main">
                    <a:ext uri="{FF2B5EF4-FFF2-40B4-BE49-F238E27FC236}">
                      <a16:creationId xmlns:a16="http://schemas.microsoft.com/office/drawing/2014/main" id="{081F4D99-9A3A-2C6B-7912-F7E499E2DA5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9"/>
                  </a:graphicData>
                </a:graphic>
              </wp:inline>
            </w:drawing>
          </mc:Choice>
          <mc:Fallback>
            <w:drawing>
              <wp:inline distT="0" distB="0" distL="0" distR="0" wp14:anchorId="746CD99C" wp14:editId="401A3523">
                <wp:extent cx="3707130" cy="3467100"/>
                <wp:effectExtent l="0" t="0" r="7620" b="0"/>
                <wp:docPr id="6" name="Graf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081F4D99-9A3A-2C6B-7912-F7E499E2DA5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6" name="Graf 6">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081F4D99-9A3A-2C6B-7912-F7E499E2DA5D}"/>
                            </a:ext>
                          </a:extLst>
                        </pic:cNvPr>
                        <pic:cNvPicPr>
                          <a:picLocks noGrp="1" noRot="1" noChangeAspect="1" noMove="1" noResize="1" noEditPoints="1" noAdjustHandles="1" noChangeArrowheads="1" noChangeShapeType="1"/>
                        </pic:cNvPicPr>
                      </pic:nvPicPr>
                      <pic:blipFill>
                        <a:blip r:embed="rId20"/>
                        <a:stretch>
                          <a:fillRect/>
                        </a:stretch>
                      </pic:blipFill>
                      <pic:spPr>
                        <a:xfrm>
                          <a:off x="0" y="0"/>
                          <a:ext cx="3707130" cy="3467100"/>
                        </a:xfrm>
                        <a:prstGeom prst="rect">
                          <a:avLst/>
                        </a:prstGeom>
                      </pic:spPr>
                    </pic:pic>
                  </a:graphicData>
                </a:graphic>
              </wp:inline>
            </w:drawing>
          </mc:Fallback>
        </mc:AlternateContent>
      </w:r>
    </w:p>
    <w:p w14:paraId="1E47B735" w14:textId="30FF347E" w:rsidR="00B30070" w:rsidRPr="000955B3" w:rsidRDefault="00B30070"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w:t>
      </w:r>
      <w:r w:rsidR="00830D14" w:rsidRPr="000955B3">
        <w:rPr>
          <w:rFonts w:ascii="Times New Roman" w:hAnsi="Times New Roman" w:cs="Times New Roman"/>
          <w:b/>
          <w:bCs/>
          <w:lang w:val="en-GB"/>
        </w:rPr>
        <w:t>1g</w:t>
      </w:r>
      <w:r w:rsidRPr="000955B3">
        <w:rPr>
          <w:rFonts w:ascii="Times New Roman" w:hAnsi="Times New Roman" w:cs="Times New Roman"/>
          <w:b/>
          <w:bCs/>
          <w:lang w:val="en-GB"/>
        </w:rPr>
        <w:t>:</w:t>
      </w:r>
      <w:r w:rsidRPr="000955B3">
        <w:rPr>
          <w:rFonts w:ascii="Times New Roman" w:hAnsi="Times New Roman" w:cs="Times New Roman"/>
          <w:lang w:val="en-GB"/>
        </w:rPr>
        <w:t xml:space="preserve"> The box-plot visualization of the fraction of aligned bases that were filtered out because they were in reads marked as duplicates. </w:t>
      </w:r>
      <w:r w:rsidR="00B977DE" w:rsidRPr="000955B3">
        <w:rPr>
          <w:rFonts w:ascii="Times New Roman" w:hAnsi="Times New Roman" w:cs="Times New Roman"/>
          <w:lang w:val="en-GB"/>
        </w:rPr>
        <w:t>The average value</w:t>
      </w:r>
      <w:r w:rsidR="009B1A76" w:rsidRPr="000955B3">
        <w:rPr>
          <w:rFonts w:ascii="Times New Roman" w:hAnsi="Times New Roman" w:cs="Times New Roman"/>
          <w:lang w:val="en-GB"/>
        </w:rPr>
        <w:t xml:space="preserve"> </w:t>
      </w:r>
      <w:r w:rsidR="00B977DE" w:rsidRPr="000955B3">
        <w:rPr>
          <w:rFonts w:ascii="Times New Roman" w:hAnsi="Times New Roman" w:cs="Times New Roman"/>
          <w:lang w:val="en-GB"/>
        </w:rPr>
        <w:t>was calculated as 0.15 (15%)</w:t>
      </w:r>
      <w:r w:rsidR="000955B3">
        <w:rPr>
          <w:rFonts w:ascii="Times New Roman" w:hAnsi="Times New Roman" w:cs="Times New Roman"/>
          <w:lang w:val="en-GB"/>
        </w:rPr>
        <w:t>.</w:t>
      </w:r>
    </w:p>
    <w:p w14:paraId="3C811506" w14:textId="3F10588D" w:rsidR="00FA3A57" w:rsidRDefault="00FA3A57" w:rsidP="00F82787">
      <w:pPr>
        <w:spacing w:after="0" w:line="480" w:lineRule="auto"/>
        <w:jc w:val="both"/>
        <w:rPr>
          <w:lang w:val="en-GB"/>
        </w:rPr>
      </w:pPr>
    </w:p>
    <w:p w14:paraId="6B3FD0AD" w14:textId="3C10618C" w:rsidR="003B1055" w:rsidRPr="003B1055" w:rsidRDefault="00FA3A57" w:rsidP="00F82787">
      <w:pPr>
        <w:pStyle w:val="ListParagraph"/>
        <w:numPr>
          <w:ilvl w:val="0"/>
          <w:numId w:val="1"/>
        </w:numPr>
        <w:spacing w:after="0" w:line="480" w:lineRule="auto"/>
        <w:ind w:left="0" w:firstLine="0"/>
        <w:jc w:val="both"/>
        <w:rPr>
          <w:rFonts w:ascii="Times New Roman" w:eastAsia="Times New Roman" w:hAnsi="Times New Roman" w:cs="Times New Roman"/>
          <w:lang w:val="en-GB" w:eastAsia="cs-CZ"/>
        </w:rPr>
      </w:pPr>
      <w:r w:rsidRPr="00FA3A57">
        <w:rPr>
          <w:rFonts w:ascii="Times New Roman" w:hAnsi="Times New Roman" w:cs="Times New Roman"/>
          <w:lang w:val="en-GB"/>
        </w:rPr>
        <w:t xml:space="preserve">The </w:t>
      </w:r>
      <w:r w:rsidRPr="00FA3A57">
        <w:rPr>
          <w:rFonts w:ascii="Times New Roman" w:eastAsia="Times New Roman" w:hAnsi="Times New Roman" w:cs="Times New Roman"/>
          <w:lang w:val="en-GB" w:eastAsia="cs-CZ"/>
        </w:rPr>
        <w:t xml:space="preserve">quality control (QC) was done using the </w:t>
      </w:r>
      <w:proofErr w:type="spellStart"/>
      <w:r w:rsidRPr="00FA3A57">
        <w:rPr>
          <w:rFonts w:ascii="Times New Roman" w:eastAsia="Times New Roman" w:hAnsi="Times New Roman" w:cs="Times New Roman"/>
          <w:lang w:val="en-GB" w:eastAsia="cs-CZ"/>
        </w:rPr>
        <w:t>FastQC</w:t>
      </w:r>
      <w:proofErr w:type="spellEnd"/>
      <w:r w:rsidRPr="00FA3A57">
        <w:rPr>
          <w:rFonts w:ascii="Times New Roman" w:eastAsia="Times New Roman" w:hAnsi="Times New Roman" w:cs="Times New Roman"/>
          <w:lang w:val="en-GB" w:eastAsia="cs-CZ"/>
        </w:rPr>
        <w:t xml:space="preserve"> v0.11.9</w:t>
      </w:r>
      <w:r w:rsidR="00316546">
        <w:rPr>
          <w:rFonts w:ascii="Times New Roman" w:eastAsia="Times New Roman" w:hAnsi="Times New Roman" w:cs="Times New Roman"/>
          <w:lang w:val="en-GB" w:eastAsia="cs-CZ"/>
        </w:rPr>
        <w:t xml:space="preserve"> on</w:t>
      </w:r>
      <w:r w:rsidRPr="00FA3A57">
        <w:rPr>
          <w:rFonts w:ascii="Times New Roman" w:eastAsia="Times New Roman" w:hAnsi="Times New Roman" w:cs="Times New Roman"/>
          <w:lang w:val="en-GB" w:eastAsia="cs-CZ"/>
        </w:rPr>
        <w:t xml:space="preserve"> 18 index cases and 14 </w:t>
      </w:r>
      <w:r w:rsidR="00D474C7" w:rsidRPr="00FA3A57">
        <w:rPr>
          <w:rFonts w:ascii="Times New Roman" w:eastAsia="Times New Roman" w:hAnsi="Times New Roman" w:cs="Times New Roman"/>
          <w:lang w:val="en-GB" w:eastAsia="cs-CZ"/>
        </w:rPr>
        <w:t xml:space="preserve">corresponding </w:t>
      </w:r>
      <w:r w:rsidRPr="00FA3A57">
        <w:rPr>
          <w:rFonts w:ascii="Times New Roman" w:eastAsia="Times New Roman" w:hAnsi="Times New Roman" w:cs="Times New Roman"/>
          <w:lang w:val="en-GB" w:eastAsia="cs-CZ"/>
        </w:rPr>
        <w:t>pooled parental samples. The 14 pools of parental samples were considered as 14 samples</w:t>
      </w:r>
      <w:r w:rsidR="00847516">
        <w:rPr>
          <w:rFonts w:ascii="Times New Roman" w:eastAsia="Times New Roman" w:hAnsi="Times New Roman" w:cs="Times New Roman"/>
          <w:lang w:val="en-GB" w:eastAsia="cs-CZ"/>
        </w:rPr>
        <w:t xml:space="preserve"> for QC metrics evaluation</w:t>
      </w:r>
      <w:r w:rsidRPr="00FA3A57">
        <w:rPr>
          <w:rFonts w:ascii="Times New Roman" w:eastAsia="Times New Roman" w:hAnsi="Times New Roman" w:cs="Times New Roman"/>
          <w:lang w:val="en-GB" w:eastAsia="cs-CZ"/>
        </w:rPr>
        <w:t xml:space="preserve">. The definitions of the QC metrics were obtained from Picard Metrics Definitions: </w:t>
      </w:r>
      <w:proofErr w:type="spellStart"/>
      <w:r w:rsidRPr="00FA3A57">
        <w:rPr>
          <w:rFonts w:ascii="Times New Roman" w:eastAsia="Times New Roman" w:hAnsi="Times New Roman" w:cs="Times New Roman"/>
          <w:lang w:val="en-GB" w:eastAsia="cs-CZ"/>
        </w:rPr>
        <w:t>HsMetrics</w:t>
      </w:r>
      <w:proofErr w:type="spellEnd"/>
      <w:r w:rsidRPr="00FA3A57">
        <w:rPr>
          <w:rFonts w:ascii="Times New Roman" w:eastAsia="Times New Roman" w:hAnsi="Times New Roman" w:cs="Times New Roman"/>
          <w:lang w:val="en-GB" w:eastAsia="cs-CZ"/>
        </w:rPr>
        <w:t xml:space="preserve">. Available on </w:t>
      </w:r>
      <w:hyperlink r:id="rId21" w:history="1">
        <w:r w:rsidRPr="00FA3A57">
          <w:rPr>
            <w:rStyle w:val="Hyperlink"/>
            <w:rFonts w:ascii="Times New Roman" w:eastAsia="Times New Roman" w:hAnsi="Times New Roman" w:cs="Times New Roman"/>
            <w:lang w:val="en-GB" w:eastAsia="cs-CZ"/>
          </w:rPr>
          <w:t>https://broadinstitute.github.io/picard/picard-metric-definitions.html</w:t>
        </w:r>
      </w:hyperlink>
      <w:r w:rsidRPr="00FA3A57">
        <w:rPr>
          <w:rFonts w:ascii="Times New Roman" w:eastAsia="Times New Roman" w:hAnsi="Times New Roman" w:cs="Times New Roman"/>
          <w:lang w:val="en-GB" w:eastAsia="cs-CZ"/>
        </w:rPr>
        <w:t xml:space="preserve"> [2023-03-17]</w:t>
      </w:r>
    </w:p>
    <w:p w14:paraId="61DD7615" w14:textId="0C842910" w:rsidR="00FA3A57" w:rsidRPr="001748D0" w:rsidRDefault="003B1055" w:rsidP="00FA3A57">
      <w:pPr>
        <w:jc w:val="center"/>
        <w:rPr>
          <w:rFonts w:eastAsia="Times New Roman" w:cstheme="minorHAnsi"/>
          <w:lang w:val="en-GB" w:eastAsia="cs-CZ"/>
        </w:rPr>
      </w:pPr>
      <w:r>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4527F320" wp14:editId="3A078472">
                <wp:extent cx="5760720" cy="3418840"/>
                <wp:effectExtent l="0" t="0" r="11430" b="10160"/>
                <wp:docPr id="2132621188" name="Graf 1">
                  <a:extLst xmlns:a="http://schemas.openxmlformats.org/drawingml/2006/main">
                    <a:ext uri="{FF2B5EF4-FFF2-40B4-BE49-F238E27FC236}">
                      <a16:creationId xmlns:a16="http://schemas.microsoft.com/office/drawing/2014/main" id="{38064939-8B60-4210-86C5-BDB2ECCA4B1B}"/>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2"/>
                  </a:graphicData>
                </a:graphic>
              </wp:inline>
            </w:drawing>
          </mc:Choice>
          <mc:Fallback>
            <w:drawing>
              <wp:inline distT="0" distB="0" distL="0" distR="0" wp14:anchorId="4527F320" wp14:editId="3A078472">
                <wp:extent cx="5760720" cy="3418840"/>
                <wp:effectExtent l="0" t="0" r="11430" b="10160"/>
                <wp:docPr id="2132621188" name="Graf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38064939-8B60-4210-86C5-BDB2ECCA4B1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132621188" name="Graf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38064939-8B60-4210-86C5-BDB2ECCA4B1B}"/>
                            </a:ext>
                          </a:extLst>
                        </pic:cNvPr>
                        <pic:cNvPicPr>
                          <a:picLocks noGrp="1" noRot="1" noChangeAspect="1" noMove="1" noResize="1" noEditPoints="1" noAdjustHandles="1" noChangeArrowheads="1" noChangeShapeType="1"/>
                        </pic:cNvPicPr>
                      </pic:nvPicPr>
                      <pic:blipFill>
                        <a:blip r:embed="rId23"/>
                        <a:stretch>
                          <a:fillRect/>
                        </a:stretch>
                      </pic:blipFill>
                      <pic:spPr>
                        <a:xfrm>
                          <a:off x="0" y="0"/>
                          <a:ext cx="5760720" cy="3418840"/>
                        </a:xfrm>
                        <a:prstGeom prst="rect">
                          <a:avLst/>
                        </a:prstGeom>
                      </pic:spPr>
                    </pic:pic>
                  </a:graphicData>
                </a:graphic>
              </wp:inline>
            </w:drawing>
          </mc:Fallback>
        </mc:AlternateContent>
      </w:r>
    </w:p>
    <w:p w14:paraId="0807EA36" w14:textId="561EB261" w:rsidR="00FA3A57" w:rsidRPr="000955B3" w:rsidRDefault="00FA3A57"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1</w:t>
      </w:r>
      <w:r w:rsidRPr="000955B3">
        <w:rPr>
          <w:rFonts w:ascii="Times New Roman" w:hAnsi="Times New Roman" w:cs="Times New Roman"/>
          <w:lang w:val="en-GB"/>
        </w:rPr>
        <w:t xml:space="preserve">: The box-plot comparison of total number of reads in the SAM/BAM files examined (TOTAL_READS) and the number of passing-filter non-duplicated reads (PF_UNIQUE_READS). Outputs were generated for 18 index cases (INDEX) and 14 </w:t>
      </w:r>
      <w:r w:rsidR="00D474C7" w:rsidRPr="000955B3">
        <w:rPr>
          <w:rFonts w:ascii="Times New Roman" w:hAnsi="Times New Roman" w:cs="Times New Roman"/>
          <w:lang w:val="en-GB"/>
        </w:rPr>
        <w:t xml:space="preserve">corresponding </w:t>
      </w:r>
      <w:r w:rsidRPr="000955B3">
        <w:rPr>
          <w:rFonts w:ascii="Times New Roman" w:hAnsi="Times New Roman" w:cs="Times New Roman"/>
          <w:lang w:val="en-GB"/>
        </w:rPr>
        <w:t>pooled parental samples (POOL). Average values are marked as crosses (x) in box-plots.</w:t>
      </w:r>
    </w:p>
    <w:p w14:paraId="32B0C048" w14:textId="38C384F6" w:rsidR="00FA3A57" w:rsidRDefault="00FA3A57" w:rsidP="00F82787">
      <w:pPr>
        <w:spacing w:after="0"/>
        <w:rPr>
          <w:b/>
          <w:bCs/>
          <w:lang w:val="en-GB"/>
        </w:rPr>
      </w:pPr>
    </w:p>
    <w:p w14:paraId="6D45E0A3" w14:textId="45807CB5" w:rsidR="003B1055" w:rsidRDefault="003B1055" w:rsidP="00FA3A57">
      <w:pPr>
        <w:rPr>
          <w:b/>
          <w:bCs/>
          <w:lang w:val="en-GB"/>
        </w:rPr>
      </w:pPr>
      <w:r>
        <w:rPr>
          <w:noProof/>
          <w:lang w:val="en-IN" w:eastAsia="en-IN"/>
        </w:rPr>
        <w:drawing>
          <wp:inline distT="0" distB="0" distL="0" distR="0" wp14:anchorId="6D3CFCAD" wp14:editId="0E64C0BD">
            <wp:extent cx="5760720" cy="3177540"/>
            <wp:effectExtent l="0" t="0" r="11430" b="3810"/>
            <wp:docPr id="750824765" name="Graf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C87AA65-2DEC-426B-973A-831B741017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1CD5981" w14:textId="4DF690F8" w:rsidR="00FA3A57" w:rsidRDefault="000D78C0" w:rsidP="00FA3A57">
      <w:pPr>
        <w:rPr>
          <w:b/>
          <w:bCs/>
          <w:lang w:val="en-GB"/>
        </w:rPr>
      </w:pPr>
      <w:r>
        <w:rPr>
          <w:noProof/>
          <w:lang w:val="en-IN" w:eastAsia="en-IN"/>
        </w:rPr>
        <w:drawing>
          <wp:inline distT="0" distB="0" distL="0" distR="0" wp14:anchorId="2EE964F6" wp14:editId="549E8E46">
            <wp:extent cx="5760720" cy="2880360"/>
            <wp:effectExtent l="0" t="0" r="11430" b="15240"/>
            <wp:docPr id="928801412" name="Graf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67AD682-C215-4F02-B06E-ECFDA3AF4F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3AC92E4F" w14:textId="1044994C" w:rsidR="00F82787" w:rsidRPr="000955B3" w:rsidRDefault="00FA3A57" w:rsidP="00F82787">
      <w:pPr>
        <w:spacing w:after="0" w:line="480" w:lineRule="auto"/>
        <w:jc w:val="both"/>
        <w:rPr>
          <w:rFonts w:ascii="Times New Roman" w:hAnsi="Times New Roman" w:cs="Times New Roman"/>
          <w:lang w:val="en-GB"/>
        </w:rPr>
      </w:pPr>
      <w:r w:rsidRPr="000955B3">
        <w:rPr>
          <w:rFonts w:ascii="Times New Roman" w:hAnsi="Times New Roman" w:cs="Times New Roman"/>
          <w:b/>
          <w:bCs/>
          <w:lang w:val="en-GB"/>
        </w:rPr>
        <w:t>Figure S2:</w:t>
      </w:r>
      <w:r w:rsidRPr="000955B3">
        <w:rPr>
          <w:rFonts w:ascii="Times New Roman" w:hAnsi="Times New Roman" w:cs="Times New Roman"/>
          <w:lang w:val="en-GB"/>
        </w:rPr>
        <w:t xml:space="preserve"> The comparison of total number of reads in the SAM/BAM files examined (TOTAL_READS) and the number of passing-filter non-duplicated reads (PF_UNIQUE_READS). Outputs were separately generated and visualized for 18 index cases (QC 2a) and 14 </w:t>
      </w:r>
      <w:r w:rsidR="00D474C7" w:rsidRPr="000955B3">
        <w:rPr>
          <w:rFonts w:ascii="Times New Roman" w:hAnsi="Times New Roman" w:cs="Times New Roman"/>
          <w:lang w:val="en-GB"/>
        </w:rPr>
        <w:t xml:space="preserve">corresponding </w:t>
      </w:r>
      <w:r w:rsidRPr="000955B3">
        <w:rPr>
          <w:rFonts w:ascii="Times New Roman" w:hAnsi="Times New Roman" w:cs="Times New Roman"/>
          <w:lang w:val="en-GB"/>
        </w:rPr>
        <w:t>pooled parental samples (QC 2b).</w:t>
      </w:r>
    </w:p>
    <w:p w14:paraId="2A9C9F12" w14:textId="77777777" w:rsidR="00FA3A57" w:rsidRDefault="00FA3A57" w:rsidP="00F82787">
      <w:pPr>
        <w:spacing w:line="480" w:lineRule="auto"/>
        <w:jc w:val="both"/>
        <w:rPr>
          <w:b/>
          <w:bCs/>
          <w:lang w:val="en-GB"/>
        </w:rPr>
      </w:pPr>
    </w:p>
    <w:p w14:paraId="558F36BA" w14:textId="333D1940" w:rsidR="00FA3A57" w:rsidRDefault="00C2289E" w:rsidP="00FA3A57">
      <w:pPr>
        <w:jc w:val="both"/>
        <w:rPr>
          <w:b/>
          <w:bCs/>
          <w:lang w:val="en-GB"/>
        </w:rPr>
      </w:pPr>
      <w:r>
        <w:rPr>
          <w:noProof/>
          <w:lang w:val="en-IN" w:eastAsia="en-IN"/>
        </w:rPr>
        <w:drawing>
          <wp:inline distT="0" distB="0" distL="0" distR="0" wp14:anchorId="49FE75E7" wp14:editId="1969C4B9">
            <wp:extent cx="5760720" cy="3952240"/>
            <wp:effectExtent l="0" t="0" r="11430" b="10160"/>
            <wp:docPr id="753014738" name="Graf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B8E0044-2789-49EE-A3D4-5512F5C07DE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6F54C99B" w14:textId="56DD3089" w:rsidR="00C2289E" w:rsidRPr="000955B3" w:rsidRDefault="00C2289E" w:rsidP="00F82787">
      <w:pPr>
        <w:spacing w:line="480" w:lineRule="auto"/>
        <w:jc w:val="both"/>
        <w:rPr>
          <w:rFonts w:ascii="Times New Roman" w:hAnsi="Times New Roman" w:cs="Times New Roman"/>
          <w:lang w:val="en-GB"/>
        </w:rPr>
      </w:pPr>
      <w:r w:rsidRPr="000955B3">
        <w:rPr>
          <w:rFonts w:ascii="Times New Roman" w:hAnsi="Times New Roman" w:cs="Times New Roman"/>
          <w:b/>
          <w:bCs/>
          <w:lang w:val="en-GB"/>
        </w:rPr>
        <w:t>Figure S3</w:t>
      </w:r>
      <w:r w:rsidRPr="000955B3">
        <w:rPr>
          <w:rFonts w:ascii="Times New Roman" w:hAnsi="Times New Roman" w:cs="Times New Roman"/>
          <w:lang w:val="en-GB"/>
        </w:rPr>
        <w:t xml:space="preserve">: The proportion of the fraction of passing-filter aligned bases* located on or near a baited region (PCT_SELECTED_BASES) and the fraction of passing-filter aligned bases* that are mapped away from any baited region (PCT_OFF_BAIT). The outputs are summarized for 18 index cases and </w:t>
      </w:r>
      <w:r w:rsidR="00D474C7" w:rsidRPr="000955B3">
        <w:rPr>
          <w:rFonts w:ascii="Times New Roman" w:hAnsi="Times New Roman" w:cs="Times New Roman"/>
          <w:lang w:val="en-GB"/>
        </w:rPr>
        <w:t xml:space="preserve">corresponding </w:t>
      </w:r>
      <w:r w:rsidRPr="000955B3">
        <w:rPr>
          <w:rFonts w:ascii="Times New Roman" w:hAnsi="Times New Roman" w:cs="Times New Roman"/>
          <w:lang w:val="en-GB"/>
        </w:rPr>
        <w:t xml:space="preserve">14 parental pooled samples. </w:t>
      </w:r>
    </w:p>
    <w:p w14:paraId="22C726B6" w14:textId="77777777" w:rsidR="00C2289E" w:rsidRPr="000955B3" w:rsidRDefault="00C2289E" w:rsidP="00F82787">
      <w:pPr>
        <w:spacing w:after="0" w:line="480" w:lineRule="auto"/>
        <w:jc w:val="both"/>
        <w:rPr>
          <w:rFonts w:ascii="Times New Roman" w:hAnsi="Times New Roman" w:cs="Times New Roman"/>
          <w:lang w:val="en-GB"/>
        </w:rPr>
      </w:pPr>
      <w:r w:rsidRPr="000955B3">
        <w:rPr>
          <w:rFonts w:ascii="Times New Roman" w:hAnsi="Times New Roman" w:cs="Times New Roman"/>
          <w:lang w:val="en-GB"/>
        </w:rPr>
        <w:t>*Passing-filter aligned bases = The number of passing-filter unique bases that are aligned to the reference genome hg38/GRCh38 primary assembly with mapping scores &gt; 0.</w:t>
      </w:r>
    </w:p>
    <w:p w14:paraId="530AA5E7" w14:textId="06CF5C6C" w:rsidR="00FA3A57" w:rsidRDefault="00FA3A57" w:rsidP="00F82787">
      <w:pPr>
        <w:spacing w:after="0" w:line="480" w:lineRule="auto"/>
        <w:jc w:val="both"/>
        <w:rPr>
          <w:b/>
          <w:bCs/>
          <w:lang w:val="en-GB"/>
        </w:rPr>
      </w:pPr>
    </w:p>
    <w:p w14:paraId="735A2B6F" w14:textId="5FC0E99F" w:rsidR="000407A4" w:rsidRDefault="000407A4" w:rsidP="00FA3A57">
      <w:pPr>
        <w:jc w:val="both"/>
        <w:rPr>
          <w:b/>
          <w:bCs/>
          <w:lang w:val="en-GB"/>
        </w:rPr>
      </w:pPr>
      <w:r>
        <w:rPr>
          <w:noProof/>
          <w:lang w:val="en-IN" w:eastAsia="en-IN"/>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45610792" wp14:editId="7BC5D47F">
                <wp:extent cx="5760720" cy="3368040"/>
                <wp:effectExtent l="0" t="0" r="11430" b="3810"/>
                <wp:docPr id="1373514224" name="Graf 1">
                  <a:extLst xmlns:a="http://schemas.openxmlformats.org/drawingml/2006/main">
                    <a:ext uri="{FF2B5EF4-FFF2-40B4-BE49-F238E27FC236}">
                      <a16:creationId xmlns:a16="http://schemas.microsoft.com/office/drawing/2014/main" id="{A8EA6465-7CBC-3B31-4F01-17EEC3CFD75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7"/>
                  </a:graphicData>
                </a:graphic>
              </wp:inline>
            </w:drawing>
          </mc:Choice>
          <mc:Fallback>
            <w:drawing>
              <wp:inline distT="0" distB="0" distL="0" distR="0" wp14:anchorId="45610792" wp14:editId="7BC5D47F">
                <wp:extent cx="5760720" cy="3368040"/>
                <wp:effectExtent l="0" t="0" r="11430" b="3810"/>
                <wp:docPr id="1373514224" name="Graf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A8EA6465-7CBC-3B31-4F01-17EEC3CFD75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373514224" name="Graf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A8EA6465-7CBC-3B31-4F01-17EEC3CFD750}"/>
                            </a:ext>
                          </a:extLst>
                        </pic:cNvPr>
                        <pic:cNvPicPr>
                          <a:picLocks noGrp="1" noRot="1" noChangeAspect="1" noMove="1" noResize="1" noEditPoints="1" noAdjustHandles="1" noChangeArrowheads="1" noChangeShapeType="1"/>
                        </pic:cNvPicPr>
                      </pic:nvPicPr>
                      <pic:blipFill>
                        <a:blip r:embed="rId28"/>
                        <a:stretch>
                          <a:fillRect/>
                        </a:stretch>
                      </pic:blipFill>
                      <pic:spPr>
                        <a:xfrm>
                          <a:off x="0" y="0"/>
                          <a:ext cx="5760720" cy="3368040"/>
                        </a:xfrm>
                        <a:prstGeom prst="rect">
                          <a:avLst/>
                        </a:prstGeom>
                      </pic:spPr>
                    </pic:pic>
                  </a:graphicData>
                </a:graphic>
              </wp:inline>
            </w:drawing>
          </mc:Fallback>
        </mc:AlternateContent>
      </w:r>
    </w:p>
    <w:p w14:paraId="7121FD19" w14:textId="5C1EAEE6" w:rsidR="00FA3A57" w:rsidRPr="00E340A0" w:rsidRDefault="00FA3A57" w:rsidP="00F82787">
      <w:pPr>
        <w:spacing w:line="480" w:lineRule="auto"/>
        <w:jc w:val="both"/>
        <w:rPr>
          <w:lang w:val="en-GB"/>
        </w:rPr>
      </w:pPr>
      <w:r w:rsidRPr="000955B3">
        <w:rPr>
          <w:rFonts w:ascii="Times New Roman" w:hAnsi="Times New Roman" w:cs="Times New Roman"/>
          <w:b/>
          <w:bCs/>
          <w:lang w:val="en-GB"/>
        </w:rPr>
        <w:t>Figure S</w:t>
      </w:r>
      <w:r w:rsidR="00C2289E" w:rsidRPr="000955B3">
        <w:rPr>
          <w:rFonts w:ascii="Times New Roman" w:hAnsi="Times New Roman" w:cs="Times New Roman"/>
          <w:b/>
          <w:bCs/>
          <w:lang w:val="en-GB"/>
        </w:rPr>
        <w:t>4</w:t>
      </w:r>
      <w:r w:rsidRPr="000955B3">
        <w:rPr>
          <w:rFonts w:ascii="Times New Roman" w:hAnsi="Times New Roman" w:cs="Times New Roman"/>
          <w:b/>
          <w:bCs/>
          <w:lang w:val="en-GB"/>
        </w:rPr>
        <w:t>:</w:t>
      </w:r>
      <w:r w:rsidRPr="000955B3">
        <w:rPr>
          <w:rFonts w:ascii="Times New Roman" w:hAnsi="Times New Roman" w:cs="Times New Roman"/>
          <w:lang w:val="en-GB"/>
        </w:rPr>
        <w:t xml:space="preserve"> The mean and median coverage of a target region in index cases (n = 18) and </w:t>
      </w:r>
      <w:r w:rsidR="00D474C7" w:rsidRPr="000955B3">
        <w:rPr>
          <w:rFonts w:ascii="Times New Roman" w:hAnsi="Times New Roman" w:cs="Times New Roman"/>
          <w:lang w:val="en-GB"/>
        </w:rPr>
        <w:t xml:space="preserve">corresponding </w:t>
      </w:r>
      <w:r w:rsidRPr="000955B3">
        <w:rPr>
          <w:rFonts w:ascii="Times New Roman" w:hAnsi="Times New Roman" w:cs="Times New Roman"/>
          <w:lang w:val="en-GB"/>
        </w:rPr>
        <w:t>parental pooled samples (n = 14). The interval range for target coverage is 20 units. For index cases, the average mean target coverage was calculated as 10</w:t>
      </w:r>
      <w:r w:rsidR="000407A4" w:rsidRPr="000955B3">
        <w:rPr>
          <w:rFonts w:ascii="Times New Roman" w:hAnsi="Times New Roman" w:cs="Times New Roman"/>
          <w:lang w:val="en-GB"/>
        </w:rPr>
        <w:t>7</w:t>
      </w:r>
      <w:r w:rsidRPr="000955B3">
        <w:rPr>
          <w:rFonts w:ascii="Times New Roman" w:hAnsi="Times New Roman" w:cs="Times New Roman"/>
          <w:lang w:val="en-GB"/>
        </w:rPr>
        <w:t>X and the average median target coverage as 10</w:t>
      </w:r>
      <w:r w:rsidR="000407A4" w:rsidRPr="000955B3">
        <w:rPr>
          <w:rFonts w:ascii="Times New Roman" w:hAnsi="Times New Roman" w:cs="Times New Roman"/>
          <w:lang w:val="en-GB"/>
        </w:rPr>
        <w:t>5</w:t>
      </w:r>
      <w:r w:rsidRPr="000955B3">
        <w:rPr>
          <w:rFonts w:ascii="Times New Roman" w:hAnsi="Times New Roman" w:cs="Times New Roman"/>
          <w:lang w:val="en-GB"/>
        </w:rPr>
        <w:t>X, respectively. For parental pooled samples, the average mean target coverage was calculated as 100X and the average median target coverage as 99X, respectively. Average median and mean values are marked as crosses (x) in box-plots.</w:t>
      </w:r>
    </w:p>
    <w:sectPr w:rsidR="00FA3A57" w:rsidRPr="00E340A0" w:rsidSect="00373A47">
      <w:footerReference w:type="default" r:id="rId2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D68B11" w14:textId="77777777" w:rsidR="00571B7F" w:rsidRDefault="00571B7F" w:rsidP="00603F48">
      <w:pPr>
        <w:spacing w:after="0" w:line="240" w:lineRule="auto"/>
      </w:pPr>
      <w:r>
        <w:separator/>
      </w:r>
    </w:p>
  </w:endnote>
  <w:endnote w:type="continuationSeparator" w:id="0">
    <w:p w14:paraId="4EC4F42E" w14:textId="77777777" w:rsidR="00571B7F" w:rsidRDefault="00571B7F" w:rsidP="00603F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1577598"/>
      <w:docPartObj>
        <w:docPartGallery w:val="Page Numbers (Bottom of Page)"/>
        <w:docPartUnique/>
      </w:docPartObj>
    </w:sdtPr>
    <w:sdtEndPr/>
    <w:sdtContent>
      <w:p w14:paraId="51528822" w14:textId="7091010C" w:rsidR="00B212F5" w:rsidRDefault="00B212F5">
        <w:pPr>
          <w:pStyle w:val="Footer"/>
          <w:jc w:val="right"/>
        </w:pPr>
        <w:r>
          <w:fldChar w:fldCharType="begin"/>
        </w:r>
        <w:r>
          <w:instrText>PAGE   \* MERGEFORMAT</w:instrText>
        </w:r>
        <w:r>
          <w:fldChar w:fldCharType="separate"/>
        </w:r>
        <w:r w:rsidR="00373A47">
          <w:rPr>
            <w:noProof/>
          </w:rPr>
          <w:t>7</w:t>
        </w:r>
        <w:r>
          <w:fldChar w:fldCharType="end"/>
        </w:r>
      </w:p>
    </w:sdtContent>
  </w:sdt>
  <w:p w14:paraId="6424B500" w14:textId="77777777" w:rsidR="00B212F5" w:rsidRDefault="00B212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7F6AB3" w14:textId="77777777" w:rsidR="00571B7F" w:rsidRDefault="00571B7F" w:rsidP="00603F48">
      <w:pPr>
        <w:spacing w:after="0" w:line="240" w:lineRule="auto"/>
      </w:pPr>
      <w:r>
        <w:separator/>
      </w:r>
    </w:p>
  </w:footnote>
  <w:footnote w:type="continuationSeparator" w:id="0">
    <w:p w14:paraId="00B2A42E" w14:textId="77777777" w:rsidR="00571B7F" w:rsidRDefault="00571B7F" w:rsidP="00603F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A10594"/>
    <w:multiLevelType w:val="hybridMultilevel"/>
    <w:tmpl w:val="E17C12EE"/>
    <w:lvl w:ilvl="0" w:tplc="139A55AA">
      <w:start w:val="1"/>
      <w:numFmt w:val="upperLetter"/>
      <w:lvlText w:val="(%1)"/>
      <w:lvlJc w:val="left"/>
      <w:pPr>
        <w:ind w:left="720" w:hanging="360"/>
      </w:pPr>
      <w:rPr>
        <w:rFonts w:eastAsiaTheme="minorHAnsi" w:hint="default"/>
        <w:b/>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DBB"/>
    <w:rsid w:val="000362FC"/>
    <w:rsid w:val="000407A4"/>
    <w:rsid w:val="000906B7"/>
    <w:rsid w:val="000955B3"/>
    <w:rsid w:val="000D78C0"/>
    <w:rsid w:val="001748D0"/>
    <w:rsid w:val="00174E6D"/>
    <w:rsid w:val="00296068"/>
    <w:rsid w:val="002A5FDC"/>
    <w:rsid w:val="00316546"/>
    <w:rsid w:val="00372B2A"/>
    <w:rsid w:val="00373A47"/>
    <w:rsid w:val="003B1055"/>
    <w:rsid w:val="003D4CA5"/>
    <w:rsid w:val="005500EF"/>
    <w:rsid w:val="00571B7F"/>
    <w:rsid w:val="00603F48"/>
    <w:rsid w:val="006412D8"/>
    <w:rsid w:val="00642F97"/>
    <w:rsid w:val="006C1EAE"/>
    <w:rsid w:val="006E2CD7"/>
    <w:rsid w:val="00710BD1"/>
    <w:rsid w:val="007475C9"/>
    <w:rsid w:val="007556DE"/>
    <w:rsid w:val="00776F26"/>
    <w:rsid w:val="00830D14"/>
    <w:rsid w:val="00845C83"/>
    <w:rsid w:val="00847516"/>
    <w:rsid w:val="008A2909"/>
    <w:rsid w:val="00963B89"/>
    <w:rsid w:val="009B1A76"/>
    <w:rsid w:val="00A351B6"/>
    <w:rsid w:val="00B212F5"/>
    <w:rsid w:val="00B30070"/>
    <w:rsid w:val="00B30DBB"/>
    <w:rsid w:val="00B516CA"/>
    <w:rsid w:val="00B54553"/>
    <w:rsid w:val="00B977DE"/>
    <w:rsid w:val="00C2289E"/>
    <w:rsid w:val="00C24121"/>
    <w:rsid w:val="00D127ED"/>
    <w:rsid w:val="00D474C7"/>
    <w:rsid w:val="00D71AC8"/>
    <w:rsid w:val="00D955D8"/>
    <w:rsid w:val="00DA2B49"/>
    <w:rsid w:val="00DA2B53"/>
    <w:rsid w:val="00E24225"/>
    <w:rsid w:val="00E340A0"/>
    <w:rsid w:val="00E524C1"/>
    <w:rsid w:val="00E95E09"/>
    <w:rsid w:val="00EC694D"/>
    <w:rsid w:val="00F05CEF"/>
    <w:rsid w:val="00F363D0"/>
    <w:rsid w:val="00F51985"/>
    <w:rsid w:val="00F62D82"/>
    <w:rsid w:val="00F82787"/>
    <w:rsid w:val="00F971A5"/>
    <w:rsid w:val="00FA3A57"/>
    <w:rsid w:val="00FB087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0BCC3"/>
  <w15:chartTrackingRefBased/>
  <w15:docId w15:val="{63A1C99A-F373-4E28-8EF9-1A3606B21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3F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3F48"/>
  </w:style>
  <w:style w:type="paragraph" w:styleId="Footer">
    <w:name w:val="footer"/>
    <w:basedOn w:val="Normal"/>
    <w:link w:val="FooterChar"/>
    <w:uiPriority w:val="99"/>
    <w:unhideWhenUsed/>
    <w:rsid w:val="00603F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3F48"/>
  </w:style>
  <w:style w:type="character" w:styleId="Hyperlink">
    <w:name w:val="Hyperlink"/>
    <w:basedOn w:val="DefaultParagraphFont"/>
    <w:uiPriority w:val="99"/>
    <w:unhideWhenUsed/>
    <w:rsid w:val="000906B7"/>
    <w:rPr>
      <w:color w:val="0563C1" w:themeColor="hyperlink"/>
      <w:u w:val="single"/>
    </w:rPr>
  </w:style>
  <w:style w:type="character" w:customStyle="1" w:styleId="Nevyeenzmnka1">
    <w:name w:val="Nevyřešená zmínka1"/>
    <w:basedOn w:val="DefaultParagraphFont"/>
    <w:uiPriority w:val="99"/>
    <w:semiHidden/>
    <w:unhideWhenUsed/>
    <w:rsid w:val="000906B7"/>
    <w:rPr>
      <w:color w:val="605E5C"/>
      <w:shd w:val="clear" w:color="auto" w:fill="E1DFDD"/>
    </w:rPr>
  </w:style>
  <w:style w:type="paragraph" w:styleId="ListParagraph">
    <w:name w:val="List Paragraph"/>
    <w:basedOn w:val="Normal"/>
    <w:uiPriority w:val="34"/>
    <w:qFormat/>
    <w:rsid w:val="00FA3A57"/>
    <w:pPr>
      <w:ind w:left="720"/>
      <w:contextualSpacing/>
    </w:pPr>
  </w:style>
  <w:style w:type="paragraph" w:styleId="Revision">
    <w:name w:val="Revision"/>
    <w:hidden/>
    <w:uiPriority w:val="99"/>
    <w:semiHidden/>
    <w:rsid w:val="00E95E09"/>
    <w:pPr>
      <w:spacing w:after="0" w:line="240" w:lineRule="auto"/>
    </w:pPr>
  </w:style>
  <w:style w:type="paragraph" w:styleId="BalloonText">
    <w:name w:val="Balloon Text"/>
    <w:basedOn w:val="Normal"/>
    <w:link w:val="BalloonTextChar"/>
    <w:uiPriority w:val="99"/>
    <w:semiHidden/>
    <w:unhideWhenUsed/>
    <w:rsid w:val="000955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5B3"/>
    <w:rPr>
      <w:rFonts w:ascii="Segoe UI" w:hAnsi="Segoe UI" w:cs="Segoe UI"/>
      <w:sz w:val="18"/>
      <w:szCs w:val="18"/>
    </w:rPr>
  </w:style>
  <w:style w:type="character" w:styleId="LineNumber">
    <w:name w:val="line number"/>
    <w:basedOn w:val="DefaultParagraphFont"/>
    <w:uiPriority w:val="99"/>
    <w:semiHidden/>
    <w:unhideWhenUsed/>
    <w:rsid w:val="00B21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392565">
      <w:bodyDiv w:val="1"/>
      <w:marLeft w:val="0"/>
      <w:marRight w:val="0"/>
      <w:marTop w:val="0"/>
      <w:marBottom w:val="0"/>
      <w:divBdr>
        <w:top w:val="none" w:sz="0" w:space="0" w:color="auto"/>
        <w:left w:val="none" w:sz="0" w:space="0" w:color="auto"/>
        <w:bottom w:val="none" w:sz="0" w:space="0" w:color="auto"/>
        <w:right w:val="none" w:sz="0" w:space="0" w:color="auto"/>
      </w:divBdr>
    </w:div>
    <w:div w:id="475217885">
      <w:bodyDiv w:val="1"/>
      <w:marLeft w:val="0"/>
      <w:marRight w:val="0"/>
      <w:marTop w:val="0"/>
      <w:marBottom w:val="0"/>
      <w:divBdr>
        <w:top w:val="none" w:sz="0" w:space="0" w:color="auto"/>
        <w:left w:val="none" w:sz="0" w:space="0" w:color="auto"/>
        <w:bottom w:val="none" w:sz="0" w:space="0" w:color="auto"/>
        <w:right w:val="none" w:sz="0" w:space="0" w:color="auto"/>
      </w:divBdr>
    </w:div>
    <w:div w:id="926379560">
      <w:bodyDiv w:val="1"/>
      <w:marLeft w:val="0"/>
      <w:marRight w:val="0"/>
      <w:marTop w:val="0"/>
      <w:marBottom w:val="0"/>
      <w:divBdr>
        <w:top w:val="none" w:sz="0" w:space="0" w:color="auto"/>
        <w:left w:val="none" w:sz="0" w:space="0" w:color="auto"/>
        <w:bottom w:val="none" w:sz="0" w:space="0" w:color="auto"/>
        <w:right w:val="none" w:sz="0" w:space="0" w:color="auto"/>
      </w:divBdr>
    </w:div>
    <w:div w:id="198149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roadinstitute.github.io/picard/picard-metric-definitions.html" TargetMode="External"/><Relationship Id="rId13" Type="http://schemas.microsoft.com/office/2014/relationships/chartEx" Target="charts/chartEx2.xml"/><Relationship Id="rId18" Type="http://schemas.openxmlformats.org/officeDocument/2006/relationships/image" Target="media/image4.png"/><Relationship Id="rId26" Type="http://schemas.openxmlformats.org/officeDocument/2006/relationships/chart" Target="charts/chart5.xml"/><Relationship Id="rId3" Type="http://schemas.openxmlformats.org/officeDocument/2006/relationships/styles" Target="styles.xml"/><Relationship Id="rId21" Type="http://schemas.openxmlformats.org/officeDocument/2006/relationships/hyperlink" Target="https://broadinstitute.github.io/picard/picard-metric-definitions.html" TargetMode="External"/><Relationship Id="rId7" Type="http://schemas.openxmlformats.org/officeDocument/2006/relationships/endnotes" Target="endnotes.xml"/><Relationship Id="rId12" Type="http://schemas.openxmlformats.org/officeDocument/2006/relationships/chart" Target="charts/chart2.xml"/><Relationship Id="rId17" Type="http://schemas.microsoft.com/office/2014/relationships/chartEx" Target="charts/chartEx4.xml"/><Relationship Id="rId25" Type="http://schemas.openxmlformats.org/officeDocument/2006/relationships/chart" Target="charts/chart4.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5.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24" Type="http://schemas.openxmlformats.org/officeDocument/2006/relationships/chart" Target="charts/chart3.xml"/><Relationship Id="rId5" Type="http://schemas.openxmlformats.org/officeDocument/2006/relationships/webSettings" Target="webSettings.xml"/><Relationship Id="rId15" Type="http://schemas.microsoft.com/office/2014/relationships/chartEx" Target="charts/chartEx3.xml"/><Relationship Id="rId23" Type="http://schemas.openxmlformats.org/officeDocument/2006/relationships/image" Target="media/image6.png"/><Relationship Id="rId28" Type="http://schemas.openxmlformats.org/officeDocument/2006/relationships/image" Target="media/image7.png"/><Relationship Id="rId10" Type="http://schemas.openxmlformats.org/officeDocument/2006/relationships/image" Target="media/image1.png"/><Relationship Id="rId19" Type="http://schemas.microsoft.com/office/2014/relationships/chartEx" Target="charts/chartEx5.xml"/><Relationship Id="rId31" Type="http://schemas.openxmlformats.org/officeDocument/2006/relationships/theme" Target="theme/theme1.xml"/><Relationship Id="rId4" Type="http://schemas.openxmlformats.org/officeDocument/2006/relationships/settings" Target="settings.xml"/><Relationship Id="rId9" Type="http://schemas.microsoft.com/office/2014/relationships/chartEx" Target="charts/chartEx1.xml"/><Relationship Id="rId14" Type="http://schemas.openxmlformats.org/officeDocument/2006/relationships/image" Target="media/image2.png"/><Relationship Id="rId22" Type="http://schemas.microsoft.com/office/2014/relationships/chartEx" Target="charts/chartEx6.xml"/><Relationship Id="rId27" Type="http://schemas.microsoft.com/office/2014/relationships/chartEx" Target="charts/chartEx7.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ytog\Downloads\Kopie%20souboru%20QC.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ytog\Downloads\Kopie%20souboru%20QC.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overview\Supplementary%20PRACOVNI\QC.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overview\Supplementary%20PRACOVNI\QC.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E:\overview\Supplementary%20PRACOVNI\QC.xlsx" TargetMode="External"/><Relationship Id="rId2" Type="http://schemas.microsoft.com/office/2011/relationships/chartColorStyle" Target="colors5.xml"/><Relationship Id="rId1" Type="http://schemas.microsoft.com/office/2011/relationships/chartStyle" Target="style5.xml"/></Relationships>
</file>

<file path=word/charts/_rels/chartEx1.xml.rels><?xml version="1.0" encoding="UTF-8" standalone="yes"?>
<Relationships xmlns="http://schemas.openxmlformats.org/package/2006/relationships"><Relationship Id="rId3" Type="http://schemas.microsoft.com/office/2011/relationships/chartColorStyle" Target="colors10.xml"/><Relationship Id="rId2" Type="http://schemas.microsoft.com/office/2011/relationships/chartStyle" Target="style10.xml"/><Relationship Id="rId1" Type="http://schemas.openxmlformats.org/officeDocument/2006/relationships/oleObject" Target="file:///C:\Users\cytog\Downloads\Kopie%20souboru%20QC.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40.xml"/><Relationship Id="rId2" Type="http://schemas.microsoft.com/office/2011/relationships/chartStyle" Target="style40.xml"/><Relationship Id="rId1" Type="http://schemas.openxmlformats.org/officeDocument/2006/relationships/oleObject" Target="file:///C:\Users\cytog\Downloads\Kopie%20souboru%20QC.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50.xml"/><Relationship Id="rId2" Type="http://schemas.microsoft.com/office/2011/relationships/chartStyle" Target="style50.xml"/><Relationship Id="rId1" Type="http://schemas.openxmlformats.org/officeDocument/2006/relationships/oleObject" Target="file:///C:\Users\cytog\Downloads\QC.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6.xml"/><Relationship Id="rId2" Type="http://schemas.microsoft.com/office/2011/relationships/chartStyle" Target="style6.xml"/><Relationship Id="rId1" Type="http://schemas.openxmlformats.org/officeDocument/2006/relationships/oleObject" Target="file:///C:\Users\cytog\Downloads\Kopie%20souboru%20QC.xlsx" TargetMode="External"/></Relationships>
</file>

<file path=word/charts/_rels/chartEx5.xml.rels><?xml version="1.0" encoding="UTF-8" standalone="yes"?>
<Relationships xmlns="http://schemas.openxmlformats.org/package/2006/relationships"><Relationship Id="rId3" Type="http://schemas.microsoft.com/office/2011/relationships/chartColorStyle" Target="colors7.xml"/><Relationship Id="rId2" Type="http://schemas.microsoft.com/office/2011/relationships/chartStyle" Target="style7.xml"/><Relationship Id="rId1" Type="http://schemas.openxmlformats.org/officeDocument/2006/relationships/oleObject" Target="file:///C:\Users\cytog\Downloads\Kopie%20souboru%20QC.xlsx" TargetMode="External"/></Relationships>
</file>

<file path=word/charts/_rels/chartEx6.xml.rels><?xml version="1.0" encoding="UTF-8" standalone="yes"?>
<Relationships xmlns="http://schemas.openxmlformats.org/package/2006/relationships"><Relationship Id="rId3" Type="http://schemas.microsoft.com/office/2011/relationships/chartColorStyle" Target="colors8.xml"/><Relationship Id="rId2" Type="http://schemas.microsoft.com/office/2011/relationships/chartStyle" Target="style8.xml"/><Relationship Id="rId1" Type="http://schemas.openxmlformats.org/officeDocument/2006/relationships/oleObject" Target="file:///E:\overview\Supplementary%20PRACOVNI\QC.xlsx" TargetMode="External"/></Relationships>
</file>

<file path=word/charts/_rels/chartEx7.xml.rels><?xml version="1.0" encoding="UTF-8" standalone="yes"?>
<Relationships xmlns="http://schemas.openxmlformats.org/package/2006/relationships"><Relationship Id="rId3" Type="http://schemas.microsoft.com/office/2011/relationships/chartColorStyle" Target="colors12.xml"/><Relationship Id="rId2" Type="http://schemas.microsoft.com/office/2011/relationships/chartStyle" Target="style12.xml"/><Relationship Id="rId1" Type="http://schemas.openxmlformats.org/officeDocument/2006/relationships/oleObject" Target="file:///E:\overview\Supplementary%20PRACOVNI\Q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100" b="0" i="0" u="none" strike="noStrike" kern="1200" spc="0" baseline="0">
                <a:solidFill>
                  <a:schemeClr val="tx1"/>
                </a:solidFill>
                <a:latin typeface="Arial" panose="020B0604020202020204" pitchFamily="34" charset="0"/>
                <a:ea typeface="+mn-ea"/>
                <a:cs typeface="Arial" panose="020B0604020202020204" pitchFamily="34" charset="0"/>
              </a:defRPr>
            </a:pPr>
            <a:r>
              <a:rPr lang="cs-CZ" sz="1100">
                <a:latin typeface="Arial" panose="020B0604020202020204" pitchFamily="34" charset="0"/>
                <a:cs typeface="Arial" panose="020B0604020202020204" pitchFamily="34" charset="0"/>
              </a:rPr>
              <a:t>QC 1: The comparison fo the total reads x passing-filter unique reads</a:t>
            </a:r>
          </a:p>
        </c:rich>
      </c:tx>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ALL_SAMPLES!$C$1</c:f>
              <c:strCache>
                <c:ptCount val="1"/>
                <c:pt idx="0">
                  <c:v>TOTAL_READS</c:v>
                </c:pt>
              </c:strCache>
            </c:strRef>
          </c:tx>
          <c:spPr>
            <a:solidFill>
              <a:schemeClr val="accent6">
                <a:tint val="77000"/>
              </a:schemeClr>
            </a:solidFill>
            <a:ln>
              <a:noFill/>
            </a:ln>
            <a:effectLst/>
          </c:spPr>
          <c:invertIfNegative val="0"/>
          <c:val>
            <c:numRef>
              <c:f>ALL_SAMPLES!$C$2:$C$242</c:f>
              <c:numCache>
                <c:formatCode>#,##0</c:formatCode>
                <c:ptCount val="241"/>
                <c:pt idx="0">
                  <c:v>69985434</c:v>
                </c:pt>
                <c:pt idx="1">
                  <c:v>89592834</c:v>
                </c:pt>
                <c:pt idx="2">
                  <c:v>79441588</c:v>
                </c:pt>
                <c:pt idx="3">
                  <c:v>64077666</c:v>
                </c:pt>
                <c:pt idx="4">
                  <c:v>86582754</c:v>
                </c:pt>
                <c:pt idx="5">
                  <c:v>65130204</c:v>
                </c:pt>
                <c:pt idx="6">
                  <c:v>80891696</c:v>
                </c:pt>
                <c:pt idx="7">
                  <c:v>78731702</c:v>
                </c:pt>
                <c:pt idx="8">
                  <c:v>68469246</c:v>
                </c:pt>
                <c:pt idx="9">
                  <c:v>66368394</c:v>
                </c:pt>
                <c:pt idx="10">
                  <c:v>71709188</c:v>
                </c:pt>
                <c:pt idx="11">
                  <c:v>83132336</c:v>
                </c:pt>
                <c:pt idx="12">
                  <c:v>63074514</c:v>
                </c:pt>
                <c:pt idx="13">
                  <c:v>77981076</c:v>
                </c:pt>
                <c:pt idx="14">
                  <c:v>70807380</c:v>
                </c:pt>
                <c:pt idx="15">
                  <c:v>71648898</c:v>
                </c:pt>
                <c:pt idx="16">
                  <c:v>61907980</c:v>
                </c:pt>
                <c:pt idx="17">
                  <c:v>54753190</c:v>
                </c:pt>
                <c:pt idx="18">
                  <c:v>74881234</c:v>
                </c:pt>
                <c:pt idx="19">
                  <c:v>65085072</c:v>
                </c:pt>
                <c:pt idx="20">
                  <c:v>69928506</c:v>
                </c:pt>
                <c:pt idx="21">
                  <c:v>64536652</c:v>
                </c:pt>
                <c:pt idx="22">
                  <c:v>109113392</c:v>
                </c:pt>
                <c:pt idx="23">
                  <c:v>48254052</c:v>
                </c:pt>
                <c:pt idx="24">
                  <c:v>55268646</c:v>
                </c:pt>
                <c:pt idx="25">
                  <c:v>76266036</c:v>
                </c:pt>
                <c:pt idx="26">
                  <c:v>56636102</c:v>
                </c:pt>
                <c:pt idx="27">
                  <c:v>83468616</c:v>
                </c:pt>
                <c:pt idx="28">
                  <c:v>98544666</c:v>
                </c:pt>
                <c:pt idx="29">
                  <c:v>78678166</c:v>
                </c:pt>
                <c:pt idx="30">
                  <c:v>96157298</c:v>
                </c:pt>
                <c:pt idx="31">
                  <c:v>90725646</c:v>
                </c:pt>
                <c:pt idx="32">
                  <c:v>79735146</c:v>
                </c:pt>
                <c:pt idx="33">
                  <c:v>84271544</c:v>
                </c:pt>
                <c:pt idx="34">
                  <c:v>58699262</c:v>
                </c:pt>
                <c:pt idx="35">
                  <c:v>63912354</c:v>
                </c:pt>
                <c:pt idx="36">
                  <c:v>83983942</c:v>
                </c:pt>
                <c:pt idx="37">
                  <c:v>84071414</c:v>
                </c:pt>
                <c:pt idx="38">
                  <c:v>97345038</c:v>
                </c:pt>
                <c:pt idx="39">
                  <c:v>80550252</c:v>
                </c:pt>
                <c:pt idx="40">
                  <c:v>54451078</c:v>
                </c:pt>
                <c:pt idx="41">
                  <c:v>59139890</c:v>
                </c:pt>
                <c:pt idx="42">
                  <c:v>52247884</c:v>
                </c:pt>
                <c:pt idx="43">
                  <c:v>74640076</c:v>
                </c:pt>
                <c:pt idx="44">
                  <c:v>106301106</c:v>
                </c:pt>
                <c:pt idx="45">
                  <c:v>79779448</c:v>
                </c:pt>
                <c:pt idx="46">
                  <c:v>79157122</c:v>
                </c:pt>
                <c:pt idx="47">
                  <c:v>74764484</c:v>
                </c:pt>
                <c:pt idx="48">
                  <c:v>65481152</c:v>
                </c:pt>
                <c:pt idx="49">
                  <c:v>64402284</c:v>
                </c:pt>
                <c:pt idx="50">
                  <c:v>124922912</c:v>
                </c:pt>
                <c:pt idx="51">
                  <c:v>145074942</c:v>
                </c:pt>
                <c:pt idx="52">
                  <c:v>156157954</c:v>
                </c:pt>
                <c:pt idx="53">
                  <c:v>173676958</c:v>
                </c:pt>
                <c:pt idx="54">
                  <c:v>153335318</c:v>
                </c:pt>
                <c:pt idx="55">
                  <c:v>118202528</c:v>
                </c:pt>
                <c:pt idx="56">
                  <c:v>160129302</c:v>
                </c:pt>
                <c:pt idx="57">
                  <c:v>96852214</c:v>
                </c:pt>
                <c:pt idx="58">
                  <c:v>147583770</c:v>
                </c:pt>
                <c:pt idx="59">
                  <c:v>124373770</c:v>
                </c:pt>
                <c:pt idx="60">
                  <c:v>174754994</c:v>
                </c:pt>
                <c:pt idx="61">
                  <c:v>162419702</c:v>
                </c:pt>
                <c:pt idx="62">
                  <c:v>158565262</c:v>
                </c:pt>
                <c:pt idx="63">
                  <c:v>147698500</c:v>
                </c:pt>
                <c:pt idx="64">
                  <c:v>193814122</c:v>
                </c:pt>
                <c:pt idx="65">
                  <c:v>113340128</c:v>
                </c:pt>
                <c:pt idx="66">
                  <c:v>135161690</c:v>
                </c:pt>
                <c:pt idx="67">
                  <c:v>133897664</c:v>
                </c:pt>
                <c:pt idx="68">
                  <c:v>203907302</c:v>
                </c:pt>
                <c:pt idx="69">
                  <c:v>128115538</c:v>
                </c:pt>
                <c:pt idx="70">
                  <c:v>116702514</c:v>
                </c:pt>
                <c:pt idx="71">
                  <c:v>125110186</c:v>
                </c:pt>
                <c:pt idx="72">
                  <c:v>158718908</c:v>
                </c:pt>
                <c:pt idx="73">
                  <c:v>140906440</c:v>
                </c:pt>
                <c:pt idx="74">
                  <c:v>80733328</c:v>
                </c:pt>
                <c:pt idx="75">
                  <c:v>84888648</c:v>
                </c:pt>
                <c:pt idx="76">
                  <c:v>81246716</c:v>
                </c:pt>
                <c:pt idx="77">
                  <c:v>95275524</c:v>
                </c:pt>
                <c:pt idx="78">
                  <c:v>85472412</c:v>
                </c:pt>
                <c:pt idx="79">
                  <c:v>71955912</c:v>
                </c:pt>
                <c:pt idx="80">
                  <c:v>85915262</c:v>
                </c:pt>
                <c:pt idx="81">
                  <c:v>79022132</c:v>
                </c:pt>
                <c:pt idx="82">
                  <c:v>84462990</c:v>
                </c:pt>
                <c:pt idx="83">
                  <c:v>75942058</c:v>
                </c:pt>
                <c:pt idx="84">
                  <c:v>89403588</c:v>
                </c:pt>
                <c:pt idx="85">
                  <c:v>64367198</c:v>
                </c:pt>
                <c:pt idx="86">
                  <c:v>84035528</c:v>
                </c:pt>
                <c:pt idx="87">
                  <c:v>91226470</c:v>
                </c:pt>
                <c:pt idx="88">
                  <c:v>77845044</c:v>
                </c:pt>
                <c:pt idx="89">
                  <c:v>70947578</c:v>
                </c:pt>
                <c:pt idx="90">
                  <c:v>91802750</c:v>
                </c:pt>
                <c:pt idx="91">
                  <c:v>98938716</c:v>
                </c:pt>
                <c:pt idx="92">
                  <c:v>71574824</c:v>
                </c:pt>
                <c:pt idx="93">
                  <c:v>71727718</c:v>
                </c:pt>
                <c:pt idx="94">
                  <c:v>77734020</c:v>
                </c:pt>
                <c:pt idx="95">
                  <c:v>71651344</c:v>
                </c:pt>
                <c:pt idx="96">
                  <c:v>74937120</c:v>
                </c:pt>
                <c:pt idx="97">
                  <c:v>70649274</c:v>
                </c:pt>
                <c:pt idx="98">
                  <c:v>85450360</c:v>
                </c:pt>
                <c:pt idx="99">
                  <c:v>123089222</c:v>
                </c:pt>
                <c:pt idx="100">
                  <c:v>101830026</c:v>
                </c:pt>
                <c:pt idx="101">
                  <c:v>100701186</c:v>
                </c:pt>
                <c:pt idx="102">
                  <c:v>111011952</c:v>
                </c:pt>
                <c:pt idx="103">
                  <c:v>84739240</c:v>
                </c:pt>
                <c:pt idx="104">
                  <c:v>85536540</c:v>
                </c:pt>
                <c:pt idx="105">
                  <c:v>116534786</c:v>
                </c:pt>
                <c:pt idx="106">
                  <c:v>94449772</c:v>
                </c:pt>
                <c:pt idx="107">
                  <c:v>89437800</c:v>
                </c:pt>
                <c:pt idx="108">
                  <c:v>111408794</c:v>
                </c:pt>
                <c:pt idx="109">
                  <c:v>84608832</c:v>
                </c:pt>
                <c:pt idx="110">
                  <c:v>84541552</c:v>
                </c:pt>
                <c:pt idx="111">
                  <c:v>85401708</c:v>
                </c:pt>
                <c:pt idx="112">
                  <c:v>94005924</c:v>
                </c:pt>
                <c:pt idx="113">
                  <c:v>91803704</c:v>
                </c:pt>
                <c:pt idx="114">
                  <c:v>110419580</c:v>
                </c:pt>
                <c:pt idx="115">
                  <c:v>94999772</c:v>
                </c:pt>
                <c:pt idx="116">
                  <c:v>125585242</c:v>
                </c:pt>
                <c:pt idx="117">
                  <c:v>180495986</c:v>
                </c:pt>
                <c:pt idx="118">
                  <c:v>88965536</c:v>
                </c:pt>
                <c:pt idx="119">
                  <c:v>121730592</c:v>
                </c:pt>
                <c:pt idx="120">
                  <c:v>171856664</c:v>
                </c:pt>
                <c:pt idx="121">
                  <c:v>132195704</c:v>
                </c:pt>
                <c:pt idx="122">
                  <c:v>102457230</c:v>
                </c:pt>
                <c:pt idx="123">
                  <c:v>87485498</c:v>
                </c:pt>
                <c:pt idx="124">
                  <c:v>85157056</c:v>
                </c:pt>
                <c:pt idx="125">
                  <c:v>91868220</c:v>
                </c:pt>
                <c:pt idx="126">
                  <c:v>92946086</c:v>
                </c:pt>
                <c:pt idx="127">
                  <c:v>106289836</c:v>
                </c:pt>
                <c:pt idx="128">
                  <c:v>84535806</c:v>
                </c:pt>
                <c:pt idx="129">
                  <c:v>94735050</c:v>
                </c:pt>
                <c:pt idx="130">
                  <c:v>108192286</c:v>
                </c:pt>
                <c:pt idx="131">
                  <c:v>80169216</c:v>
                </c:pt>
                <c:pt idx="132">
                  <c:v>110460884</c:v>
                </c:pt>
                <c:pt idx="133">
                  <c:v>62591766</c:v>
                </c:pt>
                <c:pt idx="134">
                  <c:v>91621698</c:v>
                </c:pt>
                <c:pt idx="135">
                  <c:v>91522138</c:v>
                </c:pt>
                <c:pt idx="136">
                  <c:v>130987090</c:v>
                </c:pt>
                <c:pt idx="137">
                  <c:v>96953706</c:v>
                </c:pt>
                <c:pt idx="138">
                  <c:v>111715734</c:v>
                </c:pt>
                <c:pt idx="139">
                  <c:v>132259468</c:v>
                </c:pt>
                <c:pt idx="140">
                  <c:v>136990110</c:v>
                </c:pt>
                <c:pt idx="141">
                  <c:v>130193258</c:v>
                </c:pt>
                <c:pt idx="142">
                  <c:v>154177436</c:v>
                </c:pt>
                <c:pt idx="143">
                  <c:v>143570802</c:v>
                </c:pt>
                <c:pt idx="144">
                  <c:v>125422960</c:v>
                </c:pt>
                <c:pt idx="145">
                  <c:v>121439946</c:v>
                </c:pt>
                <c:pt idx="146">
                  <c:v>105465480</c:v>
                </c:pt>
                <c:pt idx="147">
                  <c:v>123654554</c:v>
                </c:pt>
                <c:pt idx="148">
                  <c:v>137527408</c:v>
                </c:pt>
                <c:pt idx="149">
                  <c:v>144164520</c:v>
                </c:pt>
                <c:pt idx="150">
                  <c:v>127956142</c:v>
                </c:pt>
                <c:pt idx="151">
                  <c:v>197255542</c:v>
                </c:pt>
                <c:pt idx="152">
                  <c:v>119503308</c:v>
                </c:pt>
                <c:pt idx="153">
                  <c:v>55265686</c:v>
                </c:pt>
                <c:pt idx="154">
                  <c:v>64886900</c:v>
                </c:pt>
                <c:pt idx="155">
                  <c:v>53534490</c:v>
                </c:pt>
                <c:pt idx="156">
                  <c:v>52018062</c:v>
                </c:pt>
                <c:pt idx="157">
                  <c:v>64174024</c:v>
                </c:pt>
                <c:pt idx="158">
                  <c:v>64939802</c:v>
                </c:pt>
                <c:pt idx="159">
                  <c:v>76772152</c:v>
                </c:pt>
                <c:pt idx="160">
                  <c:v>84919342</c:v>
                </c:pt>
                <c:pt idx="161">
                  <c:v>78391340</c:v>
                </c:pt>
                <c:pt idx="162">
                  <c:v>49651030</c:v>
                </c:pt>
                <c:pt idx="163">
                  <c:v>65971298</c:v>
                </c:pt>
                <c:pt idx="164">
                  <c:v>79295914</c:v>
                </c:pt>
                <c:pt idx="165">
                  <c:v>57241178</c:v>
                </c:pt>
                <c:pt idx="166">
                  <c:v>141364694</c:v>
                </c:pt>
                <c:pt idx="167">
                  <c:v>150447158</c:v>
                </c:pt>
                <c:pt idx="168">
                  <c:v>56428268</c:v>
                </c:pt>
                <c:pt idx="169">
                  <c:v>61264380</c:v>
                </c:pt>
                <c:pt idx="170">
                  <c:v>73389602</c:v>
                </c:pt>
                <c:pt idx="171">
                  <c:v>82810562</c:v>
                </c:pt>
                <c:pt idx="172">
                  <c:v>82169362</c:v>
                </c:pt>
                <c:pt idx="173">
                  <c:v>90003752</c:v>
                </c:pt>
                <c:pt idx="174">
                  <c:v>85306486</c:v>
                </c:pt>
                <c:pt idx="175">
                  <c:v>76685296</c:v>
                </c:pt>
                <c:pt idx="176">
                  <c:v>84353336</c:v>
                </c:pt>
                <c:pt idx="177">
                  <c:v>70596880</c:v>
                </c:pt>
                <c:pt idx="178">
                  <c:v>86665490</c:v>
                </c:pt>
                <c:pt idx="179">
                  <c:v>79141530</c:v>
                </c:pt>
                <c:pt idx="180">
                  <c:v>77882310</c:v>
                </c:pt>
                <c:pt idx="181">
                  <c:v>77427470</c:v>
                </c:pt>
                <c:pt idx="182">
                  <c:v>75689702</c:v>
                </c:pt>
                <c:pt idx="183">
                  <c:v>64403812</c:v>
                </c:pt>
                <c:pt idx="184">
                  <c:v>70643830</c:v>
                </c:pt>
                <c:pt idx="185">
                  <c:v>120428166</c:v>
                </c:pt>
                <c:pt idx="186">
                  <c:v>74224450</c:v>
                </c:pt>
                <c:pt idx="187">
                  <c:v>83360702</c:v>
                </c:pt>
                <c:pt idx="188">
                  <c:v>74793968</c:v>
                </c:pt>
                <c:pt idx="189">
                  <c:v>77865686</c:v>
                </c:pt>
                <c:pt idx="190">
                  <c:v>64228324</c:v>
                </c:pt>
                <c:pt idx="191">
                  <c:v>61432386</c:v>
                </c:pt>
                <c:pt idx="192">
                  <c:v>78590518</c:v>
                </c:pt>
                <c:pt idx="193">
                  <c:v>71381200</c:v>
                </c:pt>
                <c:pt idx="194">
                  <c:v>63341952</c:v>
                </c:pt>
                <c:pt idx="195">
                  <c:v>84677210</c:v>
                </c:pt>
                <c:pt idx="196">
                  <c:v>66215710</c:v>
                </c:pt>
                <c:pt idx="197">
                  <c:v>109383524</c:v>
                </c:pt>
                <c:pt idx="198">
                  <c:v>66015992</c:v>
                </c:pt>
                <c:pt idx="199">
                  <c:v>77891896</c:v>
                </c:pt>
                <c:pt idx="200">
                  <c:v>92476616</c:v>
                </c:pt>
                <c:pt idx="201">
                  <c:v>69054264</c:v>
                </c:pt>
                <c:pt idx="202">
                  <c:v>74334526</c:v>
                </c:pt>
                <c:pt idx="203">
                  <c:v>80116156</c:v>
                </c:pt>
                <c:pt idx="204">
                  <c:v>81528248</c:v>
                </c:pt>
                <c:pt idx="205">
                  <c:v>57420786</c:v>
                </c:pt>
                <c:pt idx="206">
                  <c:v>86658430</c:v>
                </c:pt>
                <c:pt idx="207">
                  <c:v>87416076</c:v>
                </c:pt>
                <c:pt idx="208">
                  <c:v>73777828</c:v>
                </c:pt>
                <c:pt idx="209">
                  <c:v>88593210</c:v>
                </c:pt>
                <c:pt idx="210">
                  <c:v>88022398</c:v>
                </c:pt>
                <c:pt idx="211">
                  <c:v>89643918</c:v>
                </c:pt>
                <c:pt idx="212">
                  <c:v>95269010</c:v>
                </c:pt>
                <c:pt idx="213">
                  <c:v>77509260</c:v>
                </c:pt>
                <c:pt idx="214">
                  <c:v>88694008</c:v>
                </c:pt>
                <c:pt idx="215">
                  <c:v>92749256</c:v>
                </c:pt>
                <c:pt idx="216">
                  <c:v>93952948</c:v>
                </c:pt>
                <c:pt idx="217">
                  <c:v>91833896</c:v>
                </c:pt>
                <c:pt idx="218">
                  <c:v>101439028</c:v>
                </c:pt>
                <c:pt idx="219">
                  <c:v>78816894</c:v>
                </c:pt>
                <c:pt idx="220">
                  <c:v>83084522</c:v>
                </c:pt>
                <c:pt idx="221">
                  <c:v>103405460</c:v>
                </c:pt>
                <c:pt idx="222">
                  <c:v>86219972</c:v>
                </c:pt>
                <c:pt idx="223">
                  <c:v>88780408</c:v>
                </c:pt>
                <c:pt idx="224">
                  <c:v>83895580</c:v>
                </c:pt>
                <c:pt idx="225">
                  <c:v>172910022</c:v>
                </c:pt>
                <c:pt idx="226">
                  <c:v>152527440</c:v>
                </c:pt>
                <c:pt idx="227">
                  <c:v>120282958</c:v>
                </c:pt>
                <c:pt idx="228">
                  <c:v>164935062</c:v>
                </c:pt>
                <c:pt idx="229">
                  <c:v>142579970</c:v>
                </c:pt>
                <c:pt idx="230">
                  <c:v>148577136</c:v>
                </c:pt>
                <c:pt idx="231">
                  <c:v>115149272</c:v>
                </c:pt>
                <c:pt idx="232">
                  <c:v>136570800</c:v>
                </c:pt>
                <c:pt idx="233">
                  <c:v>124086290</c:v>
                </c:pt>
                <c:pt idx="234">
                  <c:v>146761786</c:v>
                </c:pt>
                <c:pt idx="235">
                  <c:v>122903788</c:v>
                </c:pt>
                <c:pt idx="236">
                  <c:v>135700020</c:v>
                </c:pt>
                <c:pt idx="237">
                  <c:v>122167470</c:v>
                </c:pt>
                <c:pt idx="238">
                  <c:v>129715468</c:v>
                </c:pt>
                <c:pt idx="239">
                  <c:v>162120596</c:v>
                </c:pt>
                <c:pt idx="240">
                  <c:v>146790104</c:v>
                </c:pt>
              </c:numCache>
            </c:numRef>
          </c:val>
          <c:extLst xmlns:c16r2="http://schemas.microsoft.com/office/drawing/2015/06/chart">
            <c:ext xmlns:c16="http://schemas.microsoft.com/office/drawing/2014/chart" uri="{C3380CC4-5D6E-409C-BE32-E72D297353CC}">
              <c16:uniqueId val="{00000000-E55F-4AA9-8451-E9CB04A5D216}"/>
            </c:ext>
          </c:extLst>
        </c:ser>
        <c:dLbls>
          <c:showLegendKey val="0"/>
          <c:showVal val="0"/>
          <c:showCatName val="0"/>
          <c:showSerName val="0"/>
          <c:showPercent val="0"/>
          <c:showBubbleSize val="0"/>
        </c:dLbls>
        <c:gapWidth val="219"/>
        <c:overlap val="-27"/>
        <c:axId val="1908197744"/>
        <c:axId val="1908195568"/>
      </c:barChart>
      <c:lineChart>
        <c:grouping val="standard"/>
        <c:varyColors val="0"/>
        <c:ser>
          <c:idx val="1"/>
          <c:order val="1"/>
          <c:tx>
            <c:strRef>
              <c:f>ALL_SAMPLES!$D$1</c:f>
              <c:strCache>
                <c:ptCount val="1"/>
                <c:pt idx="0">
                  <c:v>PF_UNIQUE_READS</c:v>
                </c:pt>
              </c:strCache>
            </c:strRef>
          </c:tx>
          <c:spPr>
            <a:ln w="28575" cap="rnd">
              <a:solidFill>
                <a:schemeClr val="accent6">
                  <a:shade val="76000"/>
                </a:schemeClr>
              </a:solidFill>
              <a:round/>
            </a:ln>
            <a:effectLst/>
          </c:spPr>
          <c:marker>
            <c:symbol val="none"/>
          </c:marker>
          <c:val>
            <c:numRef>
              <c:f>ALL_SAMPLES!$D$2:$D$242</c:f>
              <c:numCache>
                <c:formatCode>#,##0</c:formatCode>
                <c:ptCount val="241"/>
                <c:pt idx="0">
                  <c:v>64153663</c:v>
                </c:pt>
                <c:pt idx="1">
                  <c:v>82014867</c:v>
                </c:pt>
                <c:pt idx="2">
                  <c:v>72271661</c:v>
                </c:pt>
                <c:pt idx="3">
                  <c:v>58996321</c:v>
                </c:pt>
                <c:pt idx="4">
                  <c:v>78407079</c:v>
                </c:pt>
                <c:pt idx="5">
                  <c:v>59896145</c:v>
                </c:pt>
                <c:pt idx="6">
                  <c:v>73351473</c:v>
                </c:pt>
                <c:pt idx="7">
                  <c:v>72011785</c:v>
                </c:pt>
                <c:pt idx="8">
                  <c:v>62938146</c:v>
                </c:pt>
                <c:pt idx="9">
                  <c:v>61449774</c:v>
                </c:pt>
                <c:pt idx="10">
                  <c:v>65225917</c:v>
                </c:pt>
                <c:pt idx="11">
                  <c:v>75663026</c:v>
                </c:pt>
                <c:pt idx="12">
                  <c:v>57777366</c:v>
                </c:pt>
                <c:pt idx="13">
                  <c:v>71064700</c:v>
                </c:pt>
                <c:pt idx="14">
                  <c:v>64993462</c:v>
                </c:pt>
                <c:pt idx="15">
                  <c:v>65366979</c:v>
                </c:pt>
                <c:pt idx="16">
                  <c:v>56862943</c:v>
                </c:pt>
                <c:pt idx="17">
                  <c:v>50850050</c:v>
                </c:pt>
                <c:pt idx="18">
                  <c:v>68102642</c:v>
                </c:pt>
                <c:pt idx="19">
                  <c:v>59592725</c:v>
                </c:pt>
                <c:pt idx="20">
                  <c:v>64010787</c:v>
                </c:pt>
                <c:pt idx="21">
                  <c:v>59272278</c:v>
                </c:pt>
                <c:pt idx="22">
                  <c:v>96078562</c:v>
                </c:pt>
                <c:pt idx="23">
                  <c:v>44674700</c:v>
                </c:pt>
                <c:pt idx="24">
                  <c:v>50777926</c:v>
                </c:pt>
                <c:pt idx="25">
                  <c:v>69697851</c:v>
                </c:pt>
                <c:pt idx="26">
                  <c:v>51922408</c:v>
                </c:pt>
                <c:pt idx="27">
                  <c:v>76213826</c:v>
                </c:pt>
                <c:pt idx="28">
                  <c:v>89298557</c:v>
                </c:pt>
                <c:pt idx="29">
                  <c:v>72310160</c:v>
                </c:pt>
                <c:pt idx="30">
                  <c:v>87765935</c:v>
                </c:pt>
                <c:pt idx="31">
                  <c:v>82562755</c:v>
                </c:pt>
                <c:pt idx="32">
                  <c:v>72716624</c:v>
                </c:pt>
                <c:pt idx="33">
                  <c:v>76015745</c:v>
                </c:pt>
                <c:pt idx="34">
                  <c:v>53508350</c:v>
                </c:pt>
                <c:pt idx="35">
                  <c:v>58793642</c:v>
                </c:pt>
                <c:pt idx="36">
                  <c:v>76535332</c:v>
                </c:pt>
                <c:pt idx="37">
                  <c:v>76684088</c:v>
                </c:pt>
                <c:pt idx="38">
                  <c:v>88268819</c:v>
                </c:pt>
                <c:pt idx="39">
                  <c:v>73055876</c:v>
                </c:pt>
                <c:pt idx="40">
                  <c:v>50143777</c:v>
                </c:pt>
                <c:pt idx="41">
                  <c:v>54363345</c:v>
                </c:pt>
                <c:pt idx="42">
                  <c:v>48028661</c:v>
                </c:pt>
                <c:pt idx="43">
                  <c:v>68157835</c:v>
                </c:pt>
                <c:pt idx="44">
                  <c:v>95930139</c:v>
                </c:pt>
                <c:pt idx="45">
                  <c:v>72556467</c:v>
                </c:pt>
                <c:pt idx="46">
                  <c:v>72296206</c:v>
                </c:pt>
                <c:pt idx="47">
                  <c:v>68404596</c:v>
                </c:pt>
                <c:pt idx="48">
                  <c:v>59915737</c:v>
                </c:pt>
                <c:pt idx="49">
                  <c:v>58543110</c:v>
                </c:pt>
                <c:pt idx="50">
                  <c:v>98762664</c:v>
                </c:pt>
                <c:pt idx="51">
                  <c:v>113706234</c:v>
                </c:pt>
                <c:pt idx="52">
                  <c:v>124922127</c:v>
                </c:pt>
                <c:pt idx="53">
                  <c:v>143247286</c:v>
                </c:pt>
                <c:pt idx="54">
                  <c:v>124291597</c:v>
                </c:pt>
                <c:pt idx="55">
                  <c:v>97000097</c:v>
                </c:pt>
                <c:pt idx="56">
                  <c:v>125169012</c:v>
                </c:pt>
                <c:pt idx="57">
                  <c:v>79811700</c:v>
                </c:pt>
                <c:pt idx="58">
                  <c:v>121786878</c:v>
                </c:pt>
                <c:pt idx="59">
                  <c:v>102395058</c:v>
                </c:pt>
                <c:pt idx="60">
                  <c:v>141577552</c:v>
                </c:pt>
                <c:pt idx="61">
                  <c:v>131101786</c:v>
                </c:pt>
                <c:pt idx="62">
                  <c:v>127823825</c:v>
                </c:pt>
                <c:pt idx="63">
                  <c:v>119471149</c:v>
                </c:pt>
                <c:pt idx="64">
                  <c:v>150530304</c:v>
                </c:pt>
                <c:pt idx="65">
                  <c:v>94934497</c:v>
                </c:pt>
                <c:pt idx="66">
                  <c:v>111418168</c:v>
                </c:pt>
                <c:pt idx="67">
                  <c:v>107742592</c:v>
                </c:pt>
                <c:pt idx="68">
                  <c:v>162716848</c:v>
                </c:pt>
                <c:pt idx="69">
                  <c:v>106442326</c:v>
                </c:pt>
                <c:pt idx="70">
                  <c:v>94530739</c:v>
                </c:pt>
                <c:pt idx="71">
                  <c:v>101940858</c:v>
                </c:pt>
                <c:pt idx="72">
                  <c:v>127419736</c:v>
                </c:pt>
                <c:pt idx="73">
                  <c:v>115382779</c:v>
                </c:pt>
                <c:pt idx="74">
                  <c:v>60507988</c:v>
                </c:pt>
                <c:pt idx="75">
                  <c:v>64022836</c:v>
                </c:pt>
                <c:pt idx="76">
                  <c:v>61156335</c:v>
                </c:pt>
                <c:pt idx="77">
                  <c:v>72026697</c:v>
                </c:pt>
                <c:pt idx="78">
                  <c:v>65861038</c:v>
                </c:pt>
                <c:pt idx="79">
                  <c:v>55775854</c:v>
                </c:pt>
                <c:pt idx="80">
                  <c:v>65558767</c:v>
                </c:pt>
                <c:pt idx="81">
                  <c:v>61250046</c:v>
                </c:pt>
                <c:pt idx="82">
                  <c:v>65532072</c:v>
                </c:pt>
                <c:pt idx="83">
                  <c:v>57731488</c:v>
                </c:pt>
                <c:pt idx="84">
                  <c:v>66089202</c:v>
                </c:pt>
                <c:pt idx="85">
                  <c:v>49958484</c:v>
                </c:pt>
                <c:pt idx="86">
                  <c:v>65367915</c:v>
                </c:pt>
                <c:pt idx="87">
                  <c:v>70457627</c:v>
                </c:pt>
                <c:pt idx="88">
                  <c:v>58838850</c:v>
                </c:pt>
                <c:pt idx="89">
                  <c:v>54112000</c:v>
                </c:pt>
                <c:pt idx="90">
                  <c:v>68936426</c:v>
                </c:pt>
                <c:pt idx="91">
                  <c:v>74087205</c:v>
                </c:pt>
                <c:pt idx="92">
                  <c:v>54438001</c:v>
                </c:pt>
                <c:pt idx="93">
                  <c:v>54831258</c:v>
                </c:pt>
                <c:pt idx="94">
                  <c:v>58545754</c:v>
                </c:pt>
                <c:pt idx="95">
                  <c:v>54866548</c:v>
                </c:pt>
                <c:pt idx="96">
                  <c:v>56934826</c:v>
                </c:pt>
                <c:pt idx="97">
                  <c:v>53607460</c:v>
                </c:pt>
                <c:pt idx="98">
                  <c:v>74392456</c:v>
                </c:pt>
                <c:pt idx="99">
                  <c:v>105899573</c:v>
                </c:pt>
                <c:pt idx="100">
                  <c:v>87348154</c:v>
                </c:pt>
                <c:pt idx="101">
                  <c:v>86694973</c:v>
                </c:pt>
                <c:pt idx="102">
                  <c:v>96530839</c:v>
                </c:pt>
                <c:pt idx="103">
                  <c:v>70633919</c:v>
                </c:pt>
                <c:pt idx="104">
                  <c:v>73624305</c:v>
                </c:pt>
                <c:pt idx="105">
                  <c:v>101225056</c:v>
                </c:pt>
                <c:pt idx="106">
                  <c:v>81268902</c:v>
                </c:pt>
                <c:pt idx="107">
                  <c:v>77228783</c:v>
                </c:pt>
                <c:pt idx="108">
                  <c:v>93793467</c:v>
                </c:pt>
                <c:pt idx="109">
                  <c:v>73074323</c:v>
                </c:pt>
                <c:pt idx="110">
                  <c:v>74270353</c:v>
                </c:pt>
                <c:pt idx="111">
                  <c:v>74462905</c:v>
                </c:pt>
                <c:pt idx="112">
                  <c:v>78959071</c:v>
                </c:pt>
                <c:pt idx="113">
                  <c:v>79716992</c:v>
                </c:pt>
                <c:pt idx="114">
                  <c:v>94671402</c:v>
                </c:pt>
                <c:pt idx="115">
                  <c:v>82595040</c:v>
                </c:pt>
                <c:pt idx="116">
                  <c:v>106251841</c:v>
                </c:pt>
                <c:pt idx="117">
                  <c:v>150598498</c:v>
                </c:pt>
                <c:pt idx="118">
                  <c:v>76556738</c:v>
                </c:pt>
                <c:pt idx="119">
                  <c:v>102146508</c:v>
                </c:pt>
                <c:pt idx="120">
                  <c:v>140214980</c:v>
                </c:pt>
                <c:pt idx="121">
                  <c:v>113388962</c:v>
                </c:pt>
                <c:pt idx="122">
                  <c:v>86271711</c:v>
                </c:pt>
                <c:pt idx="123">
                  <c:v>75052063</c:v>
                </c:pt>
                <c:pt idx="124">
                  <c:v>72217099</c:v>
                </c:pt>
                <c:pt idx="125">
                  <c:v>76979106</c:v>
                </c:pt>
                <c:pt idx="126">
                  <c:v>78347676</c:v>
                </c:pt>
                <c:pt idx="127">
                  <c:v>87404868</c:v>
                </c:pt>
                <c:pt idx="128">
                  <c:v>72169171</c:v>
                </c:pt>
                <c:pt idx="129">
                  <c:v>81616163</c:v>
                </c:pt>
                <c:pt idx="130">
                  <c:v>90725297</c:v>
                </c:pt>
                <c:pt idx="131">
                  <c:v>68665398</c:v>
                </c:pt>
                <c:pt idx="132">
                  <c:v>92609795</c:v>
                </c:pt>
                <c:pt idx="133">
                  <c:v>53285626</c:v>
                </c:pt>
                <c:pt idx="134">
                  <c:v>77145229</c:v>
                </c:pt>
                <c:pt idx="135">
                  <c:v>78276206</c:v>
                </c:pt>
                <c:pt idx="136">
                  <c:v>107631936</c:v>
                </c:pt>
                <c:pt idx="137">
                  <c:v>82544931</c:v>
                </c:pt>
                <c:pt idx="138">
                  <c:v>94360019</c:v>
                </c:pt>
                <c:pt idx="139">
                  <c:v>110436367</c:v>
                </c:pt>
                <c:pt idx="140">
                  <c:v>114335729</c:v>
                </c:pt>
                <c:pt idx="141">
                  <c:v>105583023</c:v>
                </c:pt>
                <c:pt idx="142">
                  <c:v>123711829</c:v>
                </c:pt>
                <c:pt idx="143">
                  <c:v>117308248</c:v>
                </c:pt>
                <c:pt idx="144">
                  <c:v>102947985</c:v>
                </c:pt>
                <c:pt idx="145">
                  <c:v>102251227</c:v>
                </c:pt>
                <c:pt idx="146">
                  <c:v>88643628</c:v>
                </c:pt>
                <c:pt idx="147">
                  <c:v>101251246</c:v>
                </c:pt>
                <c:pt idx="148">
                  <c:v>115721755</c:v>
                </c:pt>
                <c:pt idx="149">
                  <c:v>119792813</c:v>
                </c:pt>
                <c:pt idx="150">
                  <c:v>105440907</c:v>
                </c:pt>
                <c:pt idx="151">
                  <c:v>153260346</c:v>
                </c:pt>
                <c:pt idx="152">
                  <c:v>99674499</c:v>
                </c:pt>
                <c:pt idx="153">
                  <c:v>48731033</c:v>
                </c:pt>
                <c:pt idx="154">
                  <c:v>57558642</c:v>
                </c:pt>
                <c:pt idx="155">
                  <c:v>48644767</c:v>
                </c:pt>
                <c:pt idx="156">
                  <c:v>47677612</c:v>
                </c:pt>
                <c:pt idx="157">
                  <c:v>58547728</c:v>
                </c:pt>
                <c:pt idx="158">
                  <c:v>57901525</c:v>
                </c:pt>
                <c:pt idx="159">
                  <c:v>69403819</c:v>
                </c:pt>
                <c:pt idx="160">
                  <c:v>76519083</c:v>
                </c:pt>
                <c:pt idx="161">
                  <c:v>68414878</c:v>
                </c:pt>
                <c:pt idx="162">
                  <c:v>45321979</c:v>
                </c:pt>
                <c:pt idx="163">
                  <c:v>59772992</c:v>
                </c:pt>
                <c:pt idx="164">
                  <c:v>70169368</c:v>
                </c:pt>
                <c:pt idx="165">
                  <c:v>52212281</c:v>
                </c:pt>
                <c:pt idx="166">
                  <c:v>116629247</c:v>
                </c:pt>
                <c:pt idx="167">
                  <c:v>125724478</c:v>
                </c:pt>
                <c:pt idx="168">
                  <c:v>50654815</c:v>
                </c:pt>
                <c:pt idx="169">
                  <c:v>55602001</c:v>
                </c:pt>
                <c:pt idx="170">
                  <c:v>65526327</c:v>
                </c:pt>
                <c:pt idx="171">
                  <c:v>75353894</c:v>
                </c:pt>
                <c:pt idx="172">
                  <c:v>75082806</c:v>
                </c:pt>
                <c:pt idx="173">
                  <c:v>81463707</c:v>
                </c:pt>
                <c:pt idx="174">
                  <c:v>78218597</c:v>
                </c:pt>
                <c:pt idx="175">
                  <c:v>70414872</c:v>
                </c:pt>
                <c:pt idx="176">
                  <c:v>75750299</c:v>
                </c:pt>
                <c:pt idx="177">
                  <c:v>64740023</c:v>
                </c:pt>
                <c:pt idx="178">
                  <c:v>79141159</c:v>
                </c:pt>
                <c:pt idx="179">
                  <c:v>72597977</c:v>
                </c:pt>
                <c:pt idx="180">
                  <c:v>71638202</c:v>
                </c:pt>
                <c:pt idx="181">
                  <c:v>70855038</c:v>
                </c:pt>
                <c:pt idx="182">
                  <c:v>68798052</c:v>
                </c:pt>
                <c:pt idx="183">
                  <c:v>59366218</c:v>
                </c:pt>
                <c:pt idx="184">
                  <c:v>64736210</c:v>
                </c:pt>
                <c:pt idx="185">
                  <c:v>107376883</c:v>
                </c:pt>
                <c:pt idx="186">
                  <c:v>68294336</c:v>
                </c:pt>
                <c:pt idx="187">
                  <c:v>76123472</c:v>
                </c:pt>
                <c:pt idx="188">
                  <c:v>68795459</c:v>
                </c:pt>
                <c:pt idx="189">
                  <c:v>71280980</c:v>
                </c:pt>
                <c:pt idx="190">
                  <c:v>59394567</c:v>
                </c:pt>
                <c:pt idx="191">
                  <c:v>56483919</c:v>
                </c:pt>
                <c:pt idx="192">
                  <c:v>72586172</c:v>
                </c:pt>
                <c:pt idx="193">
                  <c:v>65532922</c:v>
                </c:pt>
                <c:pt idx="194">
                  <c:v>58252111</c:v>
                </c:pt>
                <c:pt idx="195">
                  <c:v>76902619</c:v>
                </c:pt>
                <c:pt idx="196">
                  <c:v>60707614</c:v>
                </c:pt>
                <c:pt idx="197">
                  <c:v>98424307</c:v>
                </c:pt>
                <c:pt idx="198">
                  <c:v>60931135</c:v>
                </c:pt>
                <c:pt idx="199">
                  <c:v>71102847</c:v>
                </c:pt>
                <c:pt idx="200">
                  <c:v>83948866</c:v>
                </c:pt>
                <c:pt idx="201">
                  <c:v>63217493</c:v>
                </c:pt>
                <c:pt idx="202">
                  <c:v>68352821</c:v>
                </c:pt>
                <c:pt idx="203">
                  <c:v>73247619</c:v>
                </c:pt>
                <c:pt idx="204">
                  <c:v>75417896</c:v>
                </c:pt>
                <c:pt idx="205">
                  <c:v>51857584</c:v>
                </c:pt>
                <c:pt idx="206">
                  <c:v>78641379</c:v>
                </c:pt>
                <c:pt idx="207">
                  <c:v>79483508</c:v>
                </c:pt>
                <c:pt idx="208">
                  <c:v>67008415</c:v>
                </c:pt>
                <c:pt idx="209">
                  <c:v>77224290</c:v>
                </c:pt>
                <c:pt idx="210">
                  <c:v>76675272</c:v>
                </c:pt>
                <c:pt idx="211">
                  <c:v>76589269</c:v>
                </c:pt>
                <c:pt idx="212">
                  <c:v>81459323</c:v>
                </c:pt>
                <c:pt idx="213">
                  <c:v>65834244</c:v>
                </c:pt>
                <c:pt idx="214">
                  <c:v>76611848</c:v>
                </c:pt>
                <c:pt idx="215">
                  <c:v>80910621</c:v>
                </c:pt>
                <c:pt idx="216">
                  <c:v>80697693</c:v>
                </c:pt>
                <c:pt idx="217">
                  <c:v>79781791</c:v>
                </c:pt>
                <c:pt idx="218">
                  <c:v>87019625</c:v>
                </c:pt>
                <c:pt idx="219">
                  <c:v>69048418</c:v>
                </c:pt>
                <c:pt idx="220">
                  <c:v>72308865</c:v>
                </c:pt>
                <c:pt idx="221">
                  <c:v>88281110</c:v>
                </c:pt>
                <c:pt idx="222">
                  <c:v>74977005</c:v>
                </c:pt>
                <c:pt idx="223">
                  <c:v>77108139</c:v>
                </c:pt>
                <c:pt idx="224">
                  <c:v>72140280</c:v>
                </c:pt>
                <c:pt idx="225">
                  <c:v>122788064</c:v>
                </c:pt>
                <c:pt idx="226">
                  <c:v>109251202</c:v>
                </c:pt>
                <c:pt idx="227">
                  <c:v>87218464</c:v>
                </c:pt>
                <c:pt idx="228">
                  <c:v>119895247</c:v>
                </c:pt>
                <c:pt idx="229">
                  <c:v>104286789</c:v>
                </c:pt>
                <c:pt idx="230">
                  <c:v>105019153</c:v>
                </c:pt>
                <c:pt idx="231">
                  <c:v>85134658</c:v>
                </c:pt>
                <c:pt idx="232">
                  <c:v>99568617</c:v>
                </c:pt>
                <c:pt idx="233">
                  <c:v>91132053</c:v>
                </c:pt>
                <c:pt idx="234">
                  <c:v>104916243</c:v>
                </c:pt>
                <c:pt idx="235">
                  <c:v>91065236</c:v>
                </c:pt>
                <c:pt idx="236">
                  <c:v>98314552</c:v>
                </c:pt>
                <c:pt idx="237">
                  <c:v>90033309</c:v>
                </c:pt>
                <c:pt idx="238">
                  <c:v>94468349</c:v>
                </c:pt>
                <c:pt idx="239">
                  <c:v>114803335</c:v>
                </c:pt>
                <c:pt idx="240">
                  <c:v>105298883</c:v>
                </c:pt>
              </c:numCache>
            </c:numRef>
          </c:val>
          <c:smooth val="0"/>
          <c:extLst xmlns:c16r2="http://schemas.microsoft.com/office/drawing/2015/06/chart">
            <c:ext xmlns:c16="http://schemas.microsoft.com/office/drawing/2014/chart" uri="{C3380CC4-5D6E-409C-BE32-E72D297353CC}">
              <c16:uniqueId val="{00000001-E55F-4AA9-8451-E9CB04A5D216}"/>
            </c:ext>
          </c:extLst>
        </c:ser>
        <c:dLbls>
          <c:showLegendKey val="0"/>
          <c:showVal val="0"/>
          <c:showCatName val="0"/>
          <c:showSerName val="0"/>
          <c:showPercent val="0"/>
          <c:showBubbleSize val="0"/>
        </c:dLbls>
        <c:marker val="1"/>
        <c:smooth val="0"/>
        <c:axId val="1908197744"/>
        <c:axId val="1908195568"/>
      </c:lineChart>
      <c:catAx>
        <c:axId val="19081977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n</a:t>
                </a:r>
                <a:r>
                  <a:rPr lang="cs-CZ"/>
                  <a:t> = 241 samples</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908195568"/>
        <c:crosses val="autoZero"/>
        <c:auto val="1"/>
        <c:lblAlgn val="ctr"/>
        <c:lblOffset val="100"/>
        <c:noMultiLvlLbl val="0"/>
      </c:catAx>
      <c:valAx>
        <c:axId val="19081955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t># of reads</a:t>
                </a:r>
              </a:p>
            </c:rich>
          </c:tx>
          <c:layout>
            <c:manualLayout>
              <c:xMode val="edge"/>
              <c:yMode val="edge"/>
              <c:x val="1.5432098765432098E-2"/>
              <c:y val="0.343797734460784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90819774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mn-lt"/>
                <a:ea typeface="+mn-ea"/>
                <a:cs typeface="Arial" panose="020B0604020202020204" pitchFamily="34" charset="0"/>
              </a:defRPr>
            </a:pPr>
            <a:r>
              <a:rPr lang="cs-CZ" sz="1200">
                <a:latin typeface="+mn-lt"/>
                <a:cs typeface="Arial" panose="020B0604020202020204" pitchFamily="34" charset="0"/>
              </a:rPr>
              <a:t>QC</a:t>
            </a:r>
            <a:r>
              <a:rPr lang="cs-CZ" sz="1200" baseline="0">
                <a:latin typeface="+mn-lt"/>
                <a:cs typeface="Arial" panose="020B0604020202020204" pitchFamily="34" charset="0"/>
              </a:rPr>
              <a:t> </a:t>
            </a:r>
            <a:r>
              <a:rPr lang="cs-CZ" sz="1200">
                <a:latin typeface="+mn-lt"/>
                <a:cs typeface="Arial" panose="020B0604020202020204" pitchFamily="34" charset="0"/>
              </a:rPr>
              <a:t>2:</a:t>
            </a:r>
            <a:r>
              <a:rPr lang="cs-CZ" sz="1200" baseline="0">
                <a:latin typeface="+mn-lt"/>
                <a:cs typeface="Arial" panose="020B0604020202020204" pitchFamily="34" charset="0"/>
              </a:rPr>
              <a:t> M</a:t>
            </a:r>
            <a:r>
              <a:rPr lang="cs-CZ" sz="1200">
                <a:latin typeface="+mn-lt"/>
                <a:cs typeface="Arial" panose="020B0604020202020204" pitchFamily="34" charset="0"/>
              </a:rPr>
              <a:t>apping quality</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mn-lt"/>
              <a:ea typeface="+mn-ea"/>
              <a:cs typeface="Arial" panose="020B0604020202020204" pitchFamily="34" charset="0"/>
            </a:defRPr>
          </a:pPr>
          <a:endParaRPr lang="en-US"/>
        </a:p>
      </c:txPr>
    </c:title>
    <c:autoTitleDeleted val="0"/>
    <c:plotArea>
      <c:layout/>
      <c:lineChart>
        <c:grouping val="standard"/>
        <c:varyColors val="0"/>
        <c:ser>
          <c:idx val="0"/>
          <c:order val="0"/>
          <c:tx>
            <c:strRef>
              <c:f>ALL_SAMPLES!$E$1</c:f>
              <c:strCache>
                <c:ptCount val="1"/>
                <c:pt idx="0">
                  <c:v>PCT_SELECTED_BASES</c:v>
                </c:pt>
              </c:strCache>
            </c:strRef>
          </c:tx>
          <c:spPr>
            <a:ln w="28575" cap="rnd">
              <a:solidFill>
                <a:schemeClr val="accent6">
                  <a:tint val="77000"/>
                </a:schemeClr>
              </a:solidFill>
              <a:round/>
            </a:ln>
            <a:effectLst/>
          </c:spPr>
          <c:marker>
            <c:symbol val="none"/>
          </c:marker>
          <c:val>
            <c:numRef>
              <c:f>ALL_SAMPLES!$E$2:$E$242</c:f>
              <c:numCache>
                <c:formatCode>#,##0.00</c:formatCode>
                <c:ptCount val="241"/>
                <c:pt idx="0">
                  <c:v>0.80956300000000003</c:v>
                </c:pt>
                <c:pt idx="1">
                  <c:v>0.81116500000000002</c:v>
                </c:pt>
                <c:pt idx="2">
                  <c:v>0.81182900000000002</c:v>
                </c:pt>
                <c:pt idx="3">
                  <c:v>0.81328900000000004</c:v>
                </c:pt>
                <c:pt idx="4">
                  <c:v>0.80739799999999995</c:v>
                </c:pt>
                <c:pt idx="5">
                  <c:v>0.801346</c:v>
                </c:pt>
                <c:pt idx="6">
                  <c:v>0.80777100000000002</c:v>
                </c:pt>
                <c:pt idx="7">
                  <c:v>0.80662800000000001</c:v>
                </c:pt>
                <c:pt idx="8">
                  <c:v>0.80776700000000001</c:v>
                </c:pt>
                <c:pt idx="9">
                  <c:v>0.80454199999999998</c:v>
                </c:pt>
                <c:pt idx="10">
                  <c:v>0.80018</c:v>
                </c:pt>
                <c:pt idx="11">
                  <c:v>0.80682399999999999</c:v>
                </c:pt>
                <c:pt idx="12">
                  <c:v>0.81010199999999999</c:v>
                </c:pt>
                <c:pt idx="13">
                  <c:v>0.80906199999999995</c:v>
                </c:pt>
                <c:pt idx="14">
                  <c:v>0.80532199999999998</c:v>
                </c:pt>
                <c:pt idx="15">
                  <c:v>0.80557000000000001</c:v>
                </c:pt>
                <c:pt idx="16">
                  <c:v>0.80664499999999995</c:v>
                </c:pt>
                <c:pt idx="17">
                  <c:v>0.79377799999999998</c:v>
                </c:pt>
                <c:pt idx="18">
                  <c:v>0.80681400000000003</c:v>
                </c:pt>
                <c:pt idx="19">
                  <c:v>0.80690899999999999</c:v>
                </c:pt>
                <c:pt idx="20">
                  <c:v>0.80812099999999998</c:v>
                </c:pt>
                <c:pt idx="21">
                  <c:v>0.80545999999999995</c:v>
                </c:pt>
                <c:pt idx="22">
                  <c:v>0.80964999999999998</c:v>
                </c:pt>
                <c:pt idx="23">
                  <c:v>0.79812300000000003</c:v>
                </c:pt>
                <c:pt idx="24">
                  <c:v>0.79877500000000001</c:v>
                </c:pt>
                <c:pt idx="25">
                  <c:v>0.80953299999999995</c:v>
                </c:pt>
                <c:pt idx="26">
                  <c:v>0.79344700000000001</c:v>
                </c:pt>
                <c:pt idx="27">
                  <c:v>0.800817</c:v>
                </c:pt>
                <c:pt idx="28">
                  <c:v>0.80503800000000003</c:v>
                </c:pt>
                <c:pt idx="29">
                  <c:v>0.80217799999999995</c:v>
                </c:pt>
                <c:pt idx="30">
                  <c:v>0.80174800000000002</c:v>
                </c:pt>
                <c:pt idx="31">
                  <c:v>0.80884699999999998</c:v>
                </c:pt>
                <c:pt idx="32">
                  <c:v>0.80688599999999999</c:v>
                </c:pt>
                <c:pt idx="33">
                  <c:v>0.81015800000000004</c:v>
                </c:pt>
                <c:pt idx="34">
                  <c:v>0.78682799999999997</c:v>
                </c:pt>
                <c:pt idx="35">
                  <c:v>0.80205400000000004</c:v>
                </c:pt>
                <c:pt idx="36">
                  <c:v>0.80291100000000004</c:v>
                </c:pt>
                <c:pt idx="37">
                  <c:v>0.80568799999999996</c:v>
                </c:pt>
                <c:pt idx="38">
                  <c:v>0.805809</c:v>
                </c:pt>
                <c:pt idx="39">
                  <c:v>0.811747</c:v>
                </c:pt>
                <c:pt idx="40">
                  <c:v>0.80824300000000004</c:v>
                </c:pt>
                <c:pt idx="41">
                  <c:v>0.79487399999999997</c:v>
                </c:pt>
                <c:pt idx="42">
                  <c:v>0.79488000000000003</c:v>
                </c:pt>
                <c:pt idx="43">
                  <c:v>0.80837199999999998</c:v>
                </c:pt>
                <c:pt idx="44">
                  <c:v>0.79776999999999998</c:v>
                </c:pt>
                <c:pt idx="45">
                  <c:v>0.80161300000000002</c:v>
                </c:pt>
                <c:pt idx="46">
                  <c:v>0.80796699999999999</c:v>
                </c:pt>
                <c:pt idx="47">
                  <c:v>0.80986400000000003</c:v>
                </c:pt>
                <c:pt idx="48">
                  <c:v>0.80916299999999997</c:v>
                </c:pt>
                <c:pt idx="49">
                  <c:v>0.79418800000000001</c:v>
                </c:pt>
                <c:pt idx="50">
                  <c:v>0.78964500000000004</c:v>
                </c:pt>
                <c:pt idx="51">
                  <c:v>0.79021200000000003</c:v>
                </c:pt>
                <c:pt idx="52">
                  <c:v>0.79231399999999996</c:v>
                </c:pt>
                <c:pt idx="53">
                  <c:v>0.80804399999999998</c:v>
                </c:pt>
                <c:pt idx="54">
                  <c:v>0.81064099999999994</c:v>
                </c:pt>
                <c:pt idx="55">
                  <c:v>0.80727400000000005</c:v>
                </c:pt>
                <c:pt idx="56">
                  <c:v>0.79221299999999995</c:v>
                </c:pt>
                <c:pt idx="57">
                  <c:v>0.78797700000000004</c:v>
                </c:pt>
                <c:pt idx="58">
                  <c:v>0.80767800000000001</c:v>
                </c:pt>
                <c:pt idx="59">
                  <c:v>0.79656800000000005</c:v>
                </c:pt>
                <c:pt idx="60">
                  <c:v>0.78651800000000005</c:v>
                </c:pt>
                <c:pt idx="61">
                  <c:v>0.78965099999999999</c:v>
                </c:pt>
                <c:pt idx="62">
                  <c:v>0.78862399999999999</c:v>
                </c:pt>
                <c:pt idx="63">
                  <c:v>0.80540699999999998</c:v>
                </c:pt>
                <c:pt idx="64">
                  <c:v>0.80811500000000003</c:v>
                </c:pt>
                <c:pt idx="65">
                  <c:v>0.79200999999999999</c:v>
                </c:pt>
                <c:pt idx="66">
                  <c:v>0.81052199999999996</c:v>
                </c:pt>
                <c:pt idx="67">
                  <c:v>0.78469599999999995</c:v>
                </c:pt>
                <c:pt idx="68">
                  <c:v>0.79110499999999995</c:v>
                </c:pt>
                <c:pt idx="69">
                  <c:v>0.79056499999999996</c:v>
                </c:pt>
                <c:pt idx="70">
                  <c:v>0.79154599999999997</c:v>
                </c:pt>
                <c:pt idx="71">
                  <c:v>0.79101999999999995</c:v>
                </c:pt>
                <c:pt idx="72">
                  <c:v>0.79208999999999996</c:v>
                </c:pt>
                <c:pt idx="73">
                  <c:v>0.80500000000000005</c:v>
                </c:pt>
                <c:pt idx="74" formatCode="#\ ##0.000">
                  <c:v>0.80515400000000004</c:v>
                </c:pt>
                <c:pt idx="75" formatCode="#\ ##0.000">
                  <c:v>0.80410400000000004</c:v>
                </c:pt>
                <c:pt idx="76" formatCode="#\ ##0.000">
                  <c:v>0.80500700000000003</c:v>
                </c:pt>
                <c:pt idx="77" formatCode="#\ ##0.000">
                  <c:v>0.80483300000000002</c:v>
                </c:pt>
                <c:pt idx="78" formatCode="#\ ##0.000">
                  <c:v>0.79657900000000004</c:v>
                </c:pt>
                <c:pt idx="79" formatCode="#\ ##0.000">
                  <c:v>0.79405700000000001</c:v>
                </c:pt>
                <c:pt idx="80" formatCode="#\ ##0.000">
                  <c:v>0.79661400000000004</c:v>
                </c:pt>
                <c:pt idx="81" formatCode="#\ ##0.000">
                  <c:v>0.79430400000000001</c:v>
                </c:pt>
                <c:pt idx="82" formatCode="#\ ##0.000">
                  <c:v>0.79850900000000002</c:v>
                </c:pt>
                <c:pt idx="83" formatCode="#\ ##0.000">
                  <c:v>0.80784199999999995</c:v>
                </c:pt>
                <c:pt idx="84" formatCode="#\ ##0.000">
                  <c:v>0.80567900000000003</c:v>
                </c:pt>
                <c:pt idx="85" formatCode="#\ ##0.000">
                  <c:v>0.78945600000000005</c:v>
                </c:pt>
                <c:pt idx="86" formatCode="#\ ##0.000">
                  <c:v>0.79559800000000003</c:v>
                </c:pt>
                <c:pt idx="87" formatCode="#\ ##0.000">
                  <c:v>0.79261499999999996</c:v>
                </c:pt>
                <c:pt idx="88" formatCode="#\ ##0.000">
                  <c:v>0.80408999999999997</c:v>
                </c:pt>
                <c:pt idx="89" formatCode="#\ ##0.000">
                  <c:v>0.80839300000000003</c:v>
                </c:pt>
                <c:pt idx="90" formatCode="#\ ##0.000">
                  <c:v>0.80622000000000005</c:v>
                </c:pt>
                <c:pt idx="91" formatCode="#\ ##0.000">
                  <c:v>0.81023299999999998</c:v>
                </c:pt>
                <c:pt idx="92" formatCode="#\ ##0.000">
                  <c:v>0.80755200000000005</c:v>
                </c:pt>
                <c:pt idx="93" formatCode="#\ ##0.000">
                  <c:v>0.80962000000000001</c:v>
                </c:pt>
                <c:pt idx="94" formatCode="#\ ##0.000">
                  <c:v>0.80353300000000005</c:v>
                </c:pt>
                <c:pt idx="95" formatCode="#\ ##0.000">
                  <c:v>0.80934399999999995</c:v>
                </c:pt>
                <c:pt idx="96" formatCode="#\ ##0.000">
                  <c:v>0.808527</c:v>
                </c:pt>
                <c:pt idx="97" formatCode="#\ ##0.000">
                  <c:v>0.80865299999999996</c:v>
                </c:pt>
                <c:pt idx="98" formatCode="#\ ##0.000">
                  <c:v>0.82206900000000005</c:v>
                </c:pt>
                <c:pt idx="99" formatCode="#\ ##0.000">
                  <c:v>0.83140000000000003</c:v>
                </c:pt>
                <c:pt idx="100" formatCode="#\ ##0.000">
                  <c:v>0.81535500000000005</c:v>
                </c:pt>
                <c:pt idx="101" formatCode="#\ ##0.000">
                  <c:v>0.813504</c:v>
                </c:pt>
                <c:pt idx="102" formatCode="#\ ##0.000">
                  <c:v>0.81086499999999995</c:v>
                </c:pt>
                <c:pt idx="103" formatCode="#\ ##0.000">
                  <c:v>0.81606299999999998</c:v>
                </c:pt>
                <c:pt idx="104" formatCode="#\ ##0.000">
                  <c:v>0.81472299999999997</c:v>
                </c:pt>
                <c:pt idx="105" formatCode="#\ ##0.000">
                  <c:v>0.82912300000000005</c:v>
                </c:pt>
                <c:pt idx="106" formatCode="#\ ##0.000">
                  <c:v>0.83049300000000004</c:v>
                </c:pt>
                <c:pt idx="107" formatCode="#\ ##0.000">
                  <c:v>0.83156799999999997</c:v>
                </c:pt>
                <c:pt idx="108" formatCode="#\ ##0.000">
                  <c:v>0.82978499999999999</c:v>
                </c:pt>
                <c:pt idx="109" formatCode="#\ ##0.000">
                  <c:v>0.83087900000000003</c:v>
                </c:pt>
                <c:pt idx="110" formatCode="#\ ##0.000">
                  <c:v>0.81666700000000003</c:v>
                </c:pt>
                <c:pt idx="111" formatCode="#\ ##0.000">
                  <c:v>0.81450100000000003</c:v>
                </c:pt>
                <c:pt idx="112" formatCode="#\ ##0.000">
                  <c:v>0.81382100000000002</c:v>
                </c:pt>
                <c:pt idx="113" formatCode="#\ ##0.000">
                  <c:v>0.82619799999999999</c:v>
                </c:pt>
                <c:pt idx="114" formatCode="#\ ##0.000">
                  <c:v>0.82633100000000004</c:v>
                </c:pt>
                <c:pt idx="115" formatCode="#\ ##0.000">
                  <c:v>0.82894199999999996</c:v>
                </c:pt>
                <c:pt idx="116" formatCode="#\ ##0.000">
                  <c:v>0.83143299999999998</c:v>
                </c:pt>
                <c:pt idx="117" formatCode="#\ ##0.000">
                  <c:v>0.82101900000000005</c:v>
                </c:pt>
                <c:pt idx="118" formatCode="#\ ##0.000">
                  <c:v>0.83482999999999996</c:v>
                </c:pt>
                <c:pt idx="119" formatCode="#\ ##0.000">
                  <c:v>0.82765999999999995</c:v>
                </c:pt>
                <c:pt idx="120" formatCode="#\ ##0.000">
                  <c:v>0.83307399999999998</c:v>
                </c:pt>
                <c:pt idx="121" formatCode="#\ ##0.000">
                  <c:v>0.829592</c:v>
                </c:pt>
                <c:pt idx="122" formatCode="#\ ##0.000">
                  <c:v>0.83539099999999999</c:v>
                </c:pt>
                <c:pt idx="123" formatCode="#\ ##0.000">
                  <c:v>0.84076899999999999</c:v>
                </c:pt>
                <c:pt idx="124" formatCode="#\ ##0.000">
                  <c:v>0.841951</c:v>
                </c:pt>
                <c:pt idx="125" formatCode="#\ ##0.000">
                  <c:v>0.84258100000000002</c:v>
                </c:pt>
                <c:pt idx="126" formatCode="#\ ##0.000">
                  <c:v>0.83958500000000003</c:v>
                </c:pt>
                <c:pt idx="127" formatCode="#\ ##0.000">
                  <c:v>0.84145400000000004</c:v>
                </c:pt>
                <c:pt idx="128" formatCode="#\ ##0.000">
                  <c:v>0.84277100000000005</c:v>
                </c:pt>
                <c:pt idx="129" formatCode="#\ ##0.000">
                  <c:v>0.83742000000000005</c:v>
                </c:pt>
                <c:pt idx="130" formatCode="#\ ##0.000">
                  <c:v>0.83523000000000003</c:v>
                </c:pt>
                <c:pt idx="131" formatCode="#\ ##0.000">
                  <c:v>0.83886000000000005</c:v>
                </c:pt>
                <c:pt idx="132" formatCode="#\ ##0.000">
                  <c:v>0.83807699999999996</c:v>
                </c:pt>
                <c:pt idx="133" formatCode="#\ ##0.000">
                  <c:v>0.836924</c:v>
                </c:pt>
                <c:pt idx="134" formatCode="#\ ##0.000">
                  <c:v>0.83491700000000002</c:v>
                </c:pt>
                <c:pt idx="135" formatCode="#\ ##0.000">
                  <c:v>0.83300300000000005</c:v>
                </c:pt>
                <c:pt idx="136" formatCode="#\ ##0.000">
                  <c:v>0.83577299999999999</c:v>
                </c:pt>
                <c:pt idx="137" formatCode="#\ ##0.000">
                  <c:v>0.84307299999999996</c:v>
                </c:pt>
                <c:pt idx="138" formatCode="#\ ##0.000">
                  <c:v>0.84014200000000006</c:v>
                </c:pt>
                <c:pt idx="139" formatCode="#\ ##0.000">
                  <c:v>0.84183799999999998</c:v>
                </c:pt>
                <c:pt idx="140" formatCode="#\ ##0.000">
                  <c:v>0.84072000000000002</c:v>
                </c:pt>
                <c:pt idx="141" formatCode="#\ ##0.000">
                  <c:v>0.83956399999999998</c:v>
                </c:pt>
                <c:pt idx="142" formatCode="#\ ##0.000">
                  <c:v>0.83889000000000002</c:v>
                </c:pt>
                <c:pt idx="143" formatCode="#\ ##0.000">
                  <c:v>0.84043299999999999</c:v>
                </c:pt>
                <c:pt idx="144" formatCode="#\ ##0.000">
                  <c:v>0.83909500000000004</c:v>
                </c:pt>
                <c:pt idx="145" formatCode="#\ ##0.000">
                  <c:v>0.84102299999999997</c:v>
                </c:pt>
                <c:pt idx="146" formatCode="#\ ##0.000">
                  <c:v>0.84168399999999999</c:v>
                </c:pt>
                <c:pt idx="147" formatCode="#\ ##0.000">
                  <c:v>0.84105600000000003</c:v>
                </c:pt>
                <c:pt idx="148" formatCode="#\ ##0.000">
                  <c:v>0.83926999999999996</c:v>
                </c:pt>
                <c:pt idx="149" formatCode="#\ ##0.000">
                  <c:v>0.84128499999999995</c:v>
                </c:pt>
                <c:pt idx="150" formatCode="#\ ##0.000">
                  <c:v>0.84053999999999995</c:v>
                </c:pt>
                <c:pt idx="151" formatCode="#\ ##0.000">
                  <c:v>0.84363299999999997</c:v>
                </c:pt>
                <c:pt idx="152" formatCode="#\ ##0.000">
                  <c:v>0.84037499999999998</c:v>
                </c:pt>
                <c:pt idx="153">
                  <c:v>0.70128699999999999</c:v>
                </c:pt>
                <c:pt idx="154">
                  <c:v>0.70269999999999999</c:v>
                </c:pt>
                <c:pt idx="155">
                  <c:v>0.70119900000000002</c:v>
                </c:pt>
                <c:pt idx="156">
                  <c:v>0.69858699999999996</c:v>
                </c:pt>
                <c:pt idx="157">
                  <c:v>0.70182500000000003</c:v>
                </c:pt>
                <c:pt idx="158">
                  <c:v>0.69781899999999997</c:v>
                </c:pt>
                <c:pt idx="159">
                  <c:v>0.69476300000000002</c:v>
                </c:pt>
                <c:pt idx="160">
                  <c:v>0.70074400000000003</c:v>
                </c:pt>
                <c:pt idx="161">
                  <c:v>0.69794400000000001</c:v>
                </c:pt>
                <c:pt idx="162">
                  <c:v>0.70364599999999999</c:v>
                </c:pt>
                <c:pt idx="163">
                  <c:v>0.70460500000000004</c:v>
                </c:pt>
                <c:pt idx="164">
                  <c:v>0.698075</c:v>
                </c:pt>
                <c:pt idx="165">
                  <c:v>0.69752400000000003</c:v>
                </c:pt>
                <c:pt idx="166">
                  <c:v>0.84184899999999996</c:v>
                </c:pt>
                <c:pt idx="167">
                  <c:v>0.84299199999999996</c:v>
                </c:pt>
                <c:pt idx="168">
                  <c:v>0.69020400000000004</c:v>
                </c:pt>
                <c:pt idx="169">
                  <c:v>0.71128999999999998</c:v>
                </c:pt>
                <c:pt idx="170">
                  <c:v>0.70140400000000003</c:v>
                </c:pt>
                <c:pt idx="171">
                  <c:v>0.83412799999999998</c:v>
                </c:pt>
                <c:pt idx="172">
                  <c:v>0.83724799999999999</c:v>
                </c:pt>
                <c:pt idx="173">
                  <c:v>0.83587599999999995</c:v>
                </c:pt>
                <c:pt idx="174">
                  <c:v>0.82946699999999995</c:v>
                </c:pt>
                <c:pt idx="175">
                  <c:v>0.83346200000000004</c:v>
                </c:pt>
                <c:pt idx="176">
                  <c:v>0.83556799999999998</c:v>
                </c:pt>
                <c:pt idx="177">
                  <c:v>0.83376499999999998</c:v>
                </c:pt>
                <c:pt idx="178">
                  <c:v>0.83427799999999996</c:v>
                </c:pt>
                <c:pt idx="179">
                  <c:v>0.83286800000000005</c:v>
                </c:pt>
                <c:pt idx="180">
                  <c:v>0.83251299999999995</c:v>
                </c:pt>
                <c:pt idx="181">
                  <c:v>0.83314299999999997</c:v>
                </c:pt>
                <c:pt idx="182">
                  <c:v>0.83291800000000005</c:v>
                </c:pt>
                <c:pt idx="183">
                  <c:v>0.83140400000000003</c:v>
                </c:pt>
                <c:pt idx="184">
                  <c:v>0.82869400000000004</c:v>
                </c:pt>
                <c:pt idx="185">
                  <c:v>0.83701400000000004</c:v>
                </c:pt>
                <c:pt idx="186">
                  <c:v>0.83371899999999999</c:v>
                </c:pt>
                <c:pt idx="187">
                  <c:v>0.84011199999999997</c:v>
                </c:pt>
                <c:pt idx="188">
                  <c:v>0.83232099999999998</c:v>
                </c:pt>
                <c:pt idx="189">
                  <c:v>0.82864800000000005</c:v>
                </c:pt>
                <c:pt idx="190">
                  <c:v>0.82870999999999995</c:v>
                </c:pt>
                <c:pt idx="191">
                  <c:v>0.83116299999999999</c:v>
                </c:pt>
                <c:pt idx="192">
                  <c:v>0.835623</c:v>
                </c:pt>
                <c:pt idx="193">
                  <c:v>0.83199000000000001</c:v>
                </c:pt>
                <c:pt idx="194">
                  <c:v>0.828843</c:v>
                </c:pt>
                <c:pt idx="195">
                  <c:v>0.82353799999999999</c:v>
                </c:pt>
                <c:pt idx="196">
                  <c:v>0.83154899999999998</c:v>
                </c:pt>
                <c:pt idx="197">
                  <c:v>0.83271399999999995</c:v>
                </c:pt>
                <c:pt idx="198">
                  <c:v>0.82986099999999996</c:v>
                </c:pt>
                <c:pt idx="199">
                  <c:v>0.83252300000000001</c:v>
                </c:pt>
                <c:pt idx="200">
                  <c:v>0.83213599999999999</c:v>
                </c:pt>
                <c:pt idx="201">
                  <c:v>0.82700200000000001</c:v>
                </c:pt>
                <c:pt idx="202">
                  <c:v>0.83030000000000004</c:v>
                </c:pt>
                <c:pt idx="203">
                  <c:v>0.82969899999999996</c:v>
                </c:pt>
                <c:pt idx="204">
                  <c:v>0.82944799999999996</c:v>
                </c:pt>
                <c:pt idx="205">
                  <c:v>0.83253600000000005</c:v>
                </c:pt>
                <c:pt idx="206">
                  <c:v>0.83199500000000004</c:v>
                </c:pt>
                <c:pt idx="207">
                  <c:v>0.83365900000000004</c:v>
                </c:pt>
                <c:pt idx="208">
                  <c:v>0.834256</c:v>
                </c:pt>
                <c:pt idx="209">
                  <c:v>0.84115899999999999</c:v>
                </c:pt>
                <c:pt idx="210">
                  <c:v>0.841364</c:v>
                </c:pt>
                <c:pt idx="211">
                  <c:v>0.84120799999999996</c:v>
                </c:pt>
                <c:pt idx="212">
                  <c:v>0.83965500000000004</c:v>
                </c:pt>
                <c:pt idx="213">
                  <c:v>0.84053999999999995</c:v>
                </c:pt>
                <c:pt idx="214">
                  <c:v>0.84174800000000005</c:v>
                </c:pt>
                <c:pt idx="215">
                  <c:v>0.83705099999999999</c:v>
                </c:pt>
                <c:pt idx="216">
                  <c:v>0.84228199999999998</c:v>
                </c:pt>
                <c:pt idx="217">
                  <c:v>0.840256</c:v>
                </c:pt>
                <c:pt idx="218">
                  <c:v>0.83994500000000005</c:v>
                </c:pt>
                <c:pt idx="219">
                  <c:v>0.84188700000000005</c:v>
                </c:pt>
                <c:pt idx="220">
                  <c:v>0.84318400000000004</c:v>
                </c:pt>
                <c:pt idx="221">
                  <c:v>0.84132300000000004</c:v>
                </c:pt>
                <c:pt idx="222">
                  <c:v>0.83988700000000005</c:v>
                </c:pt>
                <c:pt idx="223">
                  <c:v>0.84127399999999997</c:v>
                </c:pt>
                <c:pt idx="224">
                  <c:v>0.841055</c:v>
                </c:pt>
                <c:pt idx="225">
                  <c:v>0.82731299999999997</c:v>
                </c:pt>
                <c:pt idx="226">
                  <c:v>0.82447000000000004</c:v>
                </c:pt>
                <c:pt idx="227">
                  <c:v>0.83353500000000003</c:v>
                </c:pt>
                <c:pt idx="228">
                  <c:v>0.82433699999999999</c:v>
                </c:pt>
                <c:pt idx="229">
                  <c:v>0.82958399999999999</c:v>
                </c:pt>
                <c:pt idx="230">
                  <c:v>0.83061700000000005</c:v>
                </c:pt>
                <c:pt idx="231">
                  <c:v>0.83017200000000002</c:v>
                </c:pt>
                <c:pt idx="232">
                  <c:v>0.82607799999999998</c:v>
                </c:pt>
                <c:pt idx="233">
                  <c:v>0.82762999999999998</c:v>
                </c:pt>
                <c:pt idx="234">
                  <c:v>0.82930300000000001</c:v>
                </c:pt>
                <c:pt idx="235">
                  <c:v>0.82694599999999996</c:v>
                </c:pt>
                <c:pt idx="236">
                  <c:v>0.82572900000000005</c:v>
                </c:pt>
                <c:pt idx="237">
                  <c:v>0.82911299999999999</c:v>
                </c:pt>
                <c:pt idx="238">
                  <c:v>0.82516199999999995</c:v>
                </c:pt>
                <c:pt idx="239">
                  <c:v>0.82498099999999996</c:v>
                </c:pt>
                <c:pt idx="240">
                  <c:v>0.82570100000000002</c:v>
                </c:pt>
              </c:numCache>
            </c:numRef>
          </c:val>
          <c:smooth val="0"/>
          <c:extLst xmlns:c16r2="http://schemas.microsoft.com/office/drawing/2015/06/chart">
            <c:ext xmlns:c16="http://schemas.microsoft.com/office/drawing/2014/chart" uri="{C3380CC4-5D6E-409C-BE32-E72D297353CC}">
              <c16:uniqueId val="{00000000-9238-4D64-848E-804CAC965989}"/>
            </c:ext>
          </c:extLst>
        </c:ser>
        <c:ser>
          <c:idx val="1"/>
          <c:order val="1"/>
          <c:tx>
            <c:strRef>
              <c:f>ALL_SAMPLES!$F$1</c:f>
              <c:strCache>
                <c:ptCount val="1"/>
                <c:pt idx="0">
                  <c:v>PCT_OFF_BAIT</c:v>
                </c:pt>
              </c:strCache>
            </c:strRef>
          </c:tx>
          <c:spPr>
            <a:ln w="28575" cap="rnd">
              <a:solidFill>
                <a:schemeClr val="accent6">
                  <a:shade val="76000"/>
                </a:schemeClr>
              </a:solidFill>
              <a:round/>
            </a:ln>
            <a:effectLst/>
          </c:spPr>
          <c:marker>
            <c:symbol val="none"/>
          </c:marker>
          <c:val>
            <c:numRef>
              <c:f>ALL_SAMPLES!$F$2:$F$242</c:f>
              <c:numCache>
                <c:formatCode>#,##0.00</c:formatCode>
                <c:ptCount val="241"/>
                <c:pt idx="0">
                  <c:v>0.190437</c:v>
                </c:pt>
                <c:pt idx="1">
                  <c:v>0.188835</c:v>
                </c:pt>
                <c:pt idx="2">
                  <c:v>0.188171</c:v>
                </c:pt>
                <c:pt idx="3">
                  <c:v>0.18671099999999999</c:v>
                </c:pt>
                <c:pt idx="4">
                  <c:v>0.192602</c:v>
                </c:pt>
                <c:pt idx="5">
                  <c:v>0.198654</c:v>
                </c:pt>
                <c:pt idx="6">
                  <c:v>0.19222900000000001</c:v>
                </c:pt>
                <c:pt idx="7">
                  <c:v>0.19337199999999999</c:v>
                </c:pt>
                <c:pt idx="8">
                  <c:v>0.19223299999999999</c:v>
                </c:pt>
                <c:pt idx="9">
                  <c:v>0.19545799999999999</c:v>
                </c:pt>
                <c:pt idx="10">
                  <c:v>0.19982</c:v>
                </c:pt>
                <c:pt idx="11">
                  <c:v>0.19317599999999999</c:v>
                </c:pt>
                <c:pt idx="12">
                  <c:v>0.18989800000000001</c:v>
                </c:pt>
                <c:pt idx="13">
                  <c:v>0.190938</c:v>
                </c:pt>
                <c:pt idx="14">
                  <c:v>0.19467799999999999</c:v>
                </c:pt>
                <c:pt idx="15">
                  <c:v>0.19442999999999999</c:v>
                </c:pt>
                <c:pt idx="16">
                  <c:v>0.193355</c:v>
                </c:pt>
                <c:pt idx="17">
                  <c:v>0.20622199999999999</c:v>
                </c:pt>
                <c:pt idx="18">
                  <c:v>0.193186</c:v>
                </c:pt>
                <c:pt idx="19">
                  <c:v>0.19309100000000001</c:v>
                </c:pt>
                <c:pt idx="20">
                  <c:v>0.19187899999999999</c:v>
                </c:pt>
                <c:pt idx="21">
                  <c:v>0.19453999999999999</c:v>
                </c:pt>
                <c:pt idx="22">
                  <c:v>0.19034999999999999</c:v>
                </c:pt>
                <c:pt idx="23">
                  <c:v>0.201877</c:v>
                </c:pt>
                <c:pt idx="24">
                  <c:v>0.20122499999999999</c:v>
                </c:pt>
                <c:pt idx="25">
                  <c:v>0.190467</c:v>
                </c:pt>
                <c:pt idx="26">
                  <c:v>0.20655299999999999</c:v>
                </c:pt>
                <c:pt idx="27">
                  <c:v>0.199183</c:v>
                </c:pt>
                <c:pt idx="28">
                  <c:v>0.194962</c:v>
                </c:pt>
                <c:pt idx="29">
                  <c:v>0.197822</c:v>
                </c:pt>
                <c:pt idx="30">
                  <c:v>0.19825200000000001</c:v>
                </c:pt>
                <c:pt idx="31">
                  <c:v>0.19115299999999999</c:v>
                </c:pt>
                <c:pt idx="32">
                  <c:v>0.19311400000000001</c:v>
                </c:pt>
                <c:pt idx="33">
                  <c:v>0.18984200000000001</c:v>
                </c:pt>
                <c:pt idx="34">
                  <c:v>0.213172</c:v>
                </c:pt>
                <c:pt idx="35">
                  <c:v>0.19794600000000001</c:v>
                </c:pt>
                <c:pt idx="36">
                  <c:v>0.19708899999999999</c:v>
                </c:pt>
                <c:pt idx="37">
                  <c:v>0.19431200000000001</c:v>
                </c:pt>
                <c:pt idx="38">
                  <c:v>0.194191</c:v>
                </c:pt>
                <c:pt idx="39">
                  <c:v>0.188253</c:v>
                </c:pt>
                <c:pt idx="40">
                  <c:v>0.19175700000000001</c:v>
                </c:pt>
                <c:pt idx="41">
                  <c:v>0.205126</c:v>
                </c:pt>
                <c:pt idx="42">
                  <c:v>0.20512</c:v>
                </c:pt>
                <c:pt idx="43">
                  <c:v>0.19162799999999999</c:v>
                </c:pt>
                <c:pt idx="44">
                  <c:v>0.20222999999999999</c:v>
                </c:pt>
                <c:pt idx="45">
                  <c:v>0.19838700000000001</c:v>
                </c:pt>
                <c:pt idx="46">
                  <c:v>0.19203300000000001</c:v>
                </c:pt>
                <c:pt idx="47">
                  <c:v>0.190136</c:v>
                </c:pt>
                <c:pt idx="48">
                  <c:v>0.19083700000000001</c:v>
                </c:pt>
                <c:pt idx="49">
                  <c:v>0.20581199999999999</c:v>
                </c:pt>
                <c:pt idx="50">
                  <c:v>0.21035499999999999</c:v>
                </c:pt>
                <c:pt idx="51">
                  <c:v>0.209788</c:v>
                </c:pt>
                <c:pt idx="52">
                  <c:v>0.20768600000000001</c:v>
                </c:pt>
                <c:pt idx="53">
                  <c:v>0.19195599999999999</c:v>
                </c:pt>
                <c:pt idx="54">
                  <c:v>0.189359</c:v>
                </c:pt>
                <c:pt idx="55">
                  <c:v>0.19272600000000001</c:v>
                </c:pt>
                <c:pt idx="56">
                  <c:v>0.207787</c:v>
                </c:pt>
                <c:pt idx="57">
                  <c:v>0.21202299999999999</c:v>
                </c:pt>
                <c:pt idx="58">
                  <c:v>0.19232199999999999</c:v>
                </c:pt>
                <c:pt idx="59">
                  <c:v>0.203432</c:v>
                </c:pt>
                <c:pt idx="60">
                  <c:v>0.21348200000000001</c:v>
                </c:pt>
                <c:pt idx="61">
                  <c:v>0.21034900000000001</c:v>
                </c:pt>
                <c:pt idx="62">
                  <c:v>0.21137600000000001</c:v>
                </c:pt>
                <c:pt idx="63">
                  <c:v>0.19459299999999999</c:v>
                </c:pt>
                <c:pt idx="64">
                  <c:v>0.191885</c:v>
                </c:pt>
                <c:pt idx="65">
                  <c:v>0.20799000000000001</c:v>
                </c:pt>
                <c:pt idx="66">
                  <c:v>0.18947800000000001</c:v>
                </c:pt>
                <c:pt idx="67">
                  <c:v>0.215304</c:v>
                </c:pt>
                <c:pt idx="68">
                  <c:v>0.208895</c:v>
                </c:pt>
                <c:pt idx="69">
                  <c:v>0.20943500000000001</c:v>
                </c:pt>
                <c:pt idx="70">
                  <c:v>0.208454</c:v>
                </c:pt>
                <c:pt idx="71">
                  <c:v>0.20898</c:v>
                </c:pt>
                <c:pt idx="72">
                  <c:v>0.20791000000000001</c:v>
                </c:pt>
                <c:pt idx="73">
                  <c:v>0.19500000000000001</c:v>
                </c:pt>
                <c:pt idx="74" formatCode="#\ ##0.000">
                  <c:v>0.19484599999999999</c:v>
                </c:pt>
                <c:pt idx="75" formatCode="#\ ##0.000">
                  <c:v>0.19589599999999999</c:v>
                </c:pt>
                <c:pt idx="76" formatCode="#\ ##0.000">
                  <c:v>0.194993</c:v>
                </c:pt>
                <c:pt idx="77" formatCode="#\ ##0.000">
                  <c:v>0.19516700000000001</c:v>
                </c:pt>
                <c:pt idx="78" formatCode="#\ ##0.000">
                  <c:v>0.20342099999999999</c:v>
                </c:pt>
                <c:pt idx="79" formatCode="#\ ##0.000">
                  <c:v>0.20594299999999999</c:v>
                </c:pt>
                <c:pt idx="80" formatCode="#\ ##0.000">
                  <c:v>0.20338600000000001</c:v>
                </c:pt>
                <c:pt idx="81" formatCode="#\ ##0.000">
                  <c:v>0.20569599999999999</c:v>
                </c:pt>
                <c:pt idx="82" formatCode="#\ ##0.000">
                  <c:v>0.201491</c:v>
                </c:pt>
                <c:pt idx="83" formatCode="#\ ##0.000">
                  <c:v>0.192158</c:v>
                </c:pt>
                <c:pt idx="84" formatCode="#\ ##0.000">
                  <c:v>0.19432099999999999</c:v>
                </c:pt>
                <c:pt idx="85" formatCode="#\ ##0.000">
                  <c:v>0.21054400000000001</c:v>
                </c:pt>
                <c:pt idx="86" formatCode="#\ ##0.000">
                  <c:v>0.204402</c:v>
                </c:pt>
                <c:pt idx="87" formatCode="#\ ##0.000">
                  <c:v>0.20738500000000001</c:v>
                </c:pt>
                <c:pt idx="88" formatCode="#\ ##0.000">
                  <c:v>0.19591</c:v>
                </c:pt>
                <c:pt idx="89" formatCode="#\ ##0.000">
                  <c:v>0.191607</c:v>
                </c:pt>
                <c:pt idx="90" formatCode="#\ ##0.000">
                  <c:v>0.19378000000000001</c:v>
                </c:pt>
                <c:pt idx="91" formatCode="#\ ##0.000">
                  <c:v>0.18976699999999999</c:v>
                </c:pt>
                <c:pt idx="92" formatCode="#\ ##0.000">
                  <c:v>0.19244800000000001</c:v>
                </c:pt>
                <c:pt idx="93" formatCode="#\ ##0.000">
                  <c:v>0.19037999999999999</c:v>
                </c:pt>
                <c:pt idx="94" formatCode="#\ ##0.000">
                  <c:v>0.196467</c:v>
                </c:pt>
                <c:pt idx="95" formatCode="#\ ##0.000">
                  <c:v>0.19065599999999999</c:v>
                </c:pt>
                <c:pt idx="96" formatCode="#\ ##0.000">
                  <c:v>0.191473</c:v>
                </c:pt>
                <c:pt idx="97" formatCode="#\ ##0.000">
                  <c:v>0.19134699999999999</c:v>
                </c:pt>
                <c:pt idx="98" formatCode="#\ ##0.000">
                  <c:v>0.17793100000000001</c:v>
                </c:pt>
                <c:pt idx="99" formatCode="#\ ##0.000">
                  <c:v>0.1686</c:v>
                </c:pt>
                <c:pt idx="100" formatCode="#\ ##0.000">
                  <c:v>0.184645</c:v>
                </c:pt>
                <c:pt idx="101" formatCode="#\ ##0.000">
                  <c:v>0.186496</c:v>
                </c:pt>
                <c:pt idx="102" formatCode="#\ ##0.000">
                  <c:v>0.189135</c:v>
                </c:pt>
                <c:pt idx="103" formatCode="#\ ##0.000">
                  <c:v>0.18393699999999999</c:v>
                </c:pt>
                <c:pt idx="104" formatCode="#\ ##0.000">
                  <c:v>0.185277</c:v>
                </c:pt>
                <c:pt idx="105" formatCode="#\ ##0.000">
                  <c:v>0.170877</c:v>
                </c:pt>
                <c:pt idx="106" formatCode="#\ ##0.000">
                  <c:v>0.16950699999999999</c:v>
                </c:pt>
                <c:pt idx="107" formatCode="#\ ##0.000">
                  <c:v>0.168432</c:v>
                </c:pt>
                <c:pt idx="108" formatCode="#\ ##0.000">
                  <c:v>0.17021500000000001</c:v>
                </c:pt>
                <c:pt idx="109" formatCode="#\ ##0.000">
                  <c:v>0.16912099999999999</c:v>
                </c:pt>
                <c:pt idx="110" formatCode="#\ ##0.000">
                  <c:v>0.183333</c:v>
                </c:pt>
                <c:pt idx="111" formatCode="#\ ##0.000">
                  <c:v>0.185499</c:v>
                </c:pt>
                <c:pt idx="112" formatCode="#\ ##0.000">
                  <c:v>0.18617900000000001</c:v>
                </c:pt>
                <c:pt idx="113" formatCode="#\ ##0.000">
                  <c:v>0.17380200000000001</c:v>
                </c:pt>
                <c:pt idx="114" formatCode="#\ ##0.000">
                  <c:v>0.17366899999999999</c:v>
                </c:pt>
                <c:pt idx="115" formatCode="#\ ##0.000">
                  <c:v>0.17105799999999999</c:v>
                </c:pt>
                <c:pt idx="116" formatCode="#\ ##0.000">
                  <c:v>0.16856699999999999</c:v>
                </c:pt>
                <c:pt idx="117" formatCode="#\ ##0.000">
                  <c:v>0.178981</c:v>
                </c:pt>
                <c:pt idx="118" formatCode="#\ ##0.000">
                  <c:v>0.16517000000000001</c:v>
                </c:pt>
                <c:pt idx="119" formatCode="#\ ##0.000">
                  <c:v>0.17233999999999999</c:v>
                </c:pt>
                <c:pt idx="120" formatCode="#\ ##0.000">
                  <c:v>0.16692599999999999</c:v>
                </c:pt>
                <c:pt idx="121" formatCode="#\ ##0.000">
                  <c:v>0.170408</c:v>
                </c:pt>
                <c:pt idx="122" formatCode="#\ ##0.000">
                  <c:v>0.16460900000000001</c:v>
                </c:pt>
                <c:pt idx="123" formatCode="#\ ##0.000">
                  <c:v>0.15923100000000001</c:v>
                </c:pt>
                <c:pt idx="124" formatCode="#\ ##0.000">
                  <c:v>0.158049</c:v>
                </c:pt>
                <c:pt idx="125" formatCode="#\ ##0.000">
                  <c:v>0.157419</c:v>
                </c:pt>
                <c:pt idx="126" formatCode="#\ ##0.000">
                  <c:v>0.160415</c:v>
                </c:pt>
                <c:pt idx="127" formatCode="#\ ##0.000">
                  <c:v>0.15854599999999999</c:v>
                </c:pt>
                <c:pt idx="128" formatCode="#\ ##0.000">
                  <c:v>0.15722900000000001</c:v>
                </c:pt>
                <c:pt idx="129" formatCode="#\ ##0.000">
                  <c:v>0.16258</c:v>
                </c:pt>
                <c:pt idx="130" formatCode="#\ ##0.000">
                  <c:v>0.16477</c:v>
                </c:pt>
                <c:pt idx="131" formatCode="#\ ##0.000">
                  <c:v>0.16114000000000001</c:v>
                </c:pt>
                <c:pt idx="132" formatCode="#\ ##0.000">
                  <c:v>0.16192300000000001</c:v>
                </c:pt>
                <c:pt idx="133" formatCode="#\ ##0.000">
                  <c:v>0.163076</c:v>
                </c:pt>
                <c:pt idx="134" formatCode="#\ ##0.000">
                  <c:v>0.16508300000000001</c:v>
                </c:pt>
                <c:pt idx="135" formatCode="#\ ##0.000">
                  <c:v>0.16699700000000001</c:v>
                </c:pt>
                <c:pt idx="136" formatCode="#\ ##0.000">
                  <c:v>0.16422700000000001</c:v>
                </c:pt>
                <c:pt idx="137" formatCode="#\ ##0.000">
                  <c:v>0.15692700000000001</c:v>
                </c:pt>
                <c:pt idx="138" formatCode="#\ ##0.000">
                  <c:v>0.159858</c:v>
                </c:pt>
                <c:pt idx="139" formatCode="#\ ##0.000">
                  <c:v>0.158162</c:v>
                </c:pt>
                <c:pt idx="140" formatCode="#\ ##0.000">
                  <c:v>0.15928</c:v>
                </c:pt>
                <c:pt idx="141" formatCode="#\ ##0.000">
                  <c:v>0.160436</c:v>
                </c:pt>
                <c:pt idx="142" formatCode="#\ ##0.000">
                  <c:v>0.16111</c:v>
                </c:pt>
                <c:pt idx="143" formatCode="#\ ##0.000">
                  <c:v>0.15956699999999999</c:v>
                </c:pt>
                <c:pt idx="144" formatCode="#\ ##0.000">
                  <c:v>0.16090499999999999</c:v>
                </c:pt>
                <c:pt idx="145" formatCode="#\ ##0.000">
                  <c:v>0.15897700000000001</c:v>
                </c:pt>
                <c:pt idx="146" formatCode="#\ ##0.000">
                  <c:v>0.15831600000000001</c:v>
                </c:pt>
                <c:pt idx="147" formatCode="#\ ##0.000">
                  <c:v>0.158944</c:v>
                </c:pt>
                <c:pt idx="148" formatCode="#\ ##0.000">
                  <c:v>0.16073000000000001</c:v>
                </c:pt>
                <c:pt idx="149" formatCode="#\ ##0.000">
                  <c:v>0.15871499999999999</c:v>
                </c:pt>
                <c:pt idx="150" formatCode="#\ ##0.000">
                  <c:v>0.15945999999999999</c:v>
                </c:pt>
                <c:pt idx="151" formatCode="#\ ##0.000">
                  <c:v>0.15636700000000001</c:v>
                </c:pt>
                <c:pt idx="152" formatCode="#\ ##0.000">
                  <c:v>0.15962499999999999</c:v>
                </c:pt>
                <c:pt idx="153">
                  <c:v>0.29871300000000001</c:v>
                </c:pt>
                <c:pt idx="154">
                  <c:v>0.29730000000000001</c:v>
                </c:pt>
                <c:pt idx="155">
                  <c:v>0.29880099999999998</c:v>
                </c:pt>
                <c:pt idx="156">
                  <c:v>0.30141299999999999</c:v>
                </c:pt>
                <c:pt idx="157">
                  <c:v>0.29817500000000002</c:v>
                </c:pt>
                <c:pt idx="158">
                  <c:v>0.30218099999999998</c:v>
                </c:pt>
                <c:pt idx="159">
                  <c:v>0.30523699999999998</c:v>
                </c:pt>
                <c:pt idx="160">
                  <c:v>0.29925600000000002</c:v>
                </c:pt>
                <c:pt idx="161">
                  <c:v>0.30205599999999999</c:v>
                </c:pt>
                <c:pt idx="162">
                  <c:v>0.29635400000000001</c:v>
                </c:pt>
                <c:pt idx="163">
                  <c:v>0.29539500000000002</c:v>
                </c:pt>
                <c:pt idx="164">
                  <c:v>0.301925</c:v>
                </c:pt>
                <c:pt idx="165">
                  <c:v>0.30247600000000002</c:v>
                </c:pt>
                <c:pt idx="166">
                  <c:v>0.15815100000000001</c:v>
                </c:pt>
                <c:pt idx="167">
                  <c:v>0.15700800000000001</c:v>
                </c:pt>
                <c:pt idx="168">
                  <c:v>0.30979600000000002</c:v>
                </c:pt>
                <c:pt idx="169">
                  <c:v>0.28871000000000002</c:v>
                </c:pt>
                <c:pt idx="170">
                  <c:v>0.29859599999999997</c:v>
                </c:pt>
                <c:pt idx="171">
                  <c:v>0.16587199999999999</c:v>
                </c:pt>
                <c:pt idx="172">
                  <c:v>0.16275200000000001</c:v>
                </c:pt>
                <c:pt idx="173">
                  <c:v>0.16412399999999999</c:v>
                </c:pt>
                <c:pt idx="174">
                  <c:v>0.17053299999999999</c:v>
                </c:pt>
                <c:pt idx="175">
                  <c:v>0.16653799999999999</c:v>
                </c:pt>
                <c:pt idx="176">
                  <c:v>0.16443199999999999</c:v>
                </c:pt>
                <c:pt idx="177">
                  <c:v>0.16623499999999999</c:v>
                </c:pt>
                <c:pt idx="178">
                  <c:v>0.16572200000000001</c:v>
                </c:pt>
                <c:pt idx="179">
                  <c:v>0.167132</c:v>
                </c:pt>
                <c:pt idx="180">
                  <c:v>0.167487</c:v>
                </c:pt>
                <c:pt idx="181">
                  <c:v>0.16685700000000001</c:v>
                </c:pt>
                <c:pt idx="182">
                  <c:v>0.16708200000000001</c:v>
                </c:pt>
                <c:pt idx="183">
                  <c:v>0.168596</c:v>
                </c:pt>
                <c:pt idx="184">
                  <c:v>0.17130600000000001</c:v>
                </c:pt>
                <c:pt idx="185">
                  <c:v>0.16298599999999999</c:v>
                </c:pt>
                <c:pt idx="186">
                  <c:v>0.16628100000000001</c:v>
                </c:pt>
                <c:pt idx="187">
                  <c:v>0.159888</c:v>
                </c:pt>
                <c:pt idx="188">
                  <c:v>0.16767899999999999</c:v>
                </c:pt>
                <c:pt idx="189">
                  <c:v>0.171352</c:v>
                </c:pt>
                <c:pt idx="190">
                  <c:v>0.17129</c:v>
                </c:pt>
                <c:pt idx="191">
                  <c:v>0.16883699999999999</c:v>
                </c:pt>
                <c:pt idx="192">
                  <c:v>0.164377</c:v>
                </c:pt>
                <c:pt idx="193">
                  <c:v>0.16800999999999999</c:v>
                </c:pt>
                <c:pt idx="194">
                  <c:v>0.171157</c:v>
                </c:pt>
                <c:pt idx="195">
                  <c:v>0.17646200000000001</c:v>
                </c:pt>
                <c:pt idx="196">
                  <c:v>0.16845099999999999</c:v>
                </c:pt>
                <c:pt idx="197">
                  <c:v>0.16728599999999999</c:v>
                </c:pt>
                <c:pt idx="198">
                  <c:v>0.17013900000000001</c:v>
                </c:pt>
                <c:pt idx="199">
                  <c:v>0.16747699999999999</c:v>
                </c:pt>
                <c:pt idx="200">
                  <c:v>0.16786400000000001</c:v>
                </c:pt>
                <c:pt idx="201">
                  <c:v>0.17299800000000001</c:v>
                </c:pt>
                <c:pt idx="202">
                  <c:v>0.16969999999999999</c:v>
                </c:pt>
                <c:pt idx="203">
                  <c:v>0.17030100000000001</c:v>
                </c:pt>
                <c:pt idx="204">
                  <c:v>0.17055200000000001</c:v>
                </c:pt>
                <c:pt idx="205">
                  <c:v>0.167464</c:v>
                </c:pt>
                <c:pt idx="206">
                  <c:v>0.16800499999999999</c:v>
                </c:pt>
                <c:pt idx="207">
                  <c:v>0.16634099999999999</c:v>
                </c:pt>
                <c:pt idx="208">
                  <c:v>0.165744</c:v>
                </c:pt>
                <c:pt idx="209">
                  <c:v>0.15884100000000001</c:v>
                </c:pt>
                <c:pt idx="210">
                  <c:v>0.158636</c:v>
                </c:pt>
                <c:pt idx="211">
                  <c:v>0.15879199999999999</c:v>
                </c:pt>
                <c:pt idx="212">
                  <c:v>0.16034499999999999</c:v>
                </c:pt>
                <c:pt idx="213">
                  <c:v>0.15945999999999999</c:v>
                </c:pt>
                <c:pt idx="214">
                  <c:v>0.158252</c:v>
                </c:pt>
                <c:pt idx="215">
                  <c:v>0.16294900000000001</c:v>
                </c:pt>
                <c:pt idx="216">
                  <c:v>0.157718</c:v>
                </c:pt>
                <c:pt idx="217">
                  <c:v>0.159744</c:v>
                </c:pt>
                <c:pt idx="218">
                  <c:v>0.160055</c:v>
                </c:pt>
                <c:pt idx="219">
                  <c:v>0.158113</c:v>
                </c:pt>
                <c:pt idx="220">
                  <c:v>0.15681600000000001</c:v>
                </c:pt>
                <c:pt idx="221">
                  <c:v>0.15867700000000001</c:v>
                </c:pt>
                <c:pt idx="222">
                  <c:v>0.16011300000000001</c:v>
                </c:pt>
                <c:pt idx="223">
                  <c:v>0.15872600000000001</c:v>
                </c:pt>
                <c:pt idx="224">
                  <c:v>0.158945</c:v>
                </c:pt>
                <c:pt idx="225">
                  <c:v>0.17268700000000001</c:v>
                </c:pt>
                <c:pt idx="226">
                  <c:v>0.17552999999999999</c:v>
                </c:pt>
                <c:pt idx="227">
                  <c:v>0.166465</c:v>
                </c:pt>
                <c:pt idx="228">
                  <c:v>0.17566300000000001</c:v>
                </c:pt>
                <c:pt idx="229">
                  <c:v>0.17041600000000001</c:v>
                </c:pt>
                <c:pt idx="230">
                  <c:v>0.16938300000000001</c:v>
                </c:pt>
                <c:pt idx="231">
                  <c:v>0.16982800000000001</c:v>
                </c:pt>
                <c:pt idx="232">
                  <c:v>0.17392199999999999</c:v>
                </c:pt>
                <c:pt idx="233">
                  <c:v>0.17237</c:v>
                </c:pt>
                <c:pt idx="234">
                  <c:v>0.17069699999999999</c:v>
                </c:pt>
                <c:pt idx="235">
                  <c:v>0.17305400000000001</c:v>
                </c:pt>
                <c:pt idx="236">
                  <c:v>0.17427100000000001</c:v>
                </c:pt>
                <c:pt idx="237">
                  <c:v>0.17088700000000001</c:v>
                </c:pt>
                <c:pt idx="238">
                  <c:v>0.17483799999999999</c:v>
                </c:pt>
                <c:pt idx="239">
                  <c:v>0.17501900000000001</c:v>
                </c:pt>
                <c:pt idx="240">
                  <c:v>0.17429900000000001</c:v>
                </c:pt>
              </c:numCache>
            </c:numRef>
          </c:val>
          <c:smooth val="0"/>
          <c:extLst xmlns:c16r2="http://schemas.microsoft.com/office/drawing/2015/06/chart">
            <c:ext xmlns:c16="http://schemas.microsoft.com/office/drawing/2014/chart" uri="{C3380CC4-5D6E-409C-BE32-E72D297353CC}">
              <c16:uniqueId val="{00000001-9238-4D64-848E-804CAC965989}"/>
            </c:ext>
          </c:extLst>
        </c:ser>
        <c:dLbls>
          <c:showLegendKey val="0"/>
          <c:showVal val="0"/>
          <c:showCatName val="0"/>
          <c:showSerName val="0"/>
          <c:showPercent val="0"/>
          <c:showBubbleSize val="0"/>
        </c:dLbls>
        <c:smooth val="0"/>
        <c:axId val="1326855792"/>
        <c:axId val="1326852528"/>
      </c:lineChart>
      <c:catAx>
        <c:axId val="13268557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t>n = 241 sampl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26852528"/>
        <c:crosses val="autoZero"/>
        <c:auto val="1"/>
        <c:lblAlgn val="ctr"/>
        <c:lblOffset val="100"/>
        <c:tickLblSkip val="10"/>
        <c:noMultiLvlLbl val="0"/>
      </c:catAx>
      <c:valAx>
        <c:axId val="1326852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t>the fraction of aligned bases  </a:t>
                </a:r>
              </a:p>
            </c:rich>
          </c:tx>
          <c:layout>
            <c:manualLayout>
              <c:xMode val="edge"/>
              <c:yMode val="edge"/>
              <c:x val="1.5432098765432098E-2"/>
              <c:y val="0.2374757204348895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326855792"/>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r>
              <a:rPr lang="cs-CZ" sz="1200"/>
              <a:t>QC 2a: total reads x passing-filter unique reads (index cases)</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v>TOTAL_READS</c:v>
          </c:tx>
          <c:spPr>
            <a:solidFill>
              <a:schemeClr val="accent1"/>
            </a:solidFill>
            <a:ln>
              <a:noFill/>
            </a:ln>
            <a:effectLst/>
          </c:spPr>
          <c:invertIfNegative val="0"/>
          <c:val>
            <c:numRef>
              <c:f>BATCH_13_14_S22_179!$B$21:$B$38</c:f>
              <c:numCache>
                <c:formatCode>#,##0.00</c:formatCode>
                <c:ptCount val="18"/>
                <c:pt idx="0">
                  <c:v>88593210</c:v>
                </c:pt>
                <c:pt idx="1">
                  <c:v>88022398</c:v>
                </c:pt>
                <c:pt idx="2">
                  <c:v>89643918</c:v>
                </c:pt>
                <c:pt idx="3">
                  <c:v>95269010</c:v>
                </c:pt>
                <c:pt idx="4">
                  <c:v>77509260</c:v>
                </c:pt>
                <c:pt idx="5">
                  <c:v>88694008</c:v>
                </c:pt>
                <c:pt idx="6">
                  <c:v>92749256</c:v>
                </c:pt>
                <c:pt idx="7">
                  <c:v>93952948</c:v>
                </c:pt>
                <c:pt idx="8">
                  <c:v>172910022</c:v>
                </c:pt>
                <c:pt idx="9">
                  <c:v>152527440</c:v>
                </c:pt>
                <c:pt idx="10">
                  <c:v>119970954</c:v>
                </c:pt>
                <c:pt idx="11">
                  <c:v>164935062</c:v>
                </c:pt>
                <c:pt idx="12">
                  <c:v>142579970</c:v>
                </c:pt>
                <c:pt idx="13">
                  <c:v>148577136</c:v>
                </c:pt>
                <c:pt idx="14">
                  <c:v>115149272</c:v>
                </c:pt>
                <c:pt idx="15">
                  <c:v>136570800</c:v>
                </c:pt>
                <c:pt idx="16">
                  <c:v>124086290</c:v>
                </c:pt>
                <c:pt idx="17">
                  <c:v>146761786</c:v>
                </c:pt>
              </c:numCache>
            </c:numRef>
          </c:val>
          <c:extLst xmlns:c16r2="http://schemas.microsoft.com/office/drawing/2015/06/chart">
            <c:ext xmlns:c16="http://schemas.microsoft.com/office/drawing/2014/chart" uri="{C3380CC4-5D6E-409C-BE32-E72D297353CC}">
              <c16:uniqueId val="{00000000-8453-4AC6-932E-E502FC373325}"/>
            </c:ext>
          </c:extLst>
        </c:ser>
        <c:dLbls>
          <c:showLegendKey val="0"/>
          <c:showVal val="0"/>
          <c:showCatName val="0"/>
          <c:showSerName val="0"/>
          <c:showPercent val="0"/>
          <c:showBubbleSize val="0"/>
        </c:dLbls>
        <c:gapWidth val="219"/>
        <c:overlap val="-27"/>
        <c:axId val="1326854160"/>
        <c:axId val="1326849808"/>
      </c:barChart>
      <c:lineChart>
        <c:grouping val="standard"/>
        <c:varyColors val="0"/>
        <c:ser>
          <c:idx val="1"/>
          <c:order val="1"/>
          <c:tx>
            <c:v>PF_UNIQUE_READS</c:v>
          </c:tx>
          <c:spPr>
            <a:ln w="28575" cap="rnd">
              <a:solidFill>
                <a:schemeClr val="accent2"/>
              </a:solidFill>
              <a:round/>
            </a:ln>
            <a:effectLst/>
          </c:spPr>
          <c:marker>
            <c:symbol val="none"/>
          </c:marker>
          <c:val>
            <c:numRef>
              <c:f>BATCH_13_14_S22_179!$C$21:$C$38</c:f>
              <c:numCache>
                <c:formatCode>#,##0.00</c:formatCode>
                <c:ptCount val="18"/>
                <c:pt idx="0">
                  <c:v>77224290</c:v>
                </c:pt>
                <c:pt idx="1">
                  <c:v>76675272</c:v>
                </c:pt>
                <c:pt idx="2">
                  <c:v>76589269</c:v>
                </c:pt>
                <c:pt idx="3">
                  <c:v>81459323</c:v>
                </c:pt>
                <c:pt idx="4">
                  <c:v>65834244</c:v>
                </c:pt>
                <c:pt idx="5">
                  <c:v>76611848</c:v>
                </c:pt>
                <c:pt idx="6">
                  <c:v>80910621</c:v>
                </c:pt>
                <c:pt idx="7">
                  <c:v>80697693</c:v>
                </c:pt>
                <c:pt idx="8">
                  <c:v>122788064</c:v>
                </c:pt>
                <c:pt idx="9">
                  <c:v>109251202</c:v>
                </c:pt>
                <c:pt idx="10">
                  <c:v>102629837</c:v>
                </c:pt>
                <c:pt idx="11">
                  <c:v>119895247</c:v>
                </c:pt>
                <c:pt idx="12">
                  <c:v>104286789</c:v>
                </c:pt>
                <c:pt idx="13">
                  <c:v>105019153</c:v>
                </c:pt>
                <c:pt idx="14">
                  <c:v>85134658</c:v>
                </c:pt>
                <c:pt idx="15">
                  <c:v>99568617</c:v>
                </c:pt>
                <c:pt idx="16">
                  <c:v>91132053</c:v>
                </c:pt>
                <c:pt idx="17">
                  <c:v>104916243</c:v>
                </c:pt>
              </c:numCache>
            </c:numRef>
          </c:val>
          <c:smooth val="0"/>
          <c:extLst xmlns:c16r2="http://schemas.microsoft.com/office/drawing/2015/06/chart">
            <c:ext xmlns:c16="http://schemas.microsoft.com/office/drawing/2014/chart" uri="{C3380CC4-5D6E-409C-BE32-E72D297353CC}">
              <c16:uniqueId val="{00000001-8453-4AC6-932E-E502FC373325}"/>
            </c:ext>
          </c:extLst>
        </c:ser>
        <c:dLbls>
          <c:showLegendKey val="0"/>
          <c:showVal val="0"/>
          <c:showCatName val="0"/>
          <c:showSerName val="0"/>
          <c:showPercent val="0"/>
          <c:showBubbleSize val="0"/>
        </c:dLbls>
        <c:marker val="1"/>
        <c:smooth val="0"/>
        <c:axId val="1326854160"/>
        <c:axId val="1326849808"/>
      </c:lineChart>
      <c:catAx>
        <c:axId val="13268541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n</a:t>
                </a:r>
                <a:r>
                  <a:rPr lang="cs-CZ"/>
                  <a:t> = 18 index cases</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26849808"/>
        <c:crosses val="autoZero"/>
        <c:auto val="1"/>
        <c:lblAlgn val="ctr"/>
        <c:lblOffset val="100"/>
        <c:noMultiLvlLbl val="0"/>
      </c:catAx>
      <c:valAx>
        <c:axId val="13268498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t>the number of read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268541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cs-CZ" sz="1200"/>
              <a:t>QC 2b: total reads x passing-filter unique reads </a:t>
            </a:r>
            <a:r>
              <a:rPr lang="cs-CZ" sz="1200" i="1"/>
              <a:t>(parental pooled samples)</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v>TOTAL_READS</c:v>
          </c:tx>
          <c:spPr>
            <a:solidFill>
              <a:schemeClr val="accent1"/>
            </a:solidFill>
            <a:ln>
              <a:noFill/>
            </a:ln>
            <a:effectLst/>
          </c:spPr>
          <c:invertIfNegative val="0"/>
          <c:val>
            <c:numRef>
              <c:f>BATCH_13_14_S22_179!$B$42:$B$55</c:f>
              <c:numCache>
                <c:formatCode>#,##0.00</c:formatCode>
                <c:ptCount val="14"/>
                <c:pt idx="0">
                  <c:v>91833896</c:v>
                </c:pt>
                <c:pt idx="1">
                  <c:v>101439028</c:v>
                </c:pt>
                <c:pt idx="2">
                  <c:v>78816894</c:v>
                </c:pt>
                <c:pt idx="3">
                  <c:v>83084522</c:v>
                </c:pt>
                <c:pt idx="4">
                  <c:v>103405460</c:v>
                </c:pt>
                <c:pt idx="5">
                  <c:v>86219972</c:v>
                </c:pt>
                <c:pt idx="6">
                  <c:v>88780408</c:v>
                </c:pt>
                <c:pt idx="7">
                  <c:v>83895580</c:v>
                </c:pt>
                <c:pt idx="8">
                  <c:v>122903788</c:v>
                </c:pt>
                <c:pt idx="9">
                  <c:v>135700020</c:v>
                </c:pt>
                <c:pt idx="10">
                  <c:v>122167470</c:v>
                </c:pt>
                <c:pt idx="11">
                  <c:v>129715468</c:v>
                </c:pt>
                <c:pt idx="12">
                  <c:v>162120596</c:v>
                </c:pt>
                <c:pt idx="13">
                  <c:v>146790104</c:v>
                </c:pt>
              </c:numCache>
            </c:numRef>
          </c:val>
          <c:extLst xmlns:c16r2="http://schemas.microsoft.com/office/drawing/2015/06/chart">
            <c:ext xmlns:c16="http://schemas.microsoft.com/office/drawing/2014/chart" uri="{C3380CC4-5D6E-409C-BE32-E72D297353CC}">
              <c16:uniqueId val="{00000000-0DE5-4D9C-8FC4-393BFD815734}"/>
            </c:ext>
          </c:extLst>
        </c:ser>
        <c:dLbls>
          <c:showLegendKey val="0"/>
          <c:showVal val="0"/>
          <c:showCatName val="0"/>
          <c:showSerName val="0"/>
          <c:showPercent val="0"/>
          <c:showBubbleSize val="0"/>
        </c:dLbls>
        <c:gapWidth val="219"/>
        <c:overlap val="-27"/>
        <c:axId val="1326850352"/>
        <c:axId val="1326853616"/>
      </c:barChart>
      <c:lineChart>
        <c:grouping val="standard"/>
        <c:varyColors val="0"/>
        <c:ser>
          <c:idx val="1"/>
          <c:order val="1"/>
          <c:tx>
            <c:v>PF_UNIQUE_READS</c:v>
          </c:tx>
          <c:spPr>
            <a:ln w="28575" cap="rnd">
              <a:solidFill>
                <a:schemeClr val="accent2"/>
              </a:solidFill>
              <a:round/>
            </a:ln>
            <a:effectLst/>
          </c:spPr>
          <c:marker>
            <c:symbol val="none"/>
          </c:marker>
          <c:val>
            <c:numRef>
              <c:f>BATCH_13_14_S22_179!$C$42:$C$55</c:f>
              <c:numCache>
                <c:formatCode>#,##0.00</c:formatCode>
                <c:ptCount val="14"/>
                <c:pt idx="0">
                  <c:v>79781791</c:v>
                </c:pt>
                <c:pt idx="1">
                  <c:v>87019625</c:v>
                </c:pt>
                <c:pt idx="2">
                  <c:v>69048418</c:v>
                </c:pt>
                <c:pt idx="3">
                  <c:v>72308865</c:v>
                </c:pt>
                <c:pt idx="4">
                  <c:v>88281110</c:v>
                </c:pt>
                <c:pt idx="5">
                  <c:v>74977005</c:v>
                </c:pt>
                <c:pt idx="6">
                  <c:v>77108139</c:v>
                </c:pt>
                <c:pt idx="7">
                  <c:v>72140280</c:v>
                </c:pt>
                <c:pt idx="8">
                  <c:v>91065236</c:v>
                </c:pt>
                <c:pt idx="9">
                  <c:v>98314552</c:v>
                </c:pt>
                <c:pt idx="10">
                  <c:v>90033309</c:v>
                </c:pt>
                <c:pt idx="11">
                  <c:v>94468349</c:v>
                </c:pt>
                <c:pt idx="12">
                  <c:v>114803335</c:v>
                </c:pt>
                <c:pt idx="13">
                  <c:v>105298883</c:v>
                </c:pt>
              </c:numCache>
            </c:numRef>
          </c:val>
          <c:smooth val="0"/>
          <c:extLst xmlns:c16r2="http://schemas.microsoft.com/office/drawing/2015/06/chart">
            <c:ext xmlns:c16="http://schemas.microsoft.com/office/drawing/2014/chart" uri="{C3380CC4-5D6E-409C-BE32-E72D297353CC}">
              <c16:uniqueId val="{00000001-0DE5-4D9C-8FC4-393BFD815734}"/>
            </c:ext>
          </c:extLst>
        </c:ser>
        <c:dLbls>
          <c:showLegendKey val="0"/>
          <c:showVal val="0"/>
          <c:showCatName val="0"/>
          <c:showSerName val="0"/>
          <c:showPercent val="0"/>
          <c:showBubbleSize val="0"/>
        </c:dLbls>
        <c:marker val="1"/>
        <c:smooth val="0"/>
        <c:axId val="1326850352"/>
        <c:axId val="1326853616"/>
      </c:lineChart>
      <c:catAx>
        <c:axId val="13268503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n</a:t>
                </a:r>
                <a:r>
                  <a:rPr lang="cs-CZ"/>
                  <a:t> = 14 pooled samples</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26853616"/>
        <c:crosses val="autoZero"/>
        <c:auto val="1"/>
        <c:lblAlgn val="ctr"/>
        <c:lblOffset val="100"/>
        <c:noMultiLvlLbl val="0"/>
      </c:catAx>
      <c:valAx>
        <c:axId val="13268536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t>the number of read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268503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Calibri" panose="020F0502020204030204" pitchFamily="34" charset="0"/>
                <a:ea typeface="+mn-ea"/>
                <a:cs typeface="Calibri" panose="020F0502020204030204" pitchFamily="34" charset="0"/>
              </a:defRPr>
            </a:pPr>
            <a:r>
              <a:rPr lang="cs-CZ" sz="1200"/>
              <a:t>QC 3: mapping quality</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Calibri" panose="020F0502020204030204" pitchFamily="34" charset="0"/>
              <a:ea typeface="+mn-ea"/>
              <a:cs typeface="Calibri" panose="020F0502020204030204" pitchFamily="34" charset="0"/>
            </a:defRPr>
          </a:pPr>
          <a:endParaRPr lang="en-US"/>
        </a:p>
      </c:txPr>
    </c:title>
    <c:autoTitleDeleted val="0"/>
    <c:plotArea>
      <c:layout>
        <c:manualLayout>
          <c:layoutTarget val="inner"/>
          <c:xMode val="edge"/>
          <c:yMode val="edge"/>
          <c:x val="0.13033935629320695"/>
          <c:y val="0.10197740112994351"/>
          <c:w val="0.84834281750246943"/>
          <c:h val="0.6489703723475243"/>
        </c:manualLayout>
      </c:layout>
      <c:lineChart>
        <c:grouping val="standard"/>
        <c:varyColors val="0"/>
        <c:ser>
          <c:idx val="0"/>
          <c:order val="0"/>
          <c:tx>
            <c:strRef>
              <c:f>BATCH_13_14_S22_179!$D$20</c:f>
              <c:strCache>
                <c:ptCount val="1"/>
                <c:pt idx="0">
                  <c:v>PCT_SELECTED_BASES_INDEX</c:v>
                </c:pt>
              </c:strCache>
            </c:strRef>
          </c:tx>
          <c:spPr>
            <a:ln w="28575" cap="rnd">
              <a:solidFill>
                <a:schemeClr val="accent1"/>
              </a:solidFill>
              <a:round/>
            </a:ln>
            <a:effectLst/>
          </c:spPr>
          <c:marker>
            <c:symbol val="none"/>
          </c:marker>
          <c:val>
            <c:numRef>
              <c:f>BATCH_13_14_S22_179!$D$21:$D$38</c:f>
              <c:numCache>
                <c:formatCode>#,##0.00</c:formatCode>
                <c:ptCount val="18"/>
                <c:pt idx="0">
                  <c:v>0.84115899999999999</c:v>
                </c:pt>
                <c:pt idx="1">
                  <c:v>0.841364</c:v>
                </c:pt>
                <c:pt idx="2">
                  <c:v>0.84120799999999996</c:v>
                </c:pt>
                <c:pt idx="3">
                  <c:v>0.83965500000000004</c:v>
                </c:pt>
                <c:pt idx="4">
                  <c:v>0.84053999999999995</c:v>
                </c:pt>
                <c:pt idx="5">
                  <c:v>0.84174800000000005</c:v>
                </c:pt>
                <c:pt idx="6">
                  <c:v>0.83705099999999999</c:v>
                </c:pt>
                <c:pt idx="7">
                  <c:v>0.84228199999999998</c:v>
                </c:pt>
                <c:pt idx="8">
                  <c:v>0.82731299999999997</c:v>
                </c:pt>
                <c:pt idx="9">
                  <c:v>0.82447000000000004</c:v>
                </c:pt>
                <c:pt idx="10">
                  <c:v>0.83</c:v>
                </c:pt>
                <c:pt idx="11">
                  <c:v>0.82433699999999999</c:v>
                </c:pt>
                <c:pt idx="12">
                  <c:v>0.82958399999999999</c:v>
                </c:pt>
                <c:pt idx="13">
                  <c:v>0.83061700000000005</c:v>
                </c:pt>
                <c:pt idx="14">
                  <c:v>0.83017200000000002</c:v>
                </c:pt>
                <c:pt idx="15">
                  <c:v>0.82607799999999998</c:v>
                </c:pt>
                <c:pt idx="16">
                  <c:v>0.82762999999999998</c:v>
                </c:pt>
                <c:pt idx="17">
                  <c:v>0.82930300000000001</c:v>
                </c:pt>
              </c:numCache>
            </c:numRef>
          </c:val>
          <c:smooth val="0"/>
          <c:extLst xmlns:c16r2="http://schemas.microsoft.com/office/drawing/2015/06/chart">
            <c:ext xmlns:c16="http://schemas.microsoft.com/office/drawing/2014/chart" uri="{C3380CC4-5D6E-409C-BE32-E72D297353CC}">
              <c16:uniqueId val="{00000000-9965-46D8-B075-4359124DBFAD}"/>
            </c:ext>
          </c:extLst>
        </c:ser>
        <c:ser>
          <c:idx val="1"/>
          <c:order val="1"/>
          <c:tx>
            <c:strRef>
              <c:f>BATCH_13_14_S22_179!$E$20</c:f>
              <c:strCache>
                <c:ptCount val="1"/>
                <c:pt idx="0">
                  <c:v>PCT_OFF_BAIT_INDEX</c:v>
                </c:pt>
              </c:strCache>
            </c:strRef>
          </c:tx>
          <c:spPr>
            <a:ln w="28575" cap="rnd">
              <a:solidFill>
                <a:srgbClr val="00B050"/>
              </a:solidFill>
              <a:round/>
            </a:ln>
            <a:effectLst/>
          </c:spPr>
          <c:marker>
            <c:symbol val="none"/>
          </c:marker>
          <c:val>
            <c:numRef>
              <c:f>BATCH_13_14_S22_179!$E$21:$E$38</c:f>
              <c:numCache>
                <c:formatCode>#,##0.00</c:formatCode>
                <c:ptCount val="18"/>
                <c:pt idx="0">
                  <c:v>0.15884100000000001</c:v>
                </c:pt>
                <c:pt idx="1">
                  <c:v>0.158636</c:v>
                </c:pt>
                <c:pt idx="2">
                  <c:v>0.15879199999999999</c:v>
                </c:pt>
                <c:pt idx="3">
                  <c:v>0.16034499999999999</c:v>
                </c:pt>
                <c:pt idx="4">
                  <c:v>0.15945999999999999</c:v>
                </c:pt>
                <c:pt idx="5">
                  <c:v>0.158252</c:v>
                </c:pt>
                <c:pt idx="6">
                  <c:v>0.16294900000000001</c:v>
                </c:pt>
                <c:pt idx="7">
                  <c:v>0.157718</c:v>
                </c:pt>
                <c:pt idx="8">
                  <c:v>0.17268700000000001</c:v>
                </c:pt>
                <c:pt idx="9">
                  <c:v>0.17552999999999999</c:v>
                </c:pt>
                <c:pt idx="10">
                  <c:v>0.17</c:v>
                </c:pt>
                <c:pt idx="11">
                  <c:v>0.17566300000000001</c:v>
                </c:pt>
                <c:pt idx="12">
                  <c:v>0.17041600000000001</c:v>
                </c:pt>
                <c:pt idx="13">
                  <c:v>0.16938300000000001</c:v>
                </c:pt>
                <c:pt idx="14">
                  <c:v>0.16982800000000001</c:v>
                </c:pt>
                <c:pt idx="15">
                  <c:v>0.17392199999999999</c:v>
                </c:pt>
                <c:pt idx="16">
                  <c:v>0.17237</c:v>
                </c:pt>
                <c:pt idx="17">
                  <c:v>0.17069699999999999</c:v>
                </c:pt>
              </c:numCache>
            </c:numRef>
          </c:val>
          <c:smooth val="0"/>
          <c:extLst xmlns:c16r2="http://schemas.microsoft.com/office/drawing/2015/06/chart">
            <c:ext xmlns:c16="http://schemas.microsoft.com/office/drawing/2014/chart" uri="{C3380CC4-5D6E-409C-BE32-E72D297353CC}">
              <c16:uniqueId val="{00000001-9965-46D8-B075-4359124DBFAD}"/>
            </c:ext>
          </c:extLst>
        </c:ser>
        <c:ser>
          <c:idx val="2"/>
          <c:order val="2"/>
          <c:tx>
            <c:strRef>
              <c:f>BATCH_13_14_S22_179!$E$41</c:f>
              <c:strCache>
                <c:ptCount val="1"/>
                <c:pt idx="0">
                  <c:v>PCT_OFF_BAIT_POOL</c:v>
                </c:pt>
              </c:strCache>
            </c:strRef>
          </c:tx>
          <c:spPr>
            <a:ln w="28575" cap="rnd">
              <a:solidFill>
                <a:schemeClr val="accent3"/>
              </a:solidFill>
              <a:round/>
            </a:ln>
            <a:effectLst/>
          </c:spPr>
          <c:marker>
            <c:symbol val="none"/>
          </c:marker>
          <c:val>
            <c:numRef>
              <c:f>BATCH_13_14_S22_179!$E$42:$E$55</c:f>
              <c:numCache>
                <c:formatCode>#,##0.00</c:formatCode>
                <c:ptCount val="14"/>
                <c:pt idx="0">
                  <c:v>0.159744</c:v>
                </c:pt>
                <c:pt idx="1">
                  <c:v>0.160055</c:v>
                </c:pt>
                <c:pt idx="2">
                  <c:v>0.158113</c:v>
                </c:pt>
                <c:pt idx="3">
                  <c:v>0.15681600000000001</c:v>
                </c:pt>
                <c:pt idx="4">
                  <c:v>0.15867700000000001</c:v>
                </c:pt>
                <c:pt idx="5">
                  <c:v>0.16011300000000001</c:v>
                </c:pt>
                <c:pt idx="6">
                  <c:v>0.15872600000000001</c:v>
                </c:pt>
                <c:pt idx="7">
                  <c:v>0.158945</c:v>
                </c:pt>
                <c:pt idx="8">
                  <c:v>0.17305400000000001</c:v>
                </c:pt>
                <c:pt idx="9">
                  <c:v>0.17427100000000001</c:v>
                </c:pt>
                <c:pt idx="10">
                  <c:v>0.17088700000000001</c:v>
                </c:pt>
                <c:pt idx="11">
                  <c:v>0.17483799999999999</c:v>
                </c:pt>
                <c:pt idx="12">
                  <c:v>0.17501900000000001</c:v>
                </c:pt>
                <c:pt idx="13">
                  <c:v>0.17429900000000001</c:v>
                </c:pt>
              </c:numCache>
            </c:numRef>
          </c:val>
          <c:smooth val="0"/>
          <c:extLst xmlns:c16r2="http://schemas.microsoft.com/office/drawing/2015/06/chart">
            <c:ext xmlns:c16="http://schemas.microsoft.com/office/drawing/2014/chart" uri="{C3380CC4-5D6E-409C-BE32-E72D297353CC}">
              <c16:uniqueId val="{00000002-9965-46D8-B075-4359124DBFAD}"/>
            </c:ext>
          </c:extLst>
        </c:ser>
        <c:ser>
          <c:idx val="4"/>
          <c:order val="4"/>
          <c:tx>
            <c:strRef>
              <c:f>BATCH_13_14_S22_179!$D$41</c:f>
              <c:strCache>
                <c:ptCount val="1"/>
                <c:pt idx="0">
                  <c:v>PCT_SELECTED_BASES_POOL</c:v>
                </c:pt>
              </c:strCache>
            </c:strRef>
          </c:tx>
          <c:spPr>
            <a:ln w="28575" cap="rnd">
              <a:solidFill>
                <a:schemeClr val="accent5"/>
              </a:solidFill>
              <a:round/>
            </a:ln>
            <a:effectLst/>
          </c:spPr>
          <c:marker>
            <c:symbol val="none"/>
          </c:marker>
          <c:val>
            <c:numRef>
              <c:f>BATCH_13_14_S22_179!$D$42:$D$55</c:f>
              <c:numCache>
                <c:formatCode>#,##0.00</c:formatCode>
                <c:ptCount val="14"/>
                <c:pt idx="0">
                  <c:v>0.840256</c:v>
                </c:pt>
                <c:pt idx="1">
                  <c:v>0.83994500000000005</c:v>
                </c:pt>
                <c:pt idx="2">
                  <c:v>0.84188700000000005</c:v>
                </c:pt>
                <c:pt idx="3">
                  <c:v>0.84318400000000004</c:v>
                </c:pt>
                <c:pt idx="4">
                  <c:v>0.84132300000000004</c:v>
                </c:pt>
                <c:pt idx="5">
                  <c:v>0.83988700000000005</c:v>
                </c:pt>
                <c:pt idx="6">
                  <c:v>0.84127399999999997</c:v>
                </c:pt>
                <c:pt idx="7">
                  <c:v>0.841055</c:v>
                </c:pt>
                <c:pt idx="8">
                  <c:v>0.82694599999999996</c:v>
                </c:pt>
                <c:pt idx="9">
                  <c:v>0.82572900000000005</c:v>
                </c:pt>
                <c:pt idx="10">
                  <c:v>0.82911299999999999</c:v>
                </c:pt>
                <c:pt idx="11">
                  <c:v>0.82516199999999995</c:v>
                </c:pt>
                <c:pt idx="12">
                  <c:v>0.82498099999999996</c:v>
                </c:pt>
                <c:pt idx="13">
                  <c:v>0.82570100000000002</c:v>
                </c:pt>
              </c:numCache>
            </c:numRef>
          </c:val>
          <c:smooth val="0"/>
          <c:extLst xmlns:c16r2="http://schemas.microsoft.com/office/drawing/2015/06/chart">
            <c:ext xmlns:c16="http://schemas.microsoft.com/office/drawing/2014/chart" uri="{C3380CC4-5D6E-409C-BE32-E72D297353CC}">
              <c16:uniqueId val="{00000003-9965-46D8-B075-4359124DBFAD}"/>
            </c:ext>
          </c:extLst>
        </c:ser>
        <c:dLbls>
          <c:showLegendKey val="0"/>
          <c:showVal val="0"/>
          <c:showCatName val="0"/>
          <c:showSerName val="0"/>
          <c:showPercent val="0"/>
          <c:showBubbleSize val="0"/>
        </c:dLbls>
        <c:smooth val="0"/>
        <c:axId val="1326856336"/>
        <c:axId val="1326853072"/>
        <c:extLst xmlns:c16r2="http://schemas.microsoft.com/office/drawing/2015/06/chart">
          <c:ext xmlns:c15="http://schemas.microsoft.com/office/drawing/2012/chart" uri="{02D57815-91ED-43cb-92C2-25804820EDAC}">
            <c15:filteredLineSeries>
              <c15:ser>
                <c:idx val="3"/>
                <c:order val="3"/>
                <c:tx>
                  <c:strRef>
                    <c:extLst xmlns:c16r2="http://schemas.microsoft.com/office/drawing/2015/06/chart">
                      <c:ext uri="{02D57815-91ED-43cb-92C2-25804820EDAC}">
                        <c15:formulaRef>
                          <c15:sqref>BATCH_13_14_S22_179!$D$42:$D$55</c15:sqref>
                        </c15:formulaRef>
                      </c:ext>
                    </c:extLst>
                    <c:strCache>
                      <c:ptCount val="14"/>
                      <c:pt idx="0">
                        <c:v>0.84</c:v>
                      </c:pt>
                      <c:pt idx="1">
                        <c:v>0.84</c:v>
                      </c:pt>
                      <c:pt idx="2">
                        <c:v>0.84</c:v>
                      </c:pt>
                      <c:pt idx="3">
                        <c:v>0.84</c:v>
                      </c:pt>
                      <c:pt idx="4">
                        <c:v>0.84</c:v>
                      </c:pt>
                      <c:pt idx="5">
                        <c:v>0.84</c:v>
                      </c:pt>
                      <c:pt idx="6">
                        <c:v>0.84</c:v>
                      </c:pt>
                      <c:pt idx="7">
                        <c:v>0.84</c:v>
                      </c:pt>
                      <c:pt idx="8">
                        <c:v>0.83</c:v>
                      </c:pt>
                      <c:pt idx="9">
                        <c:v>0.83</c:v>
                      </c:pt>
                      <c:pt idx="10">
                        <c:v>0.83</c:v>
                      </c:pt>
                      <c:pt idx="11">
                        <c:v>0.83</c:v>
                      </c:pt>
                      <c:pt idx="12">
                        <c:v>0.82</c:v>
                      </c:pt>
                      <c:pt idx="13">
                        <c:v>0.83</c:v>
                      </c:pt>
                    </c:strCache>
                  </c:strRef>
                </c:tx>
                <c:spPr>
                  <a:ln w="28575" cap="rnd">
                    <a:solidFill>
                      <a:schemeClr val="accent4"/>
                    </a:solidFill>
                    <a:round/>
                  </a:ln>
                  <a:effectLst/>
                </c:spPr>
                <c:marker>
                  <c:symbol val="none"/>
                </c:marker>
                <c:val>
                  <c:numLit>
                    <c:formatCode>General</c:formatCode>
                    <c:ptCount val="1"/>
                    <c:pt idx="0">
                      <c:v>1</c:v>
                    </c:pt>
                  </c:numLit>
                </c:val>
                <c:smooth val="0"/>
                <c:extLst xmlns:c16r2="http://schemas.microsoft.com/office/drawing/2015/06/chart">
                  <c:ext xmlns:c16="http://schemas.microsoft.com/office/drawing/2014/chart" uri="{C3380CC4-5D6E-409C-BE32-E72D297353CC}">
                    <c16:uniqueId val="{00000004-9965-46D8-B075-4359124DBFAD}"/>
                  </c:ext>
                </c:extLst>
              </c15:ser>
            </c15:filteredLineSeries>
          </c:ext>
        </c:extLst>
      </c:lineChart>
      <c:catAx>
        <c:axId val="1326856336"/>
        <c:scaling>
          <c:orientation val="minMax"/>
        </c:scaling>
        <c:delete val="0"/>
        <c:axPos val="b"/>
        <c:title>
          <c:tx>
            <c:rich>
              <a:bodyPr rot="0" spcFirstLastPara="1" vertOverflow="ellipsis" vert="horz" wrap="square" anchor="ctr" anchorCtr="1"/>
              <a:lstStyle/>
              <a:p>
                <a:pPr>
                  <a:defRPr sz="1050" b="0" i="0" u="none" strike="noStrike" kern="1200" baseline="0">
                    <a:solidFill>
                      <a:schemeClr val="tx1"/>
                    </a:solidFill>
                    <a:latin typeface="Calibri" panose="020F0502020204030204" pitchFamily="34" charset="0"/>
                    <a:ea typeface="+mn-ea"/>
                    <a:cs typeface="Calibri" panose="020F0502020204030204" pitchFamily="34" charset="0"/>
                  </a:defRPr>
                </a:pPr>
                <a:r>
                  <a:rPr lang="cs-CZ" sz="1050"/>
                  <a:t>n = 18 index cases vs 14 parental pooled samples</a:t>
                </a:r>
              </a:p>
            </c:rich>
          </c:tx>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title>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crossAx val="1326853072"/>
        <c:crosses val="autoZero"/>
        <c:auto val="1"/>
        <c:lblAlgn val="ctr"/>
        <c:lblOffset val="100"/>
        <c:tickLblSkip val="10"/>
        <c:noMultiLvlLbl val="0"/>
      </c:catAx>
      <c:valAx>
        <c:axId val="1326853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r>
                  <a:rPr lang="cs-CZ" sz="900"/>
                  <a:t>the fraction of aligned bases  </a:t>
                </a:r>
              </a:p>
            </c:rich>
          </c:tx>
          <c:layout>
            <c:manualLayout>
              <c:xMode val="edge"/>
              <c:yMode val="edge"/>
              <c:x val="2.4127366023691484E-2"/>
              <c:y val="0.24133554642430621"/>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crossAx val="1326856336"/>
        <c:crosses val="autoZero"/>
        <c:crossBetween val="midCat"/>
      </c:valAx>
      <c:spPr>
        <a:noFill/>
        <a:ln>
          <a:noFill/>
        </a:ln>
        <a:effectLst/>
      </c:spPr>
    </c:plotArea>
    <c:legend>
      <c:legendPos val="b"/>
      <c:layout>
        <c:manualLayout>
          <c:xMode val="edge"/>
          <c:yMode val="edge"/>
          <c:x val="0.18565888639765515"/>
          <c:y val="0.83347591085012673"/>
          <c:w val="0.67906966381772815"/>
          <c:h val="0.1326257840651274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LL_SAMPLES!$C$2:$C$242</cx:f>
        <cx:lvl ptCount="241" formatCode="# ##0">
          <cx:pt idx="0">69985434</cx:pt>
          <cx:pt idx="1">89592834</cx:pt>
          <cx:pt idx="2">79441588</cx:pt>
          <cx:pt idx="3">64077666</cx:pt>
          <cx:pt idx="4">86582754</cx:pt>
          <cx:pt idx="5">65130204</cx:pt>
          <cx:pt idx="6">80891696</cx:pt>
          <cx:pt idx="7">78731702</cx:pt>
          <cx:pt idx="8">68469246</cx:pt>
          <cx:pt idx="9">66368394</cx:pt>
          <cx:pt idx="10">71709188</cx:pt>
          <cx:pt idx="11">83132336</cx:pt>
          <cx:pt idx="12">63074514</cx:pt>
          <cx:pt idx="13">77981076</cx:pt>
          <cx:pt idx="14">70807380</cx:pt>
          <cx:pt idx="15">71648898</cx:pt>
          <cx:pt idx="16">61907980</cx:pt>
          <cx:pt idx="17">54753190</cx:pt>
          <cx:pt idx="18">74881234</cx:pt>
          <cx:pt idx="19">65085072</cx:pt>
          <cx:pt idx="20">69928506</cx:pt>
          <cx:pt idx="21">64536652</cx:pt>
          <cx:pt idx="22">109113392</cx:pt>
          <cx:pt idx="23">48254052</cx:pt>
          <cx:pt idx="24">55268646</cx:pt>
          <cx:pt idx="25">76266036</cx:pt>
          <cx:pt idx="26">56636102</cx:pt>
          <cx:pt idx="27">83468616</cx:pt>
          <cx:pt idx="28">98544666</cx:pt>
          <cx:pt idx="29">78678166</cx:pt>
          <cx:pt idx="30">96157298</cx:pt>
          <cx:pt idx="31">90725646</cx:pt>
          <cx:pt idx="32">79735146</cx:pt>
          <cx:pt idx="33">84271544</cx:pt>
          <cx:pt idx="34">58699262</cx:pt>
          <cx:pt idx="35">63912354</cx:pt>
          <cx:pt idx="36">83983942</cx:pt>
          <cx:pt idx="37">84071414</cx:pt>
          <cx:pt idx="38">97345038</cx:pt>
          <cx:pt idx="39">80550252</cx:pt>
          <cx:pt idx="40">54451078</cx:pt>
          <cx:pt idx="41">59139890</cx:pt>
          <cx:pt idx="42">52247884</cx:pt>
          <cx:pt idx="43">74640076</cx:pt>
          <cx:pt idx="44">106301106</cx:pt>
          <cx:pt idx="45">79779448</cx:pt>
          <cx:pt idx="46">79157122</cx:pt>
          <cx:pt idx="47">74764484</cx:pt>
          <cx:pt idx="48">65481152</cx:pt>
          <cx:pt idx="49">64402284</cx:pt>
          <cx:pt idx="50">124922912</cx:pt>
          <cx:pt idx="51">145074942</cx:pt>
          <cx:pt idx="52">156157954</cx:pt>
          <cx:pt idx="53">173676958</cx:pt>
          <cx:pt idx="54">153335318</cx:pt>
          <cx:pt idx="55">118202528</cx:pt>
          <cx:pt idx="56">160129302</cx:pt>
          <cx:pt idx="57">96852214</cx:pt>
          <cx:pt idx="58">147583770</cx:pt>
          <cx:pt idx="59">124373770</cx:pt>
          <cx:pt idx="60">174754994</cx:pt>
          <cx:pt idx="61">162419702</cx:pt>
          <cx:pt idx="62">158565262</cx:pt>
          <cx:pt idx="63">147698500</cx:pt>
          <cx:pt idx="64">193814122</cx:pt>
          <cx:pt idx="65">113340128</cx:pt>
          <cx:pt idx="66">135161690</cx:pt>
          <cx:pt idx="67">133897664</cx:pt>
          <cx:pt idx="68">203907302</cx:pt>
          <cx:pt idx="69">128115538</cx:pt>
          <cx:pt idx="70">116702514</cx:pt>
          <cx:pt idx="71">125110186</cx:pt>
          <cx:pt idx="72">158718908</cx:pt>
          <cx:pt idx="73">140906440</cx:pt>
          <cx:pt idx="74">80733328</cx:pt>
          <cx:pt idx="75">84888648</cx:pt>
          <cx:pt idx="76">81246716</cx:pt>
          <cx:pt idx="77">95275524</cx:pt>
          <cx:pt idx="78">85472412</cx:pt>
          <cx:pt idx="79">71955912</cx:pt>
          <cx:pt idx="80">85915262</cx:pt>
          <cx:pt idx="81">79022132</cx:pt>
          <cx:pt idx="82">84462990</cx:pt>
          <cx:pt idx="83">75942058</cx:pt>
          <cx:pt idx="84">89403588</cx:pt>
          <cx:pt idx="85">64367198</cx:pt>
          <cx:pt idx="86">84035528</cx:pt>
          <cx:pt idx="87">91226470</cx:pt>
          <cx:pt idx="88">77845044</cx:pt>
          <cx:pt idx="89">70947578</cx:pt>
          <cx:pt idx="90">91802750</cx:pt>
          <cx:pt idx="91">98938716</cx:pt>
          <cx:pt idx="92">71574824</cx:pt>
          <cx:pt idx="93">71727718</cx:pt>
          <cx:pt idx="94">77734020</cx:pt>
          <cx:pt idx="95">71651344</cx:pt>
          <cx:pt idx="96">74937120</cx:pt>
          <cx:pt idx="97">70649274</cx:pt>
          <cx:pt idx="98">85450360</cx:pt>
          <cx:pt idx="99">123089222</cx:pt>
          <cx:pt idx="100">101830026</cx:pt>
          <cx:pt idx="101">100701186</cx:pt>
          <cx:pt idx="102">111011952</cx:pt>
          <cx:pt idx="103">84739240</cx:pt>
          <cx:pt idx="104">85536540</cx:pt>
          <cx:pt idx="105">116534786</cx:pt>
          <cx:pt idx="106">94449772</cx:pt>
          <cx:pt idx="107">89437800</cx:pt>
          <cx:pt idx="108">111408794</cx:pt>
          <cx:pt idx="109">84608832</cx:pt>
          <cx:pt idx="110">84541552</cx:pt>
          <cx:pt idx="111">85401708</cx:pt>
          <cx:pt idx="112">94005924</cx:pt>
          <cx:pt idx="113">91803704</cx:pt>
          <cx:pt idx="114">110419580</cx:pt>
          <cx:pt idx="115">94999772</cx:pt>
          <cx:pt idx="116">125585242</cx:pt>
          <cx:pt idx="117">180495986</cx:pt>
          <cx:pt idx="118">88965536</cx:pt>
          <cx:pt idx="119">121730592</cx:pt>
          <cx:pt idx="120">171856664</cx:pt>
          <cx:pt idx="121">132195704</cx:pt>
          <cx:pt idx="122">102457230</cx:pt>
          <cx:pt idx="123">87485498</cx:pt>
          <cx:pt idx="124">85157056</cx:pt>
          <cx:pt idx="125">91868220</cx:pt>
          <cx:pt idx="126">92946086</cx:pt>
          <cx:pt idx="127">106289836</cx:pt>
          <cx:pt idx="128">84535806</cx:pt>
          <cx:pt idx="129">94735050</cx:pt>
          <cx:pt idx="130">108192286</cx:pt>
          <cx:pt idx="131">80169216</cx:pt>
          <cx:pt idx="132">110460884</cx:pt>
          <cx:pt idx="133">62591766</cx:pt>
          <cx:pt idx="134">91621698</cx:pt>
          <cx:pt idx="135">91522138</cx:pt>
          <cx:pt idx="136">130987090</cx:pt>
          <cx:pt idx="137">96953706</cx:pt>
          <cx:pt idx="138">111715734</cx:pt>
          <cx:pt idx="139">132259468</cx:pt>
          <cx:pt idx="140">136990110</cx:pt>
          <cx:pt idx="141">130193258</cx:pt>
          <cx:pt idx="142">154177436</cx:pt>
          <cx:pt idx="143">143570802</cx:pt>
          <cx:pt idx="144">125422960</cx:pt>
          <cx:pt idx="145">121439946</cx:pt>
          <cx:pt idx="146">105465480</cx:pt>
          <cx:pt idx="147">123654554</cx:pt>
          <cx:pt idx="148">137527408</cx:pt>
          <cx:pt idx="149">144164520</cx:pt>
          <cx:pt idx="150">127956142</cx:pt>
          <cx:pt idx="151">197255542</cx:pt>
          <cx:pt idx="152">119503308</cx:pt>
          <cx:pt idx="153">55265686</cx:pt>
          <cx:pt idx="154">64886900</cx:pt>
          <cx:pt idx="155">53534490</cx:pt>
          <cx:pt idx="156">52018062</cx:pt>
          <cx:pt idx="157">64174024</cx:pt>
          <cx:pt idx="158">64939802</cx:pt>
          <cx:pt idx="159">76772152</cx:pt>
          <cx:pt idx="160">84919342</cx:pt>
          <cx:pt idx="161">78391340</cx:pt>
          <cx:pt idx="162">49651030</cx:pt>
          <cx:pt idx="163">65971298</cx:pt>
          <cx:pt idx="164">79295914</cx:pt>
          <cx:pt idx="165">57241178</cx:pt>
          <cx:pt idx="166">141364694</cx:pt>
          <cx:pt idx="167">150447158</cx:pt>
          <cx:pt idx="168">56428268</cx:pt>
          <cx:pt idx="169">61264380</cx:pt>
          <cx:pt idx="170">73389602</cx:pt>
          <cx:pt idx="171">82810562</cx:pt>
          <cx:pt idx="172">82169362</cx:pt>
          <cx:pt idx="173">90003752</cx:pt>
          <cx:pt idx="174">85306486</cx:pt>
          <cx:pt idx="175">76685296</cx:pt>
          <cx:pt idx="176">84353336</cx:pt>
          <cx:pt idx="177">70596880</cx:pt>
          <cx:pt idx="178">86665490</cx:pt>
          <cx:pt idx="179">79141530</cx:pt>
          <cx:pt idx="180">77882310</cx:pt>
          <cx:pt idx="181">77427470</cx:pt>
          <cx:pt idx="182">75689702</cx:pt>
          <cx:pt idx="183">64403812</cx:pt>
          <cx:pt idx="184">70643830</cx:pt>
          <cx:pt idx="185">120428166</cx:pt>
          <cx:pt idx="186">74224450</cx:pt>
          <cx:pt idx="187">83360702</cx:pt>
          <cx:pt idx="188">74793968</cx:pt>
          <cx:pt idx="189">77865686</cx:pt>
          <cx:pt idx="190">64228324</cx:pt>
          <cx:pt idx="191">61432386</cx:pt>
          <cx:pt idx="192">78590518</cx:pt>
          <cx:pt idx="193">71381200</cx:pt>
          <cx:pt idx="194">63341952</cx:pt>
          <cx:pt idx="195">84677210</cx:pt>
          <cx:pt idx="196">66215710</cx:pt>
          <cx:pt idx="197">109383524</cx:pt>
          <cx:pt idx="198">66015992</cx:pt>
          <cx:pt idx="199">77891896</cx:pt>
          <cx:pt idx="200">92476616</cx:pt>
          <cx:pt idx="201">69054264</cx:pt>
          <cx:pt idx="202">74334526</cx:pt>
          <cx:pt idx="203">80116156</cx:pt>
          <cx:pt idx="204">81528248</cx:pt>
          <cx:pt idx="205">57420786</cx:pt>
          <cx:pt idx="206">86658430</cx:pt>
          <cx:pt idx="207">87416076</cx:pt>
          <cx:pt idx="208">73777828</cx:pt>
          <cx:pt idx="209">88593210</cx:pt>
          <cx:pt idx="210">88022398</cx:pt>
          <cx:pt idx="211">89643918</cx:pt>
          <cx:pt idx="212">95269010</cx:pt>
          <cx:pt idx="213">77509260</cx:pt>
          <cx:pt idx="214">88694008</cx:pt>
          <cx:pt idx="215">92749256</cx:pt>
          <cx:pt idx="216">93952948</cx:pt>
          <cx:pt idx="217">91833896</cx:pt>
          <cx:pt idx="218">101439028</cx:pt>
          <cx:pt idx="219">78816894</cx:pt>
          <cx:pt idx="220">83084522</cx:pt>
          <cx:pt idx="221">103405460</cx:pt>
          <cx:pt idx="222">86219972</cx:pt>
          <cx:pt idx="223">88780408</cx:pt>
          <cx:pt idx="224">83895580</cx:pt>
          <cx:pt idx="225">172910022</cx:pt>
          <cx:pt idx="226">152527440</cx:pt>
          <cx:pt idx="227">120282958</cx:pt>
          <cx:pt idx="228">164935062</cx:pt>
          <cx:pt idx="229">142579970</cx:pt>
          <cx:pt idx="230">148577136</cx:pt>
          <cx:pt idx="231">115149272</cx:pt>
          <cx:pt idx="232">136570800</cx:pt>
          <cx:pt idx="233">124086290</cx:pt>
          <cx:pt idx="234">146761786</cx:pt>
          <cx:pt idx="235">122903788</cx:pt>
          <cx:pt idx="236">135700020</cx:pt>
          <cx:pt idx="237">122167470</cx:pt>
          <cx:pt idx="238">129715468</cx:pt>
          <cx:pt idx="239">162120596</cx:pt>
          <cx:pt idx="240">146790104</cx:pt>
        </cx:lvl>
      </cx:numDim>
    </cx:data>
    <cx:data id="1">
      <cx:numDim type="val">
        <cx:f>ALL_SAMPLES!$D$2:$D$242</cx:f>
        <cx:lvl ptCount="241" formatCode="# ##0">
          <cx:pt idx="0">64153663</cx:pt>
          <cx:pt idx="1">82014867</cx:pt>
          <cx:pt idx="2">72271661</cx:pt>
          <cx:pt idx="3">58996321</cx:pt>
          <cx:pt idx="4">78407079</cx:pt>
          <cx:pt idx="5">59896145</cx:pt>
          <cx:pt idx="6">73351473</cx:pt>
          <cx:pt idx="7">72011785</cx:pt>
          <cx:pt idx="8">62938146</cx:pt>
          <cx:pt idx="9">61449774</cx:pt>
          <cx:pt idx="10">65225917</cx:pt>
          <cx:pt idx="11">75663026</cx:pt>
          <cx:pt idx="12">57777366</cx:pt>
          <cx:pt idx="13">71064700</cx:pt>
          <cx:pt idx="14">64993462</cx:pt>
          <cx:pt idx="15">65366979</cx:pt>
          <cx:pt idx="16">56862943</cx:pt>
          <cx:pt idx="17">50850050</cx:pt>
          <cx:pt idx="18">68102642</cx:pt>
          <cx:pt idx="19">59592725</cx:pt>
          <cx:pt idx="20">64010787</cx:pt>
          <cx:pt idx="21">59272278</cx:pt>
          <cx:pt idx="22">96078562</cx:pt>
          <cx:pt idx="23">44674700</cx:pt>
          <cx:pt idx="24">50777926</cx:pt>
          <cx:pt idx="25">69697851</cx:pt>
          <cx:pt idx="26">51922408</cx:pt>
          <cx:pt idx="27">76213826</cx:pt>
          <cx:pt idx="28">89298557</cx:pt>
          <cx:pt idx="29">72310160</cx:pt>
          <cx:pt idx="30">87765935</cx:pt>
          <cx:pt idx="31">82562755</cx:pt>
          <cx:pt idx="32">72716624</cx:pt>
          <cx:pt idx="33">76015745</cx:pt>
          <cx:pt idx="34">53508350</cx:pt>
          <cx:pt idx="35">58793642</cx:pt>
          <cx:pt idx="36">76535332</cx:pt>
          <cx:pt idx="37">76684088</cx:pt>
          <cx:pt idx="38">88268819</cx:pt>
          <cx:pt idx="39">73055876</cx:pt>
          <cx:pt idx="40">50143777</cx:pt>
          <cx:pt idx="41">54363345</cx:pt>
          <cx:pt idx="42">48028661</cx:pt>
          <cx:pt idx="43">68157835</cx:pt>
          <cx:pt idx="44">95930139</cx:pt>
          <cx:pt idx="45">72556467</cx:pt>
          <cx:pt idx="46">72296206</cx:pt>
          <cx:pt idx="47">68404596</cx:pt>
          <cx:pt idx="48">59915737</cx:pt>
          <cx:pt idx="49">58543110</cx:pt>
          <cx:pt idx="50">98762664</cx:pt>
          <cx:pt idx="51">113706234</cx:pt>
          <cx:pt idx="52">124922127</cx:pt>
          <cx:pt idx="53">143247286</cx:pt>
          <cx:pt idx="54">124291597</cx:pt>
          <cx:pt idx="55">97000097</cx:pt>
          <cx:pt idx="56">125169012</cx:pt>
          <cx:pt idx="57">79811700</cx:pt>
          <cx:pt idx="58">121786878</cx:pt>
          <cx:pt idx="59">102395058</cx:pt>
          <cx:pt idx="60">141577552</cx:pt>
          <cx:pt idx="61">131101786</cx:pt>
          <cx:pt idx="62">127823825</cx:pt>
          <cx:pt idx="63">119471149</cx:pt>
          <cx:pt idx="64">150530304</cx:pt>
          <cx:pt idx="65">94934497</cx:pt>
          <cx:pt idx="66">111418168</cx:pt>
          <cx:pt idx="67">107742592</cx:pt>
          <cx:pt idx="68">162716848</cx:pt>
          <cx:pt idx="69">106442326</cx:pt>
          <cx:pt idx="70">94530739</cx:pt>
          <cx:pt idx="71">101940858</cx:pt>
          <cx:pt idx="72">127419736</cx:pt>
          <cx:pt idx="73">115382779</cx:pt>
          <cx:pt idx="74">60507988</cx:pt>
          <cx:pt idx="75">64022836</cx:pt>
          <cx:pt idx="76">61156335</cx:pt>
          <cx:pt idx="77">72026697</cx:pt>
          <cx:pt idx="78">65861038</cx:pt>
          <cx:pt idx="79">55775854</cx:pt>
          <cx:pt idx="80">65558767</cx:pt>
          <cx:pt idx="81">61250046</cx:pt>
          <cx:pt idx="82">65532072</cx:pt>
          <cx:pt idx="83">57731488</cx:pt>
          <cx:pt idx="84">66089202</cx:pt>
          <cx:pt idx="85">49958484</cx:pt>
          <cx:pt idx="86">65367915</cx:pt>
          <cx:pt idx="87">70457627</cx:pt>
          <cx:pt idx="88">58838850</cx:pt>
          <cx:pt idx="89">54112000</cx:pt>
          <cx:pt idx="90">68936426</cx:pt>
          <cx:pt idx="91">74087205</cx:pt>
          <cx:pt idx="92">54438001</cx:pt>
          <cx:pt idx="93">54831258</cx:pt>
          <cx:pt idx="94">58545754</cx:pt>
          <cx:pt idx="95">54866548</cx:pt>
          <cx:pt idx="96">56934826</cx:pt>
          <cx:pt idx="97">53607460</cx:pt>
          <cx:pt idx="98">74392456</cx:pt>
          <cx:pt idx="99">105899573</cx:pt>
          <cx:pt idx="100">87348154</cx:pt>
          <cx:pt idx="101">86694973</cx:pt>
          <cx:pt idx="102">96530839</cx:pt>
          <cx:pt idx="103">70633919</cx:pt>
          <cx:pt idx="104">73624305</cx:pt>
          <cx:pt idx="105">101225056</cx:pt>
          <cx:pt idx="106">81268902</cx:pt>
          <cx:pt idx="107">77228783</cx:pt>
          <cx:pt idx="108">93793467</cx:pt>
          <cx:pt idx="109">73074323</cx:pt>
          <cx:pt idx="110">74270353</cx:pt>
          <cx:pt idx="111">74462905</cx:pt>
          <cx:pt idx="112">78959071</cx:pt>
          <cx:pt idx="113">79716992</cx:pt>
          <cx:pt idx="114">94671402</cx:pt>
          <cx:pt idx="115">82595040</cx:pt>
          <cx:pt idx="116">106251841</cx:pt>
          <cx:pt idx="117">150598498</cx:pt>
          <cx:pt idx="118">76556738</cx:pt>
          <cx:pt idx="119">102146508</cx:pt>
          <cx:pt idx="120">140214980</cx:pt>
          <cx:pt idx="121">113388962</cx:pt>
          <cx:pt idx="122">86271711</cx:pt>
          <cx:pt idx="123">75052063</cx:pt>
          <cx:pt idx="124">72217099</cx:pt>
          <cx:pt idx="125">76979106</cx:pt>
          <cx:pt idx="126">78347676</cx:pt>
          <cx:pt idx="127">87404868</cx:pt>
          <cx:pt idx="128">72169171</cx:pt>
          <cx:pt idx="129">81616163</cx:pt>
          <cx:pt idx="130">90725297</cx:pt>
          <cx:pt idx="131">68665398</cx:pt>
          <cx:pt idx="132">92609795</cx:pt>
          <cx:pt idx="133">53285626</cx:pt>
          <cx:pt idx="134">77145229</cx:pt>
          <cx:pt idx="135">78276206</cx:pt>
          <cx:pt idx="136">107631936</cx:pt>
          <cx:pt idx="137">82544931</cx:pt>
          <cx:pt idx="138">94360019</cx:pt>
          <cx:pt idx="139">110436367</cx:pt>
          <cx:pt idx="140">114335729</cx:pt>
          <cx:pt idx="141">105583023</cx:pt>
          <cx:pt idx="142">123711829</cx:pt>
          <cx:pt idx="143">117308248</cx:pt>
          <cx:pt idx="144">102947985</cx:pt>
          <cx:pt idx="145">102251227</cx:pt>
          <cx:pt idx="146">88643628</cx:pt>
          <cx:pt idx="147">101251246</cx:pt>
          <cx:pt idx="148">115721755</cx:pt>
          <cx:pt idx="149">119792813</cx:pt>
          <cx:pt idx="150">105440907</cx:pt>
          <cx:pt idx="151">153260346</cx:pt>
          <cx:pt idx="152">99674499</cx:pt>
          <cx:pt idx="153">48731033</cx:pt>
          <cx:pt idx="154">57558642</cx:pt>
          <cx:pt idx="155">48644767</cx:pt>
          <cx:pt idx="156">47677612</cx:pt>
          <cx:pt idx="157">58547728</cx:pt>
          <cx:pt idx="158">57901525</cx:pt>
          <cx:pt idx="159">69403819</cx:pt>
          <cx:pt idx="160">76519083</cx:pt>
          <cx:pt idx="161">68414878</cx:pt>
          <cx:pt idx="162">45321979</cx:pt>
          <cx:pt idx="163">59772992</cx:pt>
          <cx:pt idx="164">70169368</cx:pt>
          <cx:pt idx="165">52212281</cx:pt>
          <cx:pt idx="166">116629247</cx:pt>
          <cx:pt idx="167">125724478</cx:pt>
          <cx:pt idx="168">50654815</cx:pt>
          <cx:pt idx="169">55602001</cx:pt>
          <cx:pt idx="170">65526327</cx:pt>
          <cx:pt idx="171">75353894</cx:pt>
          <cx:pt idx="172">75082806</cx:pt>
          <cx:pt idx="173">81463707</cx:pt>
          <cx:pt idx="174">78218597</cx:pt>
          <cx:pt idx="175">70414872</cx:pt>
          <cx:pt idx="176">75750299</cx:pt>
          <cx:pt idx="177">64740023</cx:pt>
          <cx:pt idx="178">79141159</cx:pt>
          <cx:pt idx="179">72597977</cx:pt>
          <cx:pt idx="180">71638202</cx:pt>
          <cx:pt idx="181">70855038</cx:pt>
          <cx:pt idx="182">68798052</cx:pt>
          <cx:pt idx="183">59366218</cx:pt>
          <cx:pt idx="184">64736210</cx:pt>
          <cx:pt idx="185">107376883</cx:pt>
          <cx:pt idx="186">68294336</cx:pt>
          <cx:pt idx="187">76123472</cx:pt>
          <cx:pt idx="188">68795459</cx:pt>
          <cx:pt idx="189">71280980</cx:pt>
          <cx:pt idx="190">59394567</cx:pt>
          <cx:pt idx="191">56483919</cx:pt>
          <cx:pt idx="192">72586172</cx:pt>
          <cx:pt idx="193">65532922</cx:pt>
          <cx:pt idx="194">58252111</cx:pt>
          <cx:pt idx="195">76902619</cx:pt>
          <cx:pt idx="196">60707614</cx:pt>
          <cx:pt idx="197">98424307</cx:pt>
          <cx:pt idx="198">60931135</cx:pt>
          <cx:pt idx="199">71102847</cx:pt>
          <cx:pt idx="200">83948866</cx:pt>
          <cx:pt idx="201">63217493</cx:pt>
          <cx:pt idx="202">68352821</cx:pt>
          <cx:pt idx="203">73247619</cx:pt>
          <cx:pt idx="204">75417896</cx:pt>
          <cx:pt idx="205">51857584</cx:pt>
          <cx:pt idx="206">78641379</cx:pt>
          <cx:pt idx="207">79483508</cx:pt>
          <cx:pt idx="208">67008415</cx:pt>
          <cx:pt idx="209">77224290</cx:pt>
          <cx:pt idx="210">76675272</cx:pt>
          <cx:pt idx="211">76589269</cx:pt>
          <cx:pt idx="212">81459323</cx:pt>
          <cx:pt idx="213">65834244</cx:pt>
          <cx:pt idx="214">76611848</cx:pt>
          <cx:pt idx="215">80910621</cx:pt>
          <cx:pt idx="216">80697693</cx:pt>
          <cx:pt idx="217">79781791</cx:pt>
          <cx:pt idx="218">87019625</cx:pt>
          <cx:pt idx="219">69048418</cx:pt>
          <cx:pt idx="220">72308865</cx:pt>
          <cx:pt idx="221">88281110</cx:pt>
          <cx:pt idx="222">74977005</cx:pt>
          <cx:pt idx="223">77108139</cx:pt>
          <cx:pt idx="224">72140280</cx:pt>
          <cx:pt idx="225">122788064</cx:pt>
          <cx:pt idx="226">109251202</cx:pt>
          <cx:pt idx="227">87218464</cx:pt>
          <cx:pt idx="228">119895247</cx:pt>
          <cx:pt idx="229">104286789</cx:pt>
          <cx:pt idx="230">105019153</cx:pt>
          <cx:pt idx="231">85134658</cx:pt>
          <cx:pt idx="232">99568617</cx:pt>
          <cx:pt idx="233">91132053</cx:pt>
          <cx:pt idx="234">104916243</cx:pt>
          <cx:pt idx="235">91065236</cx:pt>
          <cx:pt idx="236">98314552</cx:pt>
          <cx:pt idx="237">90033309</cx:pt>
          <cx:pt idx="238">94468349</cx:pt>
          <cx:pt idx="239">114803335</cx:pt>
          <cx:pt idx="240">105298883</cx:pt>
        </cx:lvl>
      </cx:numDim>
    </cx:data>
  </cx:chartData>
  <cx:chart>
    <cx:title pos="t" align="ctr" overlay="0">
      <cx:tx>
        <cx:txData>
          <cx:v>QC 1: The comparison of the total reads x passing-filter unique reads</cx:v>
        </cx:txData>
      </cx:tx>
      <cx:txPr>
        <a:bodyPr spcFirstLastPara="1" vertOverflow="ellipsis" horzOverflow="overflow" wrap="square" lIns="0" tIns="0" rIns="0" bIns="0" anchor="ctr" anchorCtr="1"/>
        <a:lstStyle/>
        <a:p>
          <a:pPr algn="ctr" rtl="0">
            <a:defRPr sz="1200">
              <a:solidFill>
                <a:schemeClr val="tx1"/>
              </a:solidFill>
              <a:latin typeface="+mn-lt"/>
            </a:defRPr>
          </a:pPr>
          <a:r>
            <a:rPr lang="cs-CZ" sz="1200" b="0" i="0" u="none" strike="noStrike" baseline="0">
              <a:solidFill>
                <a:schemeClr val="tx1"/>
              </a:solidFill>
              <a:latin typeface="+mn-lt"/>
              <a:cs typeface="Arial"/>
            </a:rPr>
            <a:t>QC 1: The comparison of the total reads x passing-filter unique reads</a:t>
          </a:r>
        </a:p>
      </cx:txPr>
    </cx:title>
    <cx:plotArea>
      <cx:plotAreaRegion>
        <cx:series layoutId="boxWhisker" uniqueId="{4FEE6328-44D1-4609-8504-67868FE837DD}">
          <cx:tx>
            <cx:txData>
              <cx:f>ALL_SAMPLES!$C$1</cx:f>
              <cx:v>TOTAL_READS</cx:v>
            </cx:txData>
          </cx:tx>
          <cx:dataId val="0"/>
          <cx:layoutPr>
            <cx:visibility meanLine="0" meanMarker="1" nonoutliers="0" outliers="1"/>
            <cx:statistics quartileMethod="exclusive"/>
          </cx:layoutPr>
        </cx:series>
        <cx:series layoutId="boxWhisker" uniqueId="{9779D0ED-EE68-4DCD-81B5-E6420D4353B8}">
          <cx:tx>
            <cx:txData>
              <cx:f>ALL_SAMPLES!$D$1</cx:f>
              <cx:v>PF_UNIQUE_READS</cx:v>
            </cx:txData>
          </cx:tx>
          <cx:dataId val="1"/>
          <cx:layoutPr>
            <cx:visibility meanLine="0" meanMarker="1" nonoutliers="0" outliers="1"/>
            <cx:statistics quartileMethod="exclusive"/>
          </cx:layoutPr>
        </cx:series>
      </cx:plotAreaRegion>
      <cx:axis id="0" hidden="1">
        <cx:catScaling gapWidth="1"/>
        <cx:tickLabels/>
        <cx:txPr>
          <a:bodyPr spcFirstLastPara="1" vertOverflow="ellipsis" horzOverflow="overflow" wrap="square" lIns="0" tIns="0" rIns="0" bIns="0" anchor="ctr" anchorCtr="1"/>
          <a:lstStyle/>
          <a:p>
            <a:pPr algn="ctr" rtl="0">
              <a:defRPr>
                <a:solidFill>
                  <a:schemeClr val="tx1"/>
                </a:solidFill>
              </a:defRPr>
            </a:pPr>
            <a:endParaRPr lang="cs-CZ" sz="900" b="0" i="0" u="none" strike="noStrike" baseline="0">
              <a:solidFill>
                <a:schemeClr val="tx1"/>
              </a:solidFill>
              <a:latin typeface="Arial"/>
              <a:cs typeface="Arial"/>
            </a:endParaRPr>
          </a:p>
        </cx:txPr>
      </cx:axis>
      <cx:axis id="1">
        <cx:valScaling/>
        <cx:title>
          <cx:tx>
            <cx:rich>
              <a:bodyPr spcFirstLastPara="1" vertOverflow="ellipsis" horzOverflow="overflow" wrap="square" lIns="0" tIns="0" rIns="0" bIns="0" anchor="ctr" anchorCtr="1"/>
              <a:lstStyle/>
              <a:p>
                <a:pPr algn="ctr" rtl="0">
                  <a:defRPr>
                    <a:solidFill>
                      <a:schemeClr val="tx1"/>
                    </a:solidFill>
                  </a:defRPr>
                </a:pPr>
                <a:r>
                  <a:rPr lang="cs-CZ" sz="900" b="0" i="0" u="none" strike="noStrike" baseline="0">
                    <a:solidFill>
                      <a:schemeClr val="tx1"/>
                    </a:solidFill>
                    <a:latin typeface="Calibri" panose="020F0502020204030204" pitchFamily="34" charset="0"/>
                    <a:cs typeface="Calibri" panose="020F0502020204030204" pitchFamily="34" charset="0"/>
                  </a:rPr>
                  <a:t>#</a:t>
                </a:r>
                <a:r>
                  <a:rPr lang="cs-CZ" sz="900" b="0" i="0" u="none" strike="noStrike" baseline="0">
                    <a:solidFill>
                      <a:schemeClr val="tx1"/>
                    </a:solidFill>
                    <a:latin typeface="Arial"/>
                    <a:cs typeface="Arial"/>
                  </a:rPr>
                  <a:t> of reads</a:t>
                </a:r>
              </a:p>
            </cx:rich>
          </cx:tx>
        </cx:title>
        <cx:majorGridlines/>
        <cx:tickLabels/>
        <cx:numFmt formatCode="# ##0" sourceLinked="0"/>
        <cx:txPr>
          <a:bodyPr vertOverflow="overflow" horzOverflow="overflow" wrap="square" lIns="0" tIns="0" rIns="0" bIns="0"/>
          <a:lstStyle/>
          <a:p>
            <a:pPr algn="ctr" rtl="0">
              <a:defRPr sz="10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sz="1000">
              <a:solidFill>
                <a:schemeClr val="tx1"/>
              </a:solidFill>
            </a:endParaRPr>
          </a:p>
        </cx:txPr>
      </cx:axis>
    </cx:plotArea>
    <cx:legend pos="b" align="ctr" overlay="0">
      <cx:txPr>
        <a:bodyPr vertOverflow="overflow" horzOverflow="overflow" wrap="square" lIns="0" tIns="0" rIns="0" bIns="0"/>
        <a:lstStyle/>
        <a:p>
          <a:pPr algn="ctr" rtl="0">
            <a:defRPr sz="9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a:solidFill>
              <a:schemeClr val="tx1"/>
            </a:solidFill>
          </a:endParaRPr>
        </a:p>
      </cx:txPr>
    </cx:legend>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LL_SAMPLES!$N$2:$N$242</cx:f>
        <cx:lvl ptCount="241" formatCode="# ##0">
          <cx:pt idx="0">75</cx:pt>
          <cx:pt idx="1">95</cx:pt>
          <cx:pt idx="2">84</cx:pt>
          <cx:pt idx="3">69</cx:pt>
          <cx:pt idx="4">92</cx:pt>
          <cx:pt idx="5">70</cx:pt>
          <cx:pt idx="6">87</cx:pt>
          <cx:pt idx="7">85</cx:pt>
          <cx:pt idx="8">74</cx:pt>
          <cx:pt idx="9">72</cx:pt>
          <cx:pt idx="10">75</cx:pt>
          <cx:pt idx="11">88</cx:pt>
          <cx:pt idx="12">69</cx:pt>
          <cx:pt idx="13">84</cx:pt>
          <cx:pt idx="14">77</cx:pt>
          <cx:pt idx="15">77</cx:pt>
          <cx:pt idx="16">67</cx:pt>
          <cx:pt idx="17">59</cx:pt>
          <cx:pt idx="18">79</cx:pt>
          <cx:pt idx="19">71</cx:pt>
          <cx:pt idx="20">76</cx:pt>
          <cx:pt idx="21">71</cx:pt>
          <cx:pt idx="22">114</cx:pt>
          <cx:pt idx="23">52</cx:pt>
          <cx:pt idx="24">60</cx:pt>
          <cx:pt idx="25">81</cx:pt>
          <cx:pt idx="26">60</cx:pt>
          <cx:pt idx="27">89</cx:pt>
          <cx:pt idx="28">105</cx:pt>
          <cx:pt idx="29">84</cx:pt>
          <cx:pt idx="30">102</cx:pt>
          <cx:pt idx="31">96</cx:pt>
          <cx:pt idx="32">85</cx:pt>
          <cx:pt idx="33">89</cx:pt>
          <cx:pt idx="34">62</cx:pt>
          <cx:pt idx="35">69</cx:pt>
          <cx:pt idx="36">90</cx:pt>
          <cx:pt idx="37">89</cx:pt>
          <cx:pt idx="38">102</cx:pt>
          <cx:pt idx="39">87</cx:pt>
          <cx:pt idx="40">60</cx:pt>
          <cx:pt idx="41">63</cx:pt>
          <cx:pt idx="42">56</cx:pt>
          <cx:pt idx="43">81</cx:pt>
          <cx:pt idx="44">112</cx:pt>
          <cx:pt idx="45">85</cx:pt>
          <cx:pt idx="46">84</cx:pt>
          <cx:pt idx="47">80</cx:pt>
          <cx:pt idx="48">70</cx:pt>
          <cx:pt idx="49">68</cx:pt>
          <cx:pt idx="50">116</cx:pt>
          <cx:pt idx="51">133</cx:pt>
          <cx:pt idx="52">146</cx:pt>
          <cx:pt idx="53">170</cx:pt>
          <cx:pt idx="54">148</cx:pt>
          <cx:pt idx="55">115</cx:pt>
          <cx:pt idx="56">145</cx:pt>
          <cx:pt idx="57">91</cx:pt>
          <cx:pt idx="58">145</cx:pt>
          <cx:pt idx="59">118</cx:pt>
          <cx:pt idx="60">162</cx:pt>
          <cx:pt idx="61">152</cx:pt>
          <cx:pt idx="62">147</cx:pt>
          <cx:pt idx="63">142</cx:pt>
          <cx:pt idx="64">179</cx:pt>
          <cx:pt idx="65">110</cx:pt>
          <cx:pt idx="66">132</cx:pt>
          <cx:pt idx="67">124</cx:pt>
          <cx:pt idx="68">190</cx:pt>
          <cx:pt idx="69">124</cx:pt>
          <cx:pt idx="70">111</cx:pt>
          <cx:pt idx="71">119</cx:pt>
          <cx:pt idx="72">149</cx:pt>
          <cx:pt idx="73">137</cx:pt>
          <cx:pt idx="74">72</cx:pt>
          <cx:pt idx="75">76</cx:pt>
          <cx:pt idx="76">73</cx:pt>
          <cx:pt idx="77">86</cx:pt>
          <cx:pt idx="78">77</cx:pt>
          <cx:pt idx="79">65</cx:pt>
          <cx:pt idx="80">77</cx:pt>
          <cx:pt idx="81">72</cx:pt>
          <cx:pt idx="82">77</cx:pt>
          <cx:pt idx="83">68</cx:pt>
          <cx:pt idx="84">79</cx:pt>
          <cx:pt idx="85">58</cx:pt>
          <cx:pt idx="86">77</cx:pt>
          <cx:pt idx="87">82</cx:pt>
          <cx:pt idx="88">70</cx:pt>
          <cx:pt idx="89">64</cx:pt>
          <cx:pt idx="90">82</cx:pt>
          <cx:pt idx="91">88</cx:pt>
          <cx:pt idx="92">65</cx:pt>
          <cx:pt idx="93">65</cx:pt>
          <cx:pt idx="94">70</cx:pt>
          <cx:pt idx="95">66</cx:pt>
          <cx:pt idx="96">68</cx:pt>
          <cx:pt idx="97">63</cx:pt>
          <cx:pt idx="98">98</cx:pt>
          <cx:pt idx="99">136</cx:pt>
          <cx:pt idx="100">113</cx:pt>
          <cx:pt idx="101">114</cx:pt>
          <cx:pt idx="102">127</cx:pt>
          <cx:pt idx="103">93</cx:pt>
          <cx:pt idx="104">100</cx:pt>
          <cx:pt idx="105">132</cx:pt>
          <cx:pt idx="106">105</cx:pt>
          <cx:pt idx="107">103</cx:pt>
          <cx:pt idx="108">128</cx:pt>
          <cx:pt idx="109">95</cx:pt>
          <cx:pt idx="110">100</cx:pt>
          <cx:pt idx="111">98</cx:pt>
          <cx:pt idx="112">107</cx:pt>
          <cx:pt idx="113">108</cx:pt>
          <cx:pt idx="114">129</cx:pt>
          <cx:pt idx="115">107</cx:pt>
          <cx:pt idx="116">137</cx:pt>
          <cx:pt idx="117">203</cx:pt>
          <cx:pt idx="118">98</cx:pt>
          <cx:pt idx="119">138</cx:pt>
          <cx:pt idx="120">189</cx:pt>
          <cx:pt idx="121">152</cx:pt>
          <cx:pt idx="122">108</cx:pt>
          <cx:pt idx="123">94</cx:pt>
          <cx:pt idx="124">90</cx:pt>
          <cx:pt idx="125">94</cx:pt>
          <cx:pt idx="126">98</cx:pt>
          <cx:pt idx="127">108</cx:pt>
          <cx:pt idx="128">86</cx:pt>
          <cx:pt idx="129">102</cx:pt>
          <cx:pt idx="130">114</cx:pt>
          <cx:pt idx="131">83</cx:pt>
          <cx:pt idx="132">116</cx:pt>
          <cx:pt idx="133">66</cx:pt>
          <cx:pt idx="134">99</cx:pt>
          <cx:pt idx="135">98</cx:pt>
          <cx:pt idx="136">136</cx:pt>
          <cx:pt idx="137">105</cx:pt>
          <cx:pt idx="138">116</cx:pt>
          <cx:pt idx="139">144</cx:pt>
          <cx:pt idx="140">150</cx:pt>
          <cx:pt idx="141">132</cx:pt>
          <cx:pt idx="142">161</cx:pt>
          <cx:pt idx="143">154</cx:pt>
          <cx:pt idx="144">132</cx:pt>
          <cx:pt idx="145">135</cx:pt>
          <cx:pt idx="146">109</cx:pt>
          <cx:pt idx="147">125</cx:pt>
          <cx:pt idx="148">153</cx:pt>
          <cx:pt idx="149">154</cx:pt>
          <cx:pt idx="150">138</cx:pt>
          <cx:pt idx="151">198</cx:pt>
          <cx:pt idx="152">132</cx:pt>
          <cx:pt idx="153">43</cx:pt>
          <cx:pt idx="154">54</cx:pt>
          <cx:pt idx="155">47</cx:pt>
          <cx:pt idx="156">48</cx:pt>
          <cx:pt idx="157">62</cx:pt>
          <cx:pt idx="158">56</cx:pt>
          <cx:pt idx="159">73</cx:pt>
          <cx:pt idx="160">77</cx:pt>
          <cx:pt idx="161">67</cx:pt>
          <cx:pt idx="162">44</cx:pt>
          <cx:pt idx="163">64</cx:pt>
          <cx:pt idx="164">71</cx:pt>
          <cx:pt idx="165">54</cx:pt>
          <cx:pt idx="166">153</cx:pt>
          <cx:pt idx="167">166</cx:pt>
          <cx:pt idx="168">47</cx:pt>
          <cx:pt idx="169">58</cx:pt>
          <cx:pt idx="170">69</cx:pt>
          <cx:pt idx="171">95</cx:pt>
          <cx:pt idx="172">97</cx:pt>
          <cx:pt idx="173">104</cx:pt>
          <cx:pt idx="174">100</cx:pt>
          <cx:pt idx="175">90</cx:pt>
          <cx:pt idx="176">86</cx:pt>
          <cx:pt idx="177">81</cx:pt>
          <cx:pt idx="178">101</cx:pt>
          <cx:pt idx="179">93</cx:pt>
          <cx:pt idx="180">92</cx:pt>
          <cx:pt idx="181">91</cx:pt>
          <cx:pt idx="182">84</cx:pt>
          <cx:pt idx="183">77</cx:pt>
          <cx:pt idx="184">74</cx:pt>
          <cx:pt idx="185">122</cx:pt>
          <cx:pt idx="186">78</cx:pt>
          <cx:pt idx="187">86</cx:pt>
          <cx:pt idx="188">79</cx:pt>
          <cx:pt idx="189">83</cx:pt>
          <cx:pt idx="190">68</cx:pt>
          <cx:pt idx="191">63</cx:pt>
          <cx:pt idx="192">81</cx:pt>
          <cx:pt idx="193">74</cx:pt>
          <cx:pt idx="194">67</cx:pt>
          <cx:pt idx="195">89</cx:pt>
          <cx:pt idx="196">71</cx:pt>
          <cx:pt idx="197">110</cx:pt>
          <cx:pt idx="198">70</cx:pt>
          <cx:pt idx="199">78</cx:pt>
          <cx:pt idx="200">94</cx:pt>
          <cx:pt idx="201">72</cx:pt>
          <cx:pt idx="202">75</cx:pt>
          <cx:pt idx="203">83</cx:pt>
          <cx:pt idx="204">86</cx:pt>
          <cx:pt idx="205">54</cx:pt>
          <cx:pt idx="206">88</cx:pt>
          <cx:pt idx="207">87</cx:pt>
          <cx:pt idx="208">73</cx:pt>
          <cx:pt idx="209">90</cx:pt>
          <cx:pt idx="210">88</cx:pt>
          <cx:pt idx="211">84</cx:pt>
          <cx:pt idx="212">93</cx:pt>
          <cx:pt idx="213">67</cx:pt>
          <cx:pt idx="214">88</cx:pt>
          <cx:pt idx="215">94</cx:pt>
          <cx:pt idx="216">89</cx:pt>
          <cx:pt idx="217">89</cx:pt>
          <cx:pt idx="218">99</cx:pt>
          <cx:pt idx="219">80</cx:pt>
          <cx:pt idx="220">82</cx:pt>
          <cx:pt idx="221">100</cx:pt>
          <cx:pt idx="222">84</cx:pt>
          <cx:pt idx="223">90</cx:pt>
          <cx:pt idx="224">81</cx:pt>
          <cx:pt idx="225">144</cx:pt>
          <cx:pt idx="226">128</cx:pt>
          <cx:pt idx="227">96</cx:pt>
          <cx:pt idx="228">139</cx:pt>
          <cx:pt idx="229">122</cx:pt>
          <cx:pt idx="230">122</cx:pt>
          <cx:pt idx="231">98</cx:pt>
          <cx:pt idx="232">110</cx:pt>
          <cx:pt idx="233">103</cx:pt>
          <cx:pt idx="234">123</cx:pt>
          <cx:pt idx="235">104</cx:pt>
          <cx:pt idx="236">110</cx:pt>
          <cx:pt idx="237">102</cx:pt>
          <cx:pt idx="238">111</cx:pt>
          <cx:pt idx="239">133</cx:pt>
          <cx:pt idx="240">119</cx:pt>
        </cx:lvl>
      </cx:numDim>
    </cx:data>
  </cx:chartData>
  <cx:chart>
    <cx:title pos="t" align="ctr" overlay="0">
      <cx:tx>
        <cx:txData>
          <cx:v>QC 3: Median target coverage</cx:v>
        </cx:txData>
      </cx:tx>
      <cx:txPr>
        <a:bodyPr spcFirstLastPara="1" vertOverflow="ellipsis" horzOverflow="overflow" wrap="square" lIns="0" tIns="0" rIns="0" bIns="0" anchor="ctr" anchorCtr="1"/>
        <a:lstStyle/>
        <a:p>
          <a:pPr algn="ctr" rtl="0">
            <a:defRPr sz="1200">
              <a:solidFill>
                <a:schemeClr val="tx1"/>
              </a:solidFill>
              <a:latin typeface="+mn-lt"/>
            </a:defRPr>
          </a:pPr>
          <a:r>
            <a:rPr lang="cs-CZ" sz="1200" b="0" i="0" u="none" strike="noStrike" baseline="0">
              <a:solidFill>
                <a:schemeClr val="tx1"/>
              </a:solidFill>
              <a:latin typeface="+mn-lt"/>
              <a:cs typeface="Arial"/>
            </a:rPr>
            <a:t>QC 3: Median target coverage</a:t>
          </a:r>
        </a:p>
      </cx:txPr>
    </cx:title>
    <cx:plotArea>
      <cx:plotAreaRegion>
        <cx:series layoutId="clusteredColumn" uniqueId="{EADAD0CF-93D3-4364-BDF0-B0361C53C9BA}">
          <cx:dataId val="0"/>
          <cx:layoutPr>
            <cx:binning intervalClosed="r">
              <cx:binSize val="10"/>
            </cx:binning>
          </cx:layoutPr>
        </cx:series>
      </cx:plotAreaRegion>
      <cx:axis id="0">
        <cx:catScaling gapWidth="0"/>
        <cx:title>
          <cx:tx>
            <cx:txData>
              <cx:v>median target coverage intervals</cx:v>
            </cx:txData>
          </cx:tx>
          <cx:txPr>
            <a:bodyPr spcFirstLastPara="1" vertOverflow="ellipsis" horzOverflow="overflow" wrap="square" lIns="0" tIns="0" rIns="0" bIns="0" anchor="ctr" anchorCtr="1"/>
            <a:lstStyle/>
            <a:p>
              <a:pPr algn="ctr" rtl="0">
                <a:defRPr sz="1000">
                  <a:solidFill>
                    <a:schemeClr val="tx1"/>
                  </a:solidFill>
                  <a:latin typeface="+mn-lt"/>
                </a:defRPr>
              </a:pPr>
              <a:r>
                <a:rPr lang="cs-CZ" sz="1000" b="0" i="0" u="none" strike="noStrike" baseline="0">
                  <a:solidFill>
                    <a:schemeClr val="tx1"/>
                  </a:solidFill>
                  <a:latin typeface="+mn-lt"/>
                  <a:cs typeface="Arial"/>
                </a:rPr>
                <a:t>median target coverage intervals</a:t>
              </a:r>
            </a:p>
          </cx:txPr>
        </cx:title>
        <cx:tickLabels/>
        <cx:txPr>
          <a:bodyPr vertOverflow="overflow" horzOverflow="overflow" wrap="square" lIns="0" tIns="0" rIns="0" bIns="0"/>
          <a:lstStyle/>
          <a:p>
            <a:pPr algn="ctr" rtl="0">
              <a:defRPr sz="10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sz="1000">
              <a:solidFill>
                <a:schemeClr val="tx1"/>
              </a:solidFill>
            </a:endParaRPr>
          </a:p>
        </cx:txPr>
      </cx:axis>
      <cx:axis id="1">
        <cx:valScaling/>
        <cx:title>
          <cx:tx>
            <cx:rich>
              <a:bodyPr spcFirstLastPara="1" vertOverflow="ellipsis" horzOverflow="overflow" wrap="square" lIns="0" tIns="0" rIns="0" bIns="0" anchor="ctr" anchorCtr="1"/>
              <a:lstStyle/>
              <a:p>
                <a:pPr algn="ctr" rtl="0">
                  <a:defRPr sz="1000">
                    <a:solidFill>
                      <a:schemeClr val="tx1"/>
                    </a:solidFill>
                  </a:defRPr>
                </a:pPr>
                <a:r>
                  <a:rPr lang="cs-CZ" sz="1000" b="0" i="0" u="none" strike="noStrike" baseline="0">
                    <a:solidFill>
                      <a:schemeClr val="tx1"/>
                    </a:solidFill>
                    <a:latin typeface="Calibri" panose="020F0502020204030204" pitchFamily="34" charset="0"/>
                    <a:cs typeface="Calibri" panose="020F0502020204030204" pitchFamily="34" charset="0"/>
                  </a:rPr>
                  <a:t># of </a:t>
                </a:r>
                <a:r>
                  <a:rPr lang="cs-CZ" sz="1000" b="0" i="0" u="none" strike="noStrike" baseline="0">
                    <a:solidFill>
                      <a:schemeClr val="tx1"/>
                    </a:solidFill>
                    <a:latin typeface="Arial"/>
                    <a:cs typeface="Arial"/>
                  </a:rPr>
                  <a:t>samples</a:t>
                </a:r>
              </a:p>
            </cx:rich>
          </cx:tx>
        </cx:title>
        <cx:majorGridlines/>
        <cx:tickLabels/>
        <cx:txPr>
          <a:bodyPr vertOverflow="overflow" horzOverflow="overflow" wrap="square" lIns="0" tIns="0" rIns="0" bIns="0"/>
          <a:lstStyle/>
          <a:p>
            <a:pPr algn="ctr" rtl="0">
              <a:defRPr sz="10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sz="1000">
              <a:solidFill>
                <a:schemeClr val="tx1"/>
              </a:solidFill>
            </a:endParaRPr>
          </a:p>
        </cx:txPr>
      </cx:axis>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LL_SAMPLES!$M$2:$M$242</cx:f>
        <cx:lvl ptCount="241" formatCode="# ##0.00">
          <cx:pt idx="0">80.138030000000001</cx:pt>
          <cx:pt idx="1">101.41900099999999</cx:pt>
          <cx:pt idx="2">90.357260999999994</cx:pt>
          <cx:pt idx="3">74.208682999999994</cx:pt>
          <cx:pt idx="4">97.708839999999995</cx:pt>
          <cx:pt idx="5">74.317688000000004</cx:pt>
          <cx:pt idx="6">92.448312000000001</cx:pt>
          <cx:pt idx="7">89.930380999999997</cx:pt>
          <cx:pt idx="8">78.210113000000007</cx:pt>
          <cx:pt idx="9">75.769402999999997</cx:pt>
          <cx:pt idx="10">80.402882000000005</cx:pt>
          <cx:pt idx="11">94.125237999999996</cx:pt>
          <cx:pt idx="12">72.777415000000005</cx:pt>
          <cx:pt idx="13">88.049752999999995</cx:pt>
          <cx:pt idx="14">81.727534000000006</cx:pt>
          <cx:pt idx="15">81.035458000000006</cx:pt>
          <cx:pt idx="16">71.003253000000001</cx:pt>
          <cx:pt idx="17">62.758023999999999</cx:pt>
          <cx:pt idx="18">85.184387999999998</cx:pt>
          <cx:pt idx="19">75.007277000000002</cx:pt>
          <cx:pt idx="20">80.172068999999993</cx:pt>
          <cx:pt idx="21">74.790687000000005</cx:pt>
          <cx:pt idx="22">120.66</cx:pt>
          <cx:pt idx="23">55.444156999999997</cx:pt>
          <cx:pt idx="24">62.840172000000003</cx:pt>
          <cx:pt idx="25">87.384324000000007</cx:pt>
          <cx:pt idx="26">63.567622</cx:pt>
          <cx:pt idx="27">94.482478999999998</cx:pt>
          <cx:pt idx="28">111.739678</cx:pt>
          <cx:pt idx="29">90.170452999999995</cx:pt>
          <cx:pt idx="30">109.03058900000001</cx:pt>
          <cx:pt idx="31">103.497542</cx:pt>
          <cx:pt idx="32">90.110287</cx:pt>
          <cx:pt idx="33">95.180031</cx:pt>
          <cx:pt idx="34">65.298969999999997</cx:pt>
          <cx:pt idx="35">73.559794999999994</cx:pt>
          <cx:pt idx="36">95.995222999999996</cx:pt>
          <cx:pt idx="37">95.101445999999996</cx:pt>
          <cx:pt idx="38">109.532849</cx:pt>
          <cx:pt idx="39">92.566310000000001</cx:pt>
          <cx:pt idx="40">63.026150999999999</cx:pt>
          <cx:pt idx="41">66.776111</cx:pt>
          <cx:pt idx="42">59.286178</cx:pt>
          <cx:pt idx="43">85.605620000000002</cx:pt>
          <cx:pt idx="44">118.643902</cx:pt>
          <cx:pt idx="45">90.034711999999999</cx:pt>
          <cx:pt idx="46">90.243457000000006</cx:pt>
          <cx:pt idx="47">85.485149000000007</cx:pt>
          <cx:pt idx="48">74.840188999999995</cx:pt>
          <cx:pt idx="49">71.786113999999998</cx:pt>
          <cx:pt idx="50">122.29142299999999</cx:pt>
          <cx:pt idx="51">140.41246000000001</cx:pt>
          <cx:pt idx="52">154.404281</cx:pt>
          <cx:pt idx="53">179.55424199999999</cx:pt>
          <cx:pt idx="54">156.38570000000001</cx:pt>
          <cx:pt idx="55">121.73866</cx:pt>
          <cx:pt idx="56">154.088131</cx:pt>
          <cx:pt idx="57">96.742904999999993</cx:pt>
          <cx:pt idx="58">153.66166100000001</cx:pt>
          <cx:pt idx="59">126.64815299999999</cx:pt>
          <cx:pt idx="60">172.90066100000001</cx:pt>
          <cx:pt idx="61">161.93175199999999</cx:pt>
          <cx:pt idx="62">156.74427499999999</cx:pt>
          <cx:pt idx="63">150.515772</cx:pt>
          <cx:pt idx="64">189.149618</cx:pt>
          <cx:pt idx="65">117.553911</cx:pt>
          <cx:pt idx="66">139.70935900000001</cx:pt>
          <cx:pt idx="67">131.51551499999999</cx:pt>
          <cx:pt idx="68">201.41557900000001</cx:pt>
          <cx:pt idx="69">131.38795200000001</cx:pt>
          <cx:pt idx="70">117.631834</cx:pt>
          <cx:pt idx="71">125.83555699999999</cx:pt>
          <cx:pt idx="72">158.432796</cx:pt>
          <cx:pt idx="73">144.87834100000001</cx:pt>
          <cx:pt idx="74">77.325790999999995</cx:pt>
          <cx:pt idx="75">81.784074000000004</cx:pt>
          <cx:pt idx="76">78.282579999999996</cx:pt>
          <cx:pt idx="77">92.075036999999995</cx:pt>
          <cx:pt idx="78">82.524573000000004</cx:pt>
          <cx:pt idx="79">69.983462000000003</cx:pt>
          <cx:pt idx="80">82.199789999999993</cx:pt>
          <cx:pt idx="81">76.816168000000005</cx:pt>
          <cx:pt idx="82">82.612808999999999</cx:pt>
          <cx:pt idx="83">73.363641999999999</cx:pt>
          <cx:pt idx="84">84.323100999999994</cx:pt>
          <cx:pt idx="85">61.870924000000002</cx:pt>
          <cx:pt idx="86">81.962273999999994</cx:pt>
          <cx:pt idx="87">87.983508999999998</cx:pt>
          <cx:pt idx="88">75.041455999999997</cx:pt>
          <cx:pt idx="89">68.581948999999994</cx:pt>
          <cx:pt idx="90">87.753191000000001</cx:pt>
          <cx:pt idx="91">94.383364999999998</cx:pt>
          <cx:pt idx="92">69.190646000000001</cx:pt>
          <cx:pt idx="93">70.187805999999995</cx:pt>
          <cx:pt idx="94">74.550801000000007</cx:pt>
          <cx:pt idx="95">70.044313000000002</cx:pt>
          <cx:pt idx="96">72.499741999999998</cx:pt>
          <cx:pt idx="97">68.069452999999996</cx:pt>
          <cx:pt idx="98">101.203491</cx:pt>
          <cx:pt idx="99">139.53791000000001</cx:pt>
          <cx:pt idx="100">116.734933</cx:pt>
          <cx:pt idx="101">117.773501</cx:pt>
          <cx:pt idx="102">130.34669600000001</cx:pt>
          <cx:pt idx="103">96.181290000000004</cx:pt>
          <cx:pt idx="104">102.77827600000001</cx:pt>
          <cx:pt idx="105">135.88903099999999</cx:pt>
          <cx:pt idx="106">108.13072</cx:pt>
          <cx:pt idx="107">105.80913</cx:pt>
          <cx:pt idx="108">130.98156599999999</cx:pt>
          <cx:pt idx="109">97.918645999999995</cx:pt>
          <cx:pt idx="110">103.892781</cx:pt>
          <cx:pt idx="111">101.016786</cx:pt>
          <cx:pt idx="112">110.11479199999999</cx:pt>
          <cx:pt idx="113">112.369883</cx:pt>
          <cx:pt idx="114">133.353297</cx:pt>
          <cx:pt idx="115">110.99637800000001</cx:pt>
          <cx:pt idx="116">141.00080800000001</cx:pt>
          <cx:pt idx="117">208.01544200000001</cx:pt>
          <cx:pt idx="118">100.97579399999999</cx:pt>
          <cx:pt idx="119">143.06704199999999</cx:pt>
          <cx:pt idx="120">194.578453</cx:pt>
          <cx:pt idx="121">155.94231099999999</cx:pt>
          <cx:pt idx="122">113.38070500000001</cx:pt>
          <cx:pt idx="123">98.321809999999999</cx:pt>
          <cx:pt idx="124">93.492919999999998</cx:pt>
          <cx:pt idx="125">98.143550000000005</cx:pt>
          <cx:pt idx="126">102.218115</cx:pt>
          <cx:pt idx="127">112.86183800000001</cx:pt>
          <cx:pt idx="128">89.904139999999998</cx:pt>
          <cx:pt idx="129">107.952789</cx:pt>
          <cx:pt idx="130">120.10242100000001</cx:pt>
          <cx:pt idx="131">86.757367000000002</cx:pt>
          <cx:pt idx="132">121.458434</cx:pt>
          <cx:pt idx="133">69.670641000000003</cx:pt>
          <cx:pt idx="134">103.89297500000001</cx:pt>
          <cx:pt idx="135">103.095822</cx:pt>
          <cx:pt idx="136">142.63773399999999</cx:pt>
          <cx:pt idx="137">110.47029000000001</cx:pt>
          <cx:pt idx="138">122.94120599999999</cx:pt>
          <cx:pt idx="139">152.14600999999999</cx:pt>
          <cx:pt idx="140">158.82579100000001</cx:pt>
          <cx:pt idx="141">139.36969199999999</cx:pt>
          <cx:pt idx="142">169.96367599999999</cx:pt>
          <cx:pt idx="143">162.680947</cx:pt>
          <cx:pt idx="144">140.00085799999999</cx:pt>
          <cx:pt idx="145">143.40473600000001</cx:pt>
          <cx:pt idx="146">115.94779</cx:pt>
          <cx:pt idx="147">131.523706</cx:pt>
          <cx:pt idx="148">161.94724299999999</cx:pt>
          <cx:pt idx="149">163.82024000000001</cx:pt>
          <cx:pt idx="150">145.754898</cx:pt>
          <cx:pt idx="151">208.60864599999999</cx:pt>
          <cx:pt idx="152">139.074521</cx:pt>
          <cx:pt idx="153">46.028917</cx:pt>
          <cx:pt idx="154">57.942003</cx:pt>
          <cx:pt idx="155">50.064749999999997</cx:pt>
          <cx:pt idx="156">50.986510000000003</cx:pt>
          <cx:pt idx="157">66.008398</cx:pt>
          <cx:pt idx="158">59.682073000000003</cx:pt>
          <cx:pt idx="159">77.511014000000003</cx:pt>
          <cx:pt idx="160">83.097885000000005</cx:pt>
          <cx:pt idx="161">71.138587000000001</cx:pt>
          <cx:pt idx="162">46.85436</cx:pt>
          <cx:pt idx="163">67.682128000000006</cx:pt>
          <cx:pt idx="164">75.642208999999994</cx:pt>
          <cx:pt idx="165">58.459254000000001</cx:pt>
          <cx:pt idx="166">161.46934899999999</cx:pt>
          <cx:pt idx="167">175.93360699999999</cx:pt>
          <cx:pt idx="168">50.143203999999997</cx:pt>
          <cx:pt idx="169">61.943098999999997</cx:pt>
          <cx:pt idx="170">73.777401999999995</cx:pt>
          <cx:pt idx="171">102.165668</cx:pt>
          <cx:pt idx="172">104.610467</cx:pt>
          <cx:pt idx="173">110.748361</cx:pt>
          <cx:pt idx="174">107.14173099999999</cx:pt>
          <cx:pt idx="175">96.452404999999999</cx:pt>
          <cx:pt idx="176">91.747393000000002</cx:pt>
          <cx:pt idx="177">86.499769999999998</cx:pt>
          <cx:pt idx="178">108.330062</cx:pt>
          <cx:pt idx="179">99.908666999999994</cx:pt>
          <cx:pt idx="180">97.674424999999999</cx:pt>
          <cx:pt idx="181">99.025914</cx:pt>
          <cx:pt idx="182">89.389272000000005</cx:pt>
          <cx:pt idx="183">81.943394999999995</cx:pt>
          <cx:pt idx="184">75.493728000000004</cx:pt>
          <cx:pt idx="185">128.519454</cx:pt>
          <cx:pt idx="186">81.013979000000006</cx:pt>
          <cx:pt idx="187">90.072479999999999</cx:pt>
          <cx:pt idx="188">80.602282000000002</cx:pt>
          <cx:pt idx="189">84.222628999999998</cx:pt>
          <cx:pt idx="190">69.902617000000006</cx:pt>
          <cx:pt idx="191">64.203811000000002</cx:pt>
          <cx:pt idx="192">84.365476000000001</cx:pt>
          <cx:pt idx="193">75.254593</cx:pt>
          <cx:pt idx="194">68.596322999999998</cx:pt>
          <cx:pt idx="195">91.024817999999996</cx:pt>
          <cx:pt idx="196">72.689457000000004</cx:pt>
          <cx:pt idx="197">116.06284599999999</cx:pt>
          <cx:pt idx="198">70.859320999999994</cx:pt>
          <cx:pt idx="199">79.676703000000003</cx:pt>
          <cx:pt idx="200">98.038776999999996</cx:pt>
          <cx:pt idx="201">73.345693999999995</cx:pt>
          <cx:pt idx="202">78.029083</cx:pt>
          <cx:pt idx="203">84.545679000000007</cx:pt>
          <cx:pt idx="204">87.919661000000005</cx:pt>
          <cx:pt idx="205">54.850889000000002</cx:pt>
          <cx:pt idx="206">90.649337000000003</cx:pt>
          <cx:pt idx="207">91.133831000000001</cx:pt>
          <cx:pt idx="208">76.327956999999998</cx:pt>
          <cx:pt idx="209">89.939434000000006</cx:pt>
          <cx:pt idx="210">88.231454999999997</cx:pt>
          <cx:pt idx="211">83.511471</cx:pt>
          <cx:pt idx="212">92.231418000000005</cx:pt>
          <cx:pt idx="213">67.107926000000006</cx:pt>
          <cx:pt idx="214">87.877444999999994</cx:pt>
          <cx:pt idx="215">93.060946000000001</cx:pt>
          <cx:pt idx="216">88.898808000000002</cx:pt>
          <cx:pt idx="217">88.999071999999998</cx:pt>
          <cx:pt idx="218">98.738427999999999</cx:pt>
          <cx:pt idx="219">79.514328000000006</cx:pt>
          <cx:pt idx="220">82.353016999999994</cx:pt>
          <cx:pt idx="221">99.862719999999996</cx:pt>
          <cx:pt idx="222">84.214426000000003</cx:pt>
          <cx:pt idx="223">89.946796000000006</cx:pt>
          <cx:pt idx="224">81.257275000000007</cx:pt>
          <cx:pt idx="225">146.76187100000001</cx:pt>
          <cx:pt idx="226">131.12123800000001</cx:pt>
          <cx:pt idx="227">98.414079000000001</cx:pt>
          <cx:pt idx="228">142.03992700000001</cx:pt>
          <cx:pt idx="229">124.264748</cx:pt>
          <cx:pt idx="230">124.134553</cx:pt>
          <cx:pt idx="231">99.240200000000002</cx:pt>
          <cx:pt idx="232">112.430176</cx:pt>
          <cx:pt idx="233">104.468827</cx:pt>
          <cx:pt idx="234">125.91703699999999</cx:pt>
          <cx:pt idx="235">105.959774</cx:pt>
          <cx:pt idx="236">111.32097</cx:pt>
          <cx:pt idx="237">104.056421</cx:pt>
          <cx:pt idx="238">112.650649</cx:pt>
          <cx:pt idx="239">135.82185999999999</cx:pt>
          <cx:pt idx="240">121.071245</cx:pt>
        </cx:lvl>
      </cx:numDim>
    </cx:data>
  </cx:chartData>
  <cx:chart>
    <cx:title pos="t" align="ctr" overlay="0">
      <cx:tx>
        <cx:txData>
          <cx:v>QC 4: Mean target coverage</cx:v>
        </cx:txData>
      </cx:tx>
      <cx:txPr>
        <a:bodyPr spcFirstLastPara="1" vertOverflow="ellipsis" horzOverflow="overflow" wrap="square" lIns="0" tIns="0" rIns="0" bIns="0" anchor="ctr" anchorCtr="1"/>
        <a:lstStyle/>
        <a:p>
          <a:pPr algn="ctr" rtl="0">
            <a:defRPr>
              <a:solidFill>
                <a:schemeClr val="tx1"/>
              </a:solidFill>
            </a:defRPr>
          </a:pPr>
          <a:r>
            <a:rPr lang="cs-CZ" sz="1100" b="0" i="0" u="none" strike="noStrike" baseline="0">
              <a:solidFill>
                <a:schemeClr val="tx1"/>
              </a:solidFill>
              <a:latin typeface="Arial"/>
              <a:cs typeface="Arial"/>
            </a:rPr>
            <a:t>QC 4: Mean target coverage</a:t>
          </a:r>
        </a:p>
      </cx:txPr>
    </cx:title>
    <cx:plotArea>
      <cx:plotAreaRegion>
        <cx:series layoutId="clusteredColumn" uniqueId="{7764B7D6-29D8-44CD-833B-63D60D7538FA}">
          <cx:dataId val="0"/>
          <cx:layoutPr>
            <cx:binning intervalClosed="r">
              <cx:binSize val="10"/>
            </cx:binning>
          </cx:layoutPr>
        </cx:series>
      </cx:plotAreaRegion>
      <cx:axis id="0">
        <cx:catScaling gapWidth="0"/>
        <cx:title>
          <cx:tx>
            <cx:txData>
              <cx:v>mean target coverage intervals</cx:v>
            </cx:txData>
          </cx:tx>
          <cx:txPr>
            <a:bodyPr spcFirstLastPara="1" vertOverflow="ellipsis" horzOverflow="overflow" wrap="square" lIns="0" tIns="0" rIns="0" bIns="0" anchor="ctr" anchorCtr="1"/>
            <a:lstStyle/>
            <a:p>
              <a:pPr algn="ctr" rtl="0">
                <a:defRPr sz="1000">
                  <a:solidFill>
                    <a:schemeClr val="tx1"/>
                  </a:solidFill>
                </a:defRPr>
              </a:pPr>
              <a:r>
                <a:rPr lang="cs-CZ" sz="1000" b="0" i="0" u="none" strike="noStrike" baseline="0">
                  <a:solidFill>
                    <a:schemeClr val="tx1"/>
                  </a:solidFill>
                  <a:latin typeface="Calibri" panose="020F0502020204030204"/>
                </a:rPr>
                <a:t>mean target coverage intervals</a:t>
              </a:r>
            </a:p>
          </cx:txPr>
        </cx:title>
        <cx:tickLabels/>
        <cx:txPr>
          <a:bodyPr vertOverflow="overflow" horzOverflow="overflow" wrap="square" lIns="0" tIns="0" rIns="0" bIns="0"/>
          <a:lstStyle/>
          <a:p>
            <a:pPr algn="ctr" rtl="0">
              <a:defRPr sz="10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sz="1000">
              <a:solidFill>
                <a:schemeClr val="tx1"/>
              </a:solidFill>
            </a:endParaRPr>
          </a:p>
        </cx:txPr>
      </cx:axis>
      <cx:axis id="1">
        <cx:valScaling/>
        <cx:title>
          <cx:tx>
            <cx:rich>
              <a:bodyPr spcFirstLastPara="1" vertOverflow="ellipsis" horzOverflow="overflow" wrap="square" lIns="0" tIns="0" rIns="0" bIns="0" anchor="ctr" anchorCtr="1"/>
              <a:lstStyle/>
              <a:p>
                <a:pPr algn="ctr" rtl="0">
                  <a:defRPr sz="1000">
                    <a:solidFill>
                      <a:schemeClr val="tx1"/>
                    </a:solidFill>
                  </a:defRPr>
                </a:pPr>
                <a:r>
                  <a:rPr lang="cs-CZ" sz="1000" b="0" i="0" u="none" strike="noStrike" baseline="0">
                    <a:solidFill>
                      <a:schemeClr val="tx1"/>
                    </a:solidFill>
                    <a:latin typeface="Calibri" panose="020F0502020204030204" pitchFamily="34" charset="0"/>
                    <a:cs typeface="Calibri" panose="020F0502020204030204" pitchFamily="34" charset="0"/>
                  </a:rPr>
                  <a:t># of samples</a:t>
                </a:r>
                <a:endParaRPr lang="cs-CZ" sz="1000" b="0" i="0" u="none" strike="noStrike" baseline="0">
                  <a:solidFill>
                    <a:schemeClr val="tx1"/>
                  </a:solidFill>
                  <a:latin typeface="Calibri" panose="020F0502020204030204"/>
                </a:endParaRPr>
              </a:p>
            </cx:rich>
          </cx:tx>
        </cx:title>
        <cx:majorGridlines/>
        <cx:tickLabels/>
        <cx:txPr>
          <a:bodyPr vertOverflow="overflow" horzOverflow="overflow" wrap="square" lIns="0" tIns="0" rIns="0" bIns="0"/>
          <a:lstStyle/>
          <a:p>
            <a:pPr algn="ctr" rtl="0">
              <a:defRPr sz="10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sz="1000">
              <a:solidFill>
                <a:schemeClr val="tx1"/>
              </a:solidFill>
            </a:endParaRPr>
          </a:p>
        </cx:txPr>
      </cx:axis>
    </cx:plotArea>
  </cx:chart>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LL_SAMPLES!$J$2:$J$242</cx:f>
        <cx:lvl ptCount="241" formatCode="# ##0.00">
          <cx:pt idx="0">0.98338099999999995</cx:pt>
          <cx:pt idx="1">0.99117900000000003</cx:pt>
          <cx:pt idx="2">0.98887700000000001</cx:pt>
          <cx:pt idx="3">0.97638899999999995</cx:pt>
          <cx:pt idx="4">0.98993399999999998</cx:pt>
          <cx:pt idx="5">0.98034200000000005</cx:pt>
          <cx:pt idx="6">0.98980500000000005</cx:pt>
          <cx:pt idx="7">0.98965400000000003</cx:pt>
          <cx:pt idx="8">0.98553500000000005</cx:pt>
          <cx:pt idx="9">0.98233300000000001</cx:pt>
          <cx:pt idx="10">0.98375999999999997</cx:pt>
          <cx:pt idx="11">0.98941900000000005</cx:pt>
          <cx:pt idx="12">0.98039299999999996</cx:pt>
          <cx:pt idx="13">0.98943899999999996</cx:pt>
          <cx:pt idx="14">0.98599000000000003</cx:pt>
          <cx:pt idx="15">0.98666200000000004</cx:pt>
          <cx:pt idx="16">0.97778399999999999</cx:pt>
          <cx:pt idx="17">0.96403399999999995</cx:pt>
          <cx:pt idx="18">0.98628400000000005</cx:pt>
          <cx:pt idx="19">0.98300200000000004</cx:pt>
          <cx:pt idx="20">0.98584000000000005</cx:pt>
          <cx:pt idx="21">0.98285299999999998</cx:pt>
          <cx:pt idx="22">0.99356999999999995</cx:pt>
          <cx:pt idx="23">0.93605300000000002</cx:pt>
          <cx:pt idx="24">0.96534200000000003</cx:pt>
          <cx:pt idx="25">0.98761100000000002</cx:pt>
          <cx:pt idx="26">0.96798099999999998</cx:pt>
          <cx:pt idx="27">0.99048400000000003</cx:pt>
          <cx:pt idx="28">0.991788</cx:pt>
          <cx:pt idx="29">0.98883399999999999</cx:pt>
          <cx:pt idx="30">0.992533</cx:pt>
          <cx:pt idx="31">0.99066900000000002</cx:pt>
          <cx:pt idx="32">0.98910600000000004</cx:pt>
          <cx:pt idx="33">0.99008200000000002</cx:pt>
          <cx:pt idx="34">0.96820700000000004</cx:pt>
          <cx:pt idx="35">0.979962</cx:pt>
          <cx:pt idx="36">0.99092599999999997</cx:pt>
          <cx:pt idx="37">0.98992100000000005</cx:pt>
          <cx:pt idx="38">0.99295500000000003</cx:pt>
          <cx:pt idx="39">0.98969600000000002</cx:pt>
          <cx:pt idx="40">0.96210200000000001</cx:pt>
          <cx:pt idx="41">0.97042700000000004</cx:pt>
          <cx:pt idx="42">0.95377100000000004</cx:pt>
          <cx:pt idx="43">0.98777700000000002</cx:pt>
          <cx:pt idx="44">0.99211000000000005</cx:pt>
          <cx:pt idx="45">0.98904700000000001</cx:pt>
          <cx:pt idx="46">0.98837600000000003</cx:pt>
          <cx:pt idx="47">0.986703</cx:pt>
          <cx:pt idx="48">0.97682199999999997</cx:pt>
          <cx:pt idx="49">0.97889599999999999</cx:pt>
          <cx:pt idx="50">0.99480400000000002</cx:pt>
          <cx:pt idx="51">0.99365400000000004</cx:pt>
          <cx:pt idx="52">0.99598100000000001</cx:pt>
          <cx:pt idx="53">0.99416599999999999</cx:pt>
          <cx:pt idx="54">0.99568699999999999</cx:pt>
          <cx:pt idx="55">0.99292999999999998</cx:pt>
          <cx:pt idx="56">0.99357200000000001</cx:pt>
          <cx:pt idx="57">0.991919</cx:pt>
          <cx:pt idx="58">0.99369700000000005</cx:pt>
          <cx:pt idx="59">0.994811</cx:pt>
          <cx:pt idx="60">0.99389000000000005</cx:pt>
          <cx:pt idx="61">0.99370800000000004</cx:pt>
          <cx:pt idx="62">0.99565599999999999</cx:pt>
          <cx:pt idx="63">0.99531999999999998</cx:pt>
          <cx:pt idx="64">0.99426899999999996</cx:pt>
          <cx:pt idx="65">0.99379200000000001</cx:pt>
          <cx:pt idx="66">0.99339999999999995</cx:pt>
          <cx:pt idx="67">0.99463699999999999</cx:pt>
          <cx:pt idx="68">0.994394</cx:pt>
          <cx:pt idx="69">0.99503200000000003</cx:pt>
          <cx:pt idx="70">0.99321700000000002</cx:pt>
          <cx:pt idx="71">0.995174</cx:pt>
          <cx:pt idx="72">0.99424500000000005</cx:pt>
          <cx:pt idx="73">0.99510500000000002</cx:pt>
          <cx:pt idx="74">0.97961500000000001</cx:pt>
          <cx:pt idx="75">0.98241900000000004</cx:pt>
          <cx:pt idx="76">0.97988600000000003</cx:pt>
          <cx:pt idx="77">0.98856100000000002</cx:pt>
          <cx:pt idx="78">0.97903499999999999</cx:pt>
          <cx:pt idx="79">0.96297500000000003</cx:pt>
          <cx:pt idx="80">0.97793699999999995</cx:pt>
          <cx:pt idx="81">0.97322699999999995</cx:pt>
          <cx:pt idx="82">0.98022799999999999</cx:pt>
          <cx:pt idx="83">0.96263299999999996</cx:pt>
          <cx:pt idx="84">0.98474200000000001</cx:pt>
          <cx:pt idx="85">0.93855</cx:pt>
          <cx:pt idx="86">0.97875599999999996</cx:pt>
          <cx:pt idx="87">0.98419800000000002</cx:pt>
          <cx:pt idx="88">0.976406</cx:pt>
          <cx:pt idx="89">0.95533999999999997</cx:pt>
          <cx:pt idx="90">0.98674099999999998</cx:pt>
          <cx:pt idx="91">0.98569200000000001</cx:pt>
          <cx:pt idx="92">0.95880299999999996</cx:pt>
          <cx:pt idx="93">0.96021500000000004</cx:pt>
          <cx:pt idx="94">0.97550999999999999</cx:pt>
          <cx:pt idx="95">0.95971200000000001</cx:pt>
          <cx:pt idx="96">0.962418</cx:pt>
          <cx:pt idx="97">0.95529600000000003</cx:pt>
          <cx:pt idx="98">0.97470500000000004</cx:pt>
          <cx:pt idx="99">0.97630499999999998</cx:pt>
          <cx:pt idx="100">0.97647799999999996</cx:pt>
          <cx:pt idx="101">0.97605699999999995</cx:pt>
          <cx:pt idx="102">0.97706700000000002</cx:pt>
          <cx:pt idx="103">0.97494700000000001</cx:pt>
          <cx:pt idx="104">0.97574499999999997</cx:pt>
          <cx:pt idx="105">0.97594800000000004</cx:pt>
          <cx:pt idx="106">0.97542499999999999</cx:pt>
          <cx:pt idx="107">0.97556200000000004</cx:pt>
          <cx:pt idx="108">0.97640400000000005</cx:pt>
          <cx:pt idx="109">0.97458299999999998</cx:pt>
          <cx:pt idx="110">0.97561900000000001</cx:pt>
          <cx:pt idx="111">0.97507200000000005</cx:pt>
          <cx:pt idx="112">0.97604000000000002</cx:pt>
          <cx:pt idx="113">0.976047</cx:pt>
          <cx:pt idx="114">0.97785100000000003</cx:pt>
          <cx:pt idx="115">0.97506499999999996</cx:pt>
          <cx:pt idx="116">0.97602100000000003</cx:pt>
          <cx:pt idx="117">0.97888600000000003</cx:pt>
          <cx:pt idx="118">0.97433199999999998</cx:pt>
          <cx:pt idx="119">0.97695500000000002</cx:pt>
          <cx:pt idx="120">0.97767700000000002</cx:pt>
          <cx:pt idx="121">0.976383</cx:pt>
          <cx:pt idx="122">0.99361900000000003</cx:pt>
          <cx:pt idx="123">0.99415500000000001</cx:pt>
          <cx:pt idx="124">0.99359299999999995</cx:pt>
          <cx:pt idx="125">0.99402900000000005</cx:pt>
          <cx:pt idx="126">0.99332600000000004</cx:pt>
          <cx:pt idx="127">0.99372300000000002</cx:pt>
          <cx:pt idx="128">0.99279799999999996</cx:pt>
          <cx:pt idx="129">0.993452</cx:pt>
          <cx:pt idx="130">0.99551000000000001</cx:pt>
          <cx:pt idx="131">0.99245899999999998</cx:pt>
          <cx:pt idx="132">0.99556599999999995</cx:pt>
          <cx:pt idx="133">0.98486399999999996</cx:pt>
          <cx:pt idx="134">0.99460000000000004</cx:pt>
          <cx:pt idx="135">0.99313799999999997</cx:pt>
          <cx:pt idx="136">0.996035</cx:pt>
          <cx:pt idx="137">0.99504999999999999</cx:pt>
          <cx:pt idx="138">0.99412100000000003</cx:pt>
          <cx:pt idx="139">0.99445300000000003</cx:pt>
          <cx:pt idx="140">0.99615299999999996</cx:pt>
          <cx:pt idx="141">0.99590400000000001</cx:pt>
          <cx:pt idx="142">0.99448499999999995</cx:pt>
          <cx:pt idx="143">0.99639800000000001</cx:pt>
          <cx:pt idx="144">0.996031</cx:pt>
          <cx:pt idx="145">0.99433800000000006</cx:pt>
          <cx:pt idx="146">0.99545499999999998</cx:pt>
          <cx:pt idx="147">0.99572799999999995</cx:pt>
          <cx:pt idx="148">0.99443700000000002</cx:pt>
          <cx:pt idx="149">0.99619000000000002</cx:pt>
          <cx:pt idx="150">0.99417500000000003</cx:pt>
          <cx:pt idx="151">0.99471299999999996</cx:pt>
          <cx:pt idx="152">0.99575999999999998</cx:pt>
          <cx:pt idx="153">0.85157400000000005</cx:pt>
          <cx:pt idx="154">0.95484199999999997</cx:pt>
          <cx:pt idx="155">0.90563700000000003</cx:pt>
          <cx:pt idx="156">0.91412199999999999</cx:pt>
          <cx:pt idx="157">0.97555099999999995</cx:pt>
          <cx:pt idx="158">0.96354799999999996</cx:pt>
          <cx:pt idx="159">0.9889</cx:pt>
          <cx:pt idx="160">0.98208899999999999</cx:pt>
          <cx:pt idx="161">0.98542700000000005</cx:pt>
          <cx:pt idx="162">0.87181299999999995</cx:pt>
          <cx:pt idx="163">0.98199499999999995</cx:pt>
          <cx:pt idx="164">0.988344</cx:pt>
          <cx:pt idx="165">0.95568799999999998</cx:pt>
          <cx:pt idx="166">0.99624900000000005</cx:pt>
          <cx:pt idx="167">0.99459500000000001</cx:pt>
          <cx:pt idx="168">0.90708299999999997</cx:pt>
          <cx:pt idx="169">0.96949399999999997</cx:pt>
          <cx:pt idx="170">0.98719299999999999</cx:pt>
          <cx:pt idx="171">0.99448499999999995</cx:pt>
          <cx:pt idx="172">0.99445300000000003</cx:pt>
          <cx:pt idx="173">0.99383200000000005</cx:pt>
          <cx:pt idx="174">0.99474799999999997</cx:pt>
          <cx:pt idx="175">0.99382400000000004</cx:pt>
          <cx:pt idx="176">0.99152099999999999</cx:pt>
          <cx:pt idx="177">0.99119999999999997</cx:pt>
          <cx:pt idx="178">0.99462799999999996</cx:pt>
          <cx:pt idx="179">0.99416800000000005</cx:pt>
          <cx:pt idx="180">0.994147</cx:pt>
          <cx:pt idx="181">0.99096600000000001</cx:pt>
          <cx:pt idx="182">0.99227399999999999</cx:pt>
          <cx:pt idx="183">0.990367</cx:pt>
          <cx:pt idx="184">0.95331699999999997</cx:pt>
          <cx:pt idx="185">0.95918899999999996</cx:pt>
          <cx:pt idx="186">0.95360100000000003</cx:pt>
          <cx:pt idx="187">0.95066300000000004</cx:pt>
          <cx:pt idx="188">0.95625499999999997</cx:pt>
          <cx:pt idx="189">0.95683399999999996</cx:pt>
          <cx:pt idx="190">0.95057100000000005</cx:pt>
          <cx:pt idx="191">0.94149799999999995</cx:pt>
          <cx:pt idx="192">0.93400399999999995</cx:pt>
          <cx:pt idx="193">0.95387900000000003</cx:pt>
          <cx:pt idx="194">0.94918599999999997</cx:pt>
          <cx:pt idx="195">0.95885500000000001</cx:pt>
          <cx:pt idx="196">0.95082500000000003</cx:pt>
          <cx:pt idx="197">0.95716400000000001</cx:pt>
          <cx:pt idx="198">0.95086999999999999</cx:pt>
          <cx:pt idx="199">0.95643699999999998</cx:pt>
          <cx:pt idx="200">0.95829900000000001</cx:pt>
          <cx:pt idx="201">0.95226</cx:pt>
          <cx:pt idx="202">0.953901</cx:pt>
          <cx:pt idx="203">0.95755299999999999</cx:pt>
          <cx:pt idx="204">0.958318</cx:pt>
          <cx:pt idx="205">0.91314300000000004</cx:pt>
          <cx:pt idx="206">0.95801899999999995</cx:pt>
          <cx:pt idx="207">0.95632099999999998</cx:pt>
          <cx:pt idx="208">0.94745000000000001</cx:pt>
          <cx:pt idx="209">0.95860500000000004</cx:pt>
          <cx:pt idx="210">0.95855500000000005</cx:pt>
          <cx:pt idx="211">0.95750199999999996</cx:pt>
          <cx:pt idx="212">0.95928199999999997</cx:pt>
          <cx:pt idx="213">0.94667599999999996</cx:pt>
          <cx:pt idx="214">0.95835000000000004</cx:pt>
          <cx:pt idx="215">0.95931999999999995</cx:pt>
          <cx:pt idx="216">0.95841900000000002</cx:pt>
          <cx:pt idx="217">0.95889100000000005</cx:pt>
          <cx:pt idx="218">0.96018899999999996</cx:pt>
          <cx:pt idx="219">0.95659400000000006</cx:pt>
          <cx:pt idx="220">0.95745899999999995</cx:pt>
          <cx:pt idx="221">0.95977800000000002</cx:pt>
          <cx:pt idx="222">0.95797600000000005</cx:pt>
          <cx:pt idx="223">0.95886800000000005</cx:pt>
          <cx:pt idx="224">0.95730199999999999</cx:pt>
          <cx:pt idx="225">0.96251299999999995</cx:pt>
          <cx:pt idx="226">0.96130899999999997</cx:pt>
          <cx:pt idx="227">0.95973799999999998</cx:pt>
          <cx:pt idx="228">0.96235800000000005</cx:pt>
          <cx:pt idx="229">0.96182299999999998</cx:pt>
          <cx:pt idx="230">0.96190299999999995</cx:pt>
          <cx:pt idx="231">0.96005300000000005</cx:pt>
          <cx:pt idx="232">0.96042799999999995</cx:pt>
          <cx:pt idx="233">0.96060100000000004</cx:pt>
          <cx:pt idx="234">0.96168600000000004</cx:pt>
          <cx:pt idx="235">0.96107200000000004</cx:pt>
          <cx:pt idx="236">0.96131200000000006</cx:pt>
          <cx:pt idx="237">0.960704</cx:pt>
          <cx:pt idx="238">0.96081099999999997</cx:pt>
          <cx:pt idx="239">0.96189800000000003</cx:pt>
          <cx:pt idx="240">0.96127099999999999</cx:pt>
        </cx:lvl>
      </cx:numDim>
    </cx:data>
  </cx:chartData>
  <cx:chart>
    <cx:title pos="t" align="ctr" overlay="0">
      <cx:tx>
        <cx:txData>
          <cx:v>QC 5: Coverage 30X</cx:v>
        </cx:txData>
      </cx:tx>
      <cx:txPr>
        <a:bodyPr spcFirstLastPara="1" vertOverflow="ellipsis" horzOverflow="overflow" wrap="square" lIns="0" tIns="0" rIns="0" bIns="0" anchor="ctr" anchorCtr="1"/>
        <a:lstStyle/>
        <a:p>
          <a:pPr algn="ctr" rtl="0">
            <a:defRPr>
              <a:solidFill>
                <a:schemeClr val="tx1"/>
              </a:solidFill>
            </a:defRPr>
          </a:pPr>
          <a:r>
            <a:rPr lang="cs-CZ" sz="1100" b="0" i="0" u="none" strike="noStrike" baseline="0">
              <a:solidFill>
                <a:schemeClr val="tx1"/>
              </a:solidFill>
              <a:latin typeface="Arial"/>
              <a:cs typeface="Arial"/>
            </a:rPr>
            <a:t>QC 5: Coverage 30X</a:t>
          </a:r>
        </a:p>
      </cx:txPr>
    </cx:title>
    <cx:plotArea>
      <cx:plotAreaRegion>
        <cx:series layoutId="boxWhisker" uniqueId="{6E63432B-295D-44EE-81DB-11E32F116BCF}">
          <cx:tx>
            <cx:txData>
              <cx:f>ALL_SAMPLES!$J$1</cx:f>
              <cx:v>PCT_TARGET_BASES_30X</cx:v>
            </cx:txData>
          </cx:tx>
          <cx:dataId val="0"/>
          <cx:layoutPr>
            <cx:visibility meanLine="1" meanMarker="1" nonoutliers="0" outliers="1"/>
            <cx:statistics quartileMethod="exclusive"/>
          </cx:layoutPr>
        </cx:series>
      </cx:plotAreaRegion>
      <cx:axis id="0">
        <cx:catScaling gapWidth="1"/>
        <cx:title>
          <cx:tx>
            <cx:txData>
              <cx:v>n = 241 samples</cx:v>
            </cx:txData>
          </cx:tx>
          <cx:txPr>
            <a:bodyPr spcFirstLastPara="1" vertOverflow="ellipsis" horzOverflow="overflow" wrap="square" lIns="0" tIns="0" rIns="0" bIns="0" anchor="ctr" anchorCtr="1"/>
            <a:lstStyle/>
            <a:p>
              <a:pPr algn="ctr" rtl="0">
                <a:defRPr sz="1000">
                  <a:solidFill>
                    <a:schemeClr val="tx1"/>
                  </a:solidFill>
                </a:defRPr>
              </a:pPr>
              <a:r>
                <a:rPr lang="cs-CZ" sz="1000" b="0" i="0" u="none" strike="noStrike" baseline="0">
                  <a:solidFill>
                    <a:schemeClr val="tx1"/>
                  </a:solidFill>
                  <a:latin typeface="Arial"/>
                  <a:cs typeface="Arial"/>
                </a:rPr>
                <a:t>n = 241 samples</a:t>
              </a:r>
            </a:p>
          </cx:txPr>
        </cx:title>
        <cx:tickLabels/>
        <cx:txPr>
          <a:bodyPr spcFirstLastPara="1" vertOverflow="ellipsis" horzOverflow="overflow" wrap="square" lIns="0" tIns="0" rIns="0" bIns="0" anchor="ctr" anchorCtr="1"/>
          <a:lstStyle/>
          <a:p>
            <a:pPr algn="ctr" rtl="0">
              <a:defRPr>
                <a:solidFill>
                  <a:schemeClr val="bg2"/>
                </a:solidFill>
              </a:defRPr>
            </a:pPr>
            <a:endParaRPr lang="cs-CZ" sz="900" b="0" i="0" u="none" strike="noStrike" baseline="0">
              <a:solidFill>
                <a:schemeClr val="bg2"/>
              </a:solidFill>
              <a:latin typeface="Arial"/>
              <a:cs typeface="Arial"/>
            </a:endParaRPr>
          </a:p>
        </cx:txPr>
      </cx:axis>
      <cx:axis id="1">
        <cx:valScaling max="1"/>
        <cx:title>
          <cx:tx>
            <cx:rich>
              <a:bodyPr spcFirstLastPara="1" vertOverflow="ellipsis" horzOverflow="overflow" wrap="square" lIns="0" tIns="0" rIns="0" bIns="0" anchor="ctr" anchorCtr="1"/>
              <a:lstStyle/>
              <a:p>
                <a:pPr algn="ctr" rtl="0">
                  <a:defRPr sz="1000">
                    <a:solidFill>
                      <a:schemeClr val="tx1"/>
                    </a:solidFill>
                  </a:defRPr>
                </a:pPr>
                <a:r>
                  <a:rPr lang="cs-CZ" sz="1000">
                    <a:solidFill>
                      <a:schemeClr val="tx1"/>
                    </a:solidFill>
                    <a:effectLst/>
                  </a:rPr>
                  <a:t>the fraction of all target bases </a:t>
                </a:r>
              </a:p>
              <a:p>
                <a:pPr algn="ctr" rtl="0">
                  <a:defRPr sz="1000">
                    <a:solidFill>
                      <a:schemeClr val="tx1"/>
                    </a:solidFill>
                  </a:defRPr>
                </a:pPr>
                <a:r>
                  <a:rPr lang="cs-CZ" sz="1000">
                    <a:solidFill>
                      <a:schemeClr val="tx1"/>
                    </a:solidFill>
                    <a:effectLst/>
                  </a:rPr>
                  <a:t>≥ 30X coverage</a:t>
                </a:r>
                <a:br>
                  <a:rPr lang="cs-CZ" sz="1000">
                    <a:solidFill>
                      <a:schemeClr val="tx1"/>
                    </a:solidFill>
                  </a:rPr>
                </a:br>
                <a:endParaRPr lang="cs-CZ" sz="1000" b="0" i="0" u="none" strike="noStrike" baseline="0">
                  <a:solidFill>
                    <a:schemeClr val="tx1"/>
                  </a:solidFill>
                  <a:latin typeface="Arial"/>
                  <a:cs typeface="Arial"/>
                </a:endParaRPr>
              </a:p>
            </cx:rich>
          </cx:tx>
        </cx:title>
        <cx:majorGridlines/>
        <cx:tickLabels/>
        <cx:txPr>
          <a:bodyPr spcFirstLastPara="1" vertOverflow="ellipsis" horzOverflow="overflow" wrap="square" lIns="0" tIns="0" rIns="0" bIns="0" anchor="ctr" anchorCtr="1"/>
          <a:lstStyle/>
          <a:p>
            <a:pPr algn="ctr" rtl="0">
              <a:defRPr sz="1000">
                <a:solidFill>
                  <a:schemeClr val="tx1"/>
                </a:solidFill>
              </a:defRPr>
            </a:pPr>
            <a:endParaRPr lang="cs-CZ" sz="1000" b="0" i="0" u="none" strike="noStrike" baseline="0">
              <a:solidFill>
                <a:schemeClr val="tx1"/>
              </a:solidFill>
              <a:latin typeface="Calibri" panose="020F0502020204030204"/>
            </a:endParaRPr>
          </a:p>
        </cx:txPr>
      </cx:axis>
    </cx:plotArea>
  </cx:chart>
</cx:chartSpace>
</file>

<file path=word/charts/chartEx5.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LL_SAMPLES!$L$2:$L$242</cx:f>
        <cx:lvl ptCount="241" formatCode="# ##0.00">
          <cx:pt idx="0">0.083125000000000004</cx:pt>
          <cx:pt idx="1">0.084421999999999997</cx:pt>
          <cx:pt idx="2">0.090134000000000006</cx:pt>
          <cx:pt idx="3">0.079150999999999999</cx:pt>
          <cx:pt idx="4">0.094187000000000007</cx:pt>
          <cx:pt idx="5">0.079980999999999997</cx:pt>
          <cx:pt idx="6">0.092908000000000004</cx:pt>
          <cx:pt idx="7">0.085084999999999994</cx:pt>
          <cx:pt idx="8">0.080437999999999996</cx:pt>
          <cx:pt idx="9">0.073844999999999994</cx:pt>
          <cx:pt idx="10">0.090079999999999993</cx:pt>
          <cx:pt idx="11">0.089555999999999997</cx:pt>
          <cx:pt idx="12">0.083886000000000002</cx:pt>
          <cx:pt idx="13">0.088543999999999998</cx:pt>
          <cx:pt idx="14">0.081839999999999996</cx:pt>
          <cx:pt idx="15">0.087348999999999996</cx:pt>
          <cx:pt idx="16">0.081347000000000003</cx:pt>
          <cx:pt idx="17">0.070983000000000004</cx:pt>
          <cx:pt idx="18">0.090275999999999995</cx:pt>
          <cx:pt idx="19">0.084122000000000002</cx:pt>
          <cx:pt idx="20">0.084361000000000005</cx:pt>
          <cx:pt idx="21">0.081331000000000001</cx:pt>
          <cx:pt idx="22">0.119077</cx:pt>
          <cx:pt idx="23">0.073827000000000004</cx:pt>
          <cx:pt idx="24">0.080856999999999998</cx:pt>
          <cx:pt idx="25">0.086069999999999994</cx:pt>
          <cx:pt idx="26">0.082916000000000004</cx:pt>
          <cx:pt idx="27">0.086722999999999995</cx:pt>
          <cx:pt idx="28">0.093678999999999998</cx:pt>
          <cx:pt idx="29">0.080775</cx:pt>
          <cx:pt idx="30">0.087054000000000006</cx:pt>
          <cx:pt idx="31">0.089832999999999996</cx:pt>
          <cx:pt idx="32">0.087776999999999994</cx:pt>
          <cx:pt idx="33">0.097818000000000002</cx:pt>
          <cx:pt idx="34">0.087924000000000002</cx:pt>
          <cx:pt idx="35">0.079935999999999993</cx:pt>
          <cx:pt idx="36">0.088566000000000006</cx:pt>
          <cx:pt idx="37">0.087586999999999998</cx:pt>
          <cx:pt idx="38">0.092981999999999995</cx:pt>
          <cx:pt idx="39">0.092844999999999997</cx:pt>
          <cx:pt idx="40">0.078853000000000006</cx:pt>
          <cx:pt idx="41">0.080422999999999994</cx:pt>
          <cx:pt idx="42">0.080424999999999996</cx:pt>
          <cx:pt idx="43">0.086656999999999998</cx:pt>
          <cx:pt idx="44">0.097336000000000006</cx:pt>
          <cx:pt idx="45">0.090269000000000002</cx:pt>
          <cx:pt idx="46">0.086498000000000005</cx:pt>
          <cx:pt idx="47">0.084881999999999999</cx:pt>
          <cx:pt idx="48">0.084750000000000006</cx:pt>
          <cx:pt idx="49">0.090438000000000004</cx:pt>
          <cx:pt idx="50">0.210564</cx:pt>
          <cx:pt idx="51">0.217503</cx:pt>
          <cx:pt idx="52">0.20119899999999999</cx:pt>
          <cx:pt idx="53">0.17635999999999999</cx:pt>
          <cx:pt idx="54">0.19055900000000001</cx:pt>
          <cx:pt idx="55">0.180482</cx:pt>
          <cx:pt idx="56">0.21963199999999999</cx:pt>
          <cx:pt idx="57">0.17701800000000001</cx:pt>
          <cx:pt idx="58">0.175903</cx:pt>
          <cx:pt idx="59">0.177789</cx:pt>
          <cx:pt idx="60">0.191079</cx:pt>
          <cx:pt idx="61">0.19395100000000001</cx:pt>
          <cx:pt idx="62">0.195025</cx:pt>
          <cx:pt idx="63">0.19223699999999999</cx:pt>
          <cx:pt idx="64">0.22459000000000001</cx:pt>
          <cx:pt idx="65">0.16345599999999999</cx:pt>
          <cx:pt idx="66">0.17682100000000001</cx:pt>
          <cx:pt idx="67">0.19645199999999999</cx:pt>
          <cx:pt idx="68">0.20320299999999999</cx:pt>
          <cx:pt idx="69">0.17038600000000001</cx:pt>
          <cx:pt idx="70">0.191077</cx:pt>
          <cx:pt idx="71">0.18618499999999999</cx:pt>
          <cx:pt idx="72">0.19840099999999999</cx:pt>
          <cx:pt idx="73">0.182226</cx:pt>
          <cx:pt idx="74">0.25264900000000001</cx:pt>
          <cx:pt idx="75">0.247946</cx:pt>
          <cx:pt idx="76">0.24932199999999999</cx:pt>
          <cx:pt idx="77">0.24621000000000001</cx:pt>
          <cx:pt idx="78">0.23166300000000001</cx:pt>
          <cx:pt idx="79">0.226964</cx:pt>
          <cx:pt idx="80">0.23891599999999999</cx:pt>
          <cx:pt idx="81">0.22698099999999999</cx:pt>
          <cx:pt idx="82">0.22637299999999999</cx:pt>
          <cx:pt idx="83">0.24213100000000001</cx:pt>
          <cx:pt idx="84">0.26272800000000002</cx:pt>
          <cx:pt idx="85">0.225801</cx:pt>
          <cx:pt idx="86">0.22431699999999999</cx:pt>
          <cx:pt idx="87">0.22983899999999999</cx:pt>
          <cx:pt idx="88">0.246312</cx:pt>
          <cx:pt idx="89">0.239732</cx:pt>
          <cx:pt idx="90">0.25149199999999999</cx:pt>
          <cx:pt idx="91">0.25337100000000001</cx:pt>
          <cx:pt idx="92">0.241614</cx:pt>
          <cx:pt idx="93">0.237924</cx:pt>
          <cx:pt idx="94">0.24896399999999999</cx:pt>
          <cx:pt idx="95">0.23657500000000001</cx:pt>
          <cx:pt idx="96">0.24265300000000001</cx:pt>
          <cx:pt idx="97">0.24354400000000001</cx:pt>
          <cx:pt idx="98">0.12956799999999999</cx:pt>
          <cx:pt idx="99">0.13991999999999999</cx:pt>
          <cx:pt idx="100">0.14238200000000001</cx:pt>
          <cx:pt idx="101">0.13922599999999999</cx:pt>
          <cx:pt idx="102">0.13056999999999999</cx:pt>
          <cx:pt idx="103">0.166571</cx:pt>
          <cx:pt idx="104">0.139374</cx:pt>
          <cx:pt idx="105">0.13156100000000001</cx:pt>
          <cx:pt idx="106">0.139852</cx:pt>
          <cx:pt idx="107">0.136625</cx:pt>
          <cx:pt idx="108">0.15824199999999999</cx:pt>
          <cx:pt idx="109">0.13647200000000001</cx:pt>
          <cx:pt idx="110">0.121585</cx:pt>
          <cx:pt idx="111">0.12820699999999999</cx:pt>
          <cx:pt idx="112">0.16019800000000001</cx:pt>
          <cx:pt idx="113">0.13178400000000001</cx:pt>
          <cx:pt idx="114">0.14271800000000001</cx:pt>
          <cx:pt idx="115">0.13078200000000001</cx:pt>
          <cx:pt idx="116">0.15410199999999999</cx:pt>
          <cx:pt idx="117">0.165885</cx:pt>
          <cx:pt idx="118">0.13963200000000001</cx:pt>
          <cx:pt idx="119">0.16107399999999999</cx:pt>
          <cx:pt idx="120">0.18437000000000001</cx:pt>
          <cx:pt idx="121">0.14245099999999999</cx:pt>
          <cx:pt idx="122">0.158411</cx:pt>
          <cx:pt idx="123">0.14252300000000001</cx:pt>
          <cx:pt idx="124">0.15243999999999999</cx:pt>
          <cx:pt idx="125">0.162581</cx:pt>
          <cx:pt idx="126">0.157498</cx:pt>
          <cx:pt idx="127">0.17816100000000001</cx:pt>
          <cx:pt idx="128">0.14683199999999999</cx:pt>
          <cx:pt idx="129">0.13891899999999999</cx:pt>
          <cx:pt idx="130">0.16187599999999999</cx:pt>
          <cx:pt idx="131">0.14398</cx:pt>
          <cx:pt idx="132">0.16209499999999999</cx:pt>
          <cx:pt idx="133">0.149335</cx:pt>
          <cx:pt idx="134">0.158521</cx:pt>
          <cx:pt idx="135">0.145095</cx:pt>
          <cx:pt idx="136">0.17871899999999999</cx:pt>
          <cx:pt idx="137">0.14907899999999999</cx:pt>
          <cx:pt idx="138">0.15637599999999999</cx:pt>
          <cx:pt idx="139">0.16589899999999999</cx:pt>
          <cx:pt idx="140">0.16626199999999999</cx:pt>
          <cx:pt idx="141">0.190272</cx:pt>
          <cx:pt idx="142">0.198571</cx:pt>
          <cx:pt idx="143">0.18379799999999999</cx:pt>
          <cx:pt idx="144">0.180093</cx:pt>
          <cx:pt idx="145">0.15868299999999999</cx:pt>
          <cx:pt idx="146">0.160582</cx:pt>
          <cx:pt idx="147">0.182425</cx:pt>
          <cx:pt idx="148">0.15929099999999999</cx:pt>
          <cx:pt idx="149">0.16994699999999999</cx:pt>
          <cx:pt idx="150">0.17683199999999999</cx:pt>
          <cx:pt idx="151">0.22419500000000001</cx:pt>
          <cx:pt idx="152">0.16664899999999999</cx:pt>
          <cx:pt idx="153">0.117393</cx:pt>
          <cx:pt idx="154">0.11206000000000001</cx:pt>
          <cx:pt idx="155">0.090759999999999993</cx:pt>
          <cx:pt idx="156">0.083034999999999998</cx:pt>
          <cx:pt idx="157">0.087166999999999994</cx:pt>
          <cx:pt idx="158">0.107696</cx:pt>
          <cx:pt idx="159">0.095548999999999995</cx:pt>
          <cx:pt idx="160">0.098402000000000003</cx:pt>
          <cx:pt idx="161">0.126579</cx:pt>
          <cx:pt idx="162">0.086425000000000002</cx:pt>
          <cx:pt idx="163">0.093419000000000002</cx:pt>
          <cx:pt idx="164">0.11439100000000001</cx:pt>
          <cx:pt idx="165">0.087437000000000001</cx:pt>
          <cx:pt idx="166">0.17580799999999999</cx:pt>
          <cx:pt idx="167">0.16503999999999999</cx:pt>
          <cx:pt idx="168">0.10126499999999999</cx:pt>
          <cx:pt idx="169">0.091850000000000001</cx:pt>
          <cx:pt idx="170">0.10655100000000001</cx:pt>
          <cx:pt idx="171">0.089926000000000006</cx:pt>
          <cx:pt idx="172">0.086102999999999999</cx:pt>
          <cx:pt idx="173">0.094802999999999998</cx:pt>
          <cx:pt idx="174">0.082974999999999993</cx:pt>
          <cx:pt idx="175">0.081604999999999997</cx:pt>
          <cx:pt idx="176">0.102091</cx:pt>
          <cx:pt idx="177">0.082816000000000001</cx:pt>
          <cx:pt idx="178">0.086674000000000001</cx:pt>
          <cx:pt idx="179">0.082586999999999994</cx:pt>
          <cx:pt idx="180">0.080102000000000007</cx:pt>
          <cx:pt idx="181">0.084766999999999995</cx:pt>
          <cx:pt idx="182">0.091014999999999999</cx:pt>
          <cx:pt idx="183">0.078053999999999998</cx:pt>
          <cx:pt idx="184">0.083460000000000006</cx:pt>
          <cx:pt idx="185">0.108164</cx:pt>
          <cx:pt idx="186">0.079741000000000006</cx:pt>
          <cx:pt idx="187">0.086679000000000006</cx:pt>
          <cx:pt idx="188">0.080024999999999999</cx:pt>
          <cx:pt idx="189">0.084377999999999995</cx:pt>
          <cx:pt idx="190">0.075120999999999993</cx:pt>
          <cx:pt idx="191">0.080388000000000001</cx:pt>
          <cx:pt idx="192">0.076294000000000001</cx:pt>
          <cx:pt idx="193">0.081781999999999994</cx:pt>
          <cx:pt idx="194">0.080157999999999993</cx:pt>
          <cx:pt idx="195">0.091630000000000003</cx:pt>
          <cx:pt idx="196">0.082997000000000001</cx:pt>
          <cx:pt idx="197">0.100021</cx:pt>
          <cx:pt idx="198">0.076826000000000005</cx:pt>
          <cx:pt idx="199">0.087009000000000003</cx:pt>
          <cx:pt idx="200">0.092054999999999998</cx:pt>
          <cx:pt idx="201">0.084317000000000003</cx:pt>
          <cx:pt idx="202">0.080292000000000002</cx:pt>
          <cx:pt idx="203">0.085616999999999999</cx:pt>
          <cx:pt idx="204">0.074822</cx:pt>
          <cx:pt idx="205">0.096747</cx:pt>
          <cx:pt idx="206">0.092357999999999996</cx:pt>
          <cx:pt idx="207">0.090583999999999998</cx:pt>
          <cx:pt idx="208">0.091580999999999996</cx:pt>
          <cx:pt idx="209">0.128497</cx:pt>
          <cx:pt idx="210">0.129021</cx:pt>
          <cx:pt idx="211">0.14590600000000001</cx:pt>
          <cx:pt idx="212">0.14513799999999999</cx:pt>
          <cx:pt idx="213">0.15123500000000001</cx:pt>
          <cx:pt idx="214">0.13640099999999999</cx:pt>
          <cx:pt idx="215">0.12778100000000001</cx:pt>
          <cx:pt idx="216">0.14139199999999999</cx:pt>
          <cx:pt idx="217">0.131498</cx:pt>
          <cx:pt idx="218">0.14240700000000001</cx:pt>
          <cx:pt idx="219">0.124088</cx:pt>
          <cx:pt idx="220">0.12981999999999999</cx:pt>
          <cx:pt idx="221">0.14652999999999999</cx:pt>
          <cx:pt idx="222">0.13062000000000001</cx:pt>
          <cx:pt idx="223">0.13161400000000001</cx:pt>
          <cx:pt idx="224">0.14030799999999999</cx:pt>
          <cx:pt idx="225">0.29116199999999998</cx:pt>
          <cx:pt idx="226">0.28489599999999998</cx:pt>
          <cx:pt idx="227">0.27657700000000002</cx:pt>
          <cx:pt idx="228">0.27430700000000002</cx:pt>
          <cx:pt idx="229">0.26977400000000001</cx:pt>
          <cx:pt idx="230">0.29465799999999998</cx:pt>
          <cx:pt idx="231">0.26202500000000001</cx:pt>
          <cx:pt idx="232">0.27255800000000002</cx:pt>
          <cx:pt idx="233">0.26698699999999997</cx:pt>
          <cx:pt idx="234">0.28633900000000001</cx:pt>
          <cx:pt idx="235">0.260459</cx:pt>
          <cx:pt idx="236">0.27709299999999998</cx:pt>
          <cx:pt idx="237">0.264376</cx:pt>
          <cx:pt idx="238">0.27297700000000003</cx:pt>
          <cx:pt idx="239">0.29319299999999998</cx:pt>
          <cx:pt idx="240">0.28414600000000001</cx:pt>
        </cx:lvl>
      </cx:numDim>
    </cx:data>
  </cx:chartData>
  <cx:chart>
    <cx:title pos="t" align="ctr" overlay="0">
      <cx:tx>
        <cx:rich>
          <a:bodyPr spcFirstLastPara="1" vertOverflow="ellipsis" horzOverflow="overflow" wrap="square" lIns="0" tIns="0" rIns="0" bIns="0" anchor="ctr" anchorCtr="1"/>
          <a:lstStyle/>
          <a:p>
            <a:pPr algn="ctr" rtl="0">
              <a:defRPr>
                <a:solidFill>
                  <a:schemeClr val="tx1"/>
                </a:solidFill>
              </a:defRPr>
            </a:pPr>
            <a:r>
              <a:rPr lang="cs-CZ" sz="1100" b="0" i="0" u="none" strike="noStrike" baseline="0">
                <a:solidFill>
                  <a:schemeClr val="tx1"/>
                </a:solidFill>
                <a:latin typeface="Arial"/>
                <a:cs typeface="Arial"/>
              </a:rPr>
              <a:t>QC 6: </a:t>
            </a:r>
            <a:r>
              <a:rPr lang="cs-CZ" sz="1200" b="0" i="0" u="none" strike="noStrike" baseline="0">
                <a:solidFill>
                  <a:schemeClr val="tx1"/>
                </a:solidFill>
                <a:latin typeface="+mn-lt"/>
                <a:cs typeface="Arial" panose="020B0604020202020204" pitchFamily="34" charset="0"/>
              </a:rPr>
              <a:t>Duplicates</a:t>
            </a:r>
            <a:endParaRPr lang="cs-CZ" sz="1100" b="0" i="0" u="none" strike="noStrike" baseline="0">
              <a:solidFill>
                <a:schemeClr val="tx1"/>
              </a:solidFill>
              <a:latin typeface="+mn-lt"/>
              <a:cs typeface="Arial" panose="020B0604020202020204" pitchFamily="34" charset="0"/>
            </a:endParaRPr>
          </a:p>
        </cx:rich>
      </cx:tx>
    </cx:title>
    <cx:plotArea>
      <cx:plotAreaRegion>
        <cx:series layoutId="boxWhisker" uniqueId="{2B92D7D6-9B65-40F5-A45A-DC0EEF185676}">
          <cx:dataId val="0"/>
          <cx:layoutPr>
            <cx:visibility meanLine="1" meanMarker="1" nonoutliers="0" outliers="1"/>
            <cx:statistics quartileMethod="inclusive"/>
          </cx:layoutPr>
        </cx:series>
      </cx:plotAreaRegion>
      <cx:axis id="0">
        <cx:catScaling gapWidth="1"/>
        <cx:title>
          <cx:tx>
            <cx:txData>
              <cx:v>n = 241 samples</cx:v>
            </cx:txData>
          </cx:tx>
          <cx:txPr>
            <a:bodyPr spcFirstLastPara="1" vertOverflow="ellipsis" horzOverflow="overflow" wrap="square" lIns="0" tIns="0" rIns="0" bIns="0" anchor="ctr" anchorCtr="1"/>
            <a:lstStyle/>
            <a:p>
              <a:pPr algn="ctr" rtl="0">
                <a:defRPr sz="1000">
                  <a:solidFill>
                    <a:schemeClr val="tx1"/>
                  </a:solidFill>
                </a:defRPr>
              </a:pPr>
              <a:r>
                <a:rPr lang="cs-CZ" sz="1000" b="0" i="0" u="none" strike="noStrike" baseline="0">
                  <a:solidFill>
                    <a:schemeClr val="tx1"/>
                  </a:solidFill>
                  <a:latin typeface="Arial"/>
                  <a:cs typeface="Arial"/>
                </a:rPr>
                <a:t>n = 241 samples</a:t>
              </a:r>
            </a:p>
          </cx:txPr>
        </cx:title>
        <cx:tickLabels/>
        <cx:txPr>
          <a:bodyPr spcFirstLastPara="1" vertOverflow="ellipsis" horzOverflow="overflow" wrap="square" lIns="0" tIns="0" rIns="0" bIns="0" anchor="ctr" anchorCtr="1"/>
          <a:lstStyle/>
          <a:p>
            <a:pPr algn="ctr" rtl="0">
              <a:defRPr>
                <a:solidFill>
                  <a:schemeClr val="bg1"/>
                </a:solidFill>
              </a:defRPr>
            </a:pPr>
            <a:endParaRPr lang="cs-CZ" sz="900" b="0" i="0" u="none" strike="noStrike" baseline="0">
              <a:solidFill>
                <a:schemeClr val="bg1"/>
              </a:solidFill>
              <a:latin typeface="Arial"/>
              <a:cs typeface="Arial"/>
            </a:endParaRPr>
          </a:p>
        </cx:txPr>
      </cx:axis>
      <cx:axis id="1">
        <cx:valScaling/>
        <cx:title>
          <cx:tx>
            <cx:txData>
              <cx:v>  the fraction of duplicates</cx:v>
            </cx:txData>
          </cx:tx>
          <cx:txPr>
            <a:bodyPr spcFirstLastPara="1" vertOverflow="ellipsis" horzOverflow="overflow" wrap="square" lIns="0" tIns="0" rIns="0" bIns="0" anchor="ctr" anchorCtr="1"/>
            <a:lstStyle/>
            <a:p>
              <a:pPr algn="ctr" rtl="0">
                <a:defRPr sz="1000">
                  <a:solidFill>
                    <a:schemeClr val="tx1"/>
                  </a:solidFill>
                  <a:latin typeface="+mn-lt"/>
                </a:defRPr>
              </a:pPr>
              <a:r>
                <a:rPr lang="cs-CZ" sz="1000" b="0" i="0" u="none" strike="noStrike" baseline="0">
                  <a:solidFill>
                    <a:schemeClr val="tx1"/>
                  </a:solidFill>
                  <a:latin typeface="+mn-lt"/>
                  <a:cs typeface="Arial"/>
                </a:rPr>
                <a:t>  the fraction of duplicates</a:t>
              </a:r>
            </a:p>
          </cx:txPr>
        </cx:title>
        <cx:majorGridlines/>
        <cx:tickLabels/>
        <cx:txPr>
          <a:bodyPr vertOverflow="overflow" horzOverflow="overflow" wrap="square" lIns="0" tIns="0" rIns="0" bIns="0"/>
          <a:lstStyle/>
          <a:p>
            <a:pPr algn="ctr" rtl="0">
              <a:defRPr sz="1000" b="0" i="0">
                <a:solidFill>
                  <a:schemeClr val="tx1"/>
                </a:solidFill>
                <a:latin typeface="Calibri" panose="020F0502020204030204" pitchFamily="34" charset="0"/>
                <a:ea typeface="Calibri" panose="020F0502020204030204" pitchFamily="34" charset="0"/>
                <a:cs typeface="Calibri" panose="020F0502020204030204" pitchFamily="34" charset="0"/>
              </a:defRPr>
            </a:pPr>
            <a:endParaRPr lang="cs-CZ" sz="1000">
              <a:solidFill>
                <a:schemeClr val="tx1"/>
              </a:solidFill>
            </a:endParaRPr>
          </a:p>
        </cx:txPr>
      </cx:axis>
    </cx:plotArea>
  </cx:chart>
</cx:chartSpace>
</file>

<file path=word/charts/chartEx6.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BATCH_13_14_S22_179!$B$21:$B$38</cx:f>
        <cx:lvl ptCount="18" formatCode="# ##0,00">
          <cx:pt idx="0">88593210</cx:pt>
          <cx:pt idx="1">88022398</cx:pt>
          <cx:pt idx="2">89643918</cx:pt>
          <cx:pt idx="3">95269010</cx:pt>
          <cx:pt idx="4">77509260</cx:pt>
          <cx:pt idx="5">88694008</cx:pt>
          <cx:pt idx="6">92749256</cx:pt>
          <cx:pt idx="7">93952948</cx:pt>
          <cx:pt idx="8">172910022</cx:pt>
          <cx:pt idx="9">152527440</cx:pt>
          <cx:pt idx="10">119970954</cx:pt>
          <cx:pt idx="11">164935062</cx:pt>
          <cx:pt idx="12">142579970</cx:pt>
          <cx:pt idx="13">148577136</cx:pt>
          <cx:pt idx="14">115149272</cx:pt>
          <cx:pt idx="15">136570800</cx:pt>
          <cx:pt idx="16">124086290</cx:pt>
          <cx:pt idx="17">146761786</cx:pt>
        </cx:lvl>
      </cx:numDim>
    </cx:data>
    <cx:data id="1">
      <cx:numDim type="val">
        <cx:f>BATCH_13_14_S22_179!$C$21:$C$38</cx:f>
        <cx:lvl ptCount="18" formatCode="# ##0,00">
          <cx:pt idx="0">77224290</cx:pt>
          <cx:pt idx="1">76675272</cx:pt>
          <cx:pt idx="2">76589269</cx:pt>
          <cx:pt idx="3">81459323</cx:pt>
          <cx:pt idx="4">65834244</cx:pt>
          <cx:pt idx="5">76611848</cx:pt>
          <cx:pt idx="6">80910621</cx:pt>
          <cx:pt idx="7">80697693</cx:pt>
          <cx:pt idx="8">122788064</cx:pt>
          <cx:pt idx="9">109251202</cx:pt>
          <cx:pt idx="10">102629837</cx:pt>
          <cx:pt idx="11">119895247</cx:pt>
          <cx:pt idx="12">104286789</cx:pt>
          <cx:pt idx="13">105019153</cx:pt>
          <cx:pt idx="14">85134658</cx:pt>
          <cx:pt idx="15">99568617</cx:pt>
          <cx:pt idx="16">91132053</cx:pt>
          <cx:pt idx="17">104916243</cx:pt>
        </cx:lvl>
      </cx:numDim>
    </cx:data>
    <cx:data id="2">
      <cx:numDim type="val">
        <cx:f>BATCH_13_14_S22_179!$B$42:$B$55</cx:f>
        <cx:lvl ptCount="14" formatCode="# ##0,00">
          <cx:pt idx="0">91833896</cx:pt>
          <cx:pt idx="1">101439028</cx:pt>
          <cx:pt idx="2">78816894</cx:pt>
          <cx:pt idx="3">83084522</cx:pt>
          <cx:pt idx="4">103405460</cx:pt>
          <cx:pt idx="5">86219972</cx:pt>
          <cx:pt idx="6">88780408</cx:pt>
          <cx:pt idx="7">83895580</cx:pt>
          <cx:pt idx="8">122903788</cx:pt>
          <cx:pt idx="9">135700020</cx:pt>
          <cx:pt idx="10">122167470</cx:pt>
          <cx:pt idx="11">129715468</cx:pt>
          <cx:pt idx="12">162120596</cx:pt>
          <cx:pt idx="13">146790104</cx:pt>
        </cx:lvl>
      </cx:numDim>
    </cx:data>
    <cx:data id="3">
      <cx:numDim type="val">
        <cx:f>BATCH_13_14_S22_179!$C$42:$C$55</cx:f>
        <cx:lvl ptCount="14" formatCode="# ##0,00">
          <cx:pt idx="0">79781791</cx:pt>
          <cx:pt idx="1">87019625</cx:pt>
          <cx:pt idx="2">69048418</cx:pt>
          <cx:pt idx="3">72308865</cx:pt>
          <cx:pt idx="4">88281110</cx:pt>
          <cx:pt idx="5">74977005</cx:pt>
          <cx:pt idx="6">77108139</cx:pt>
          <cx:pt idx="7">72140280</cx:pt>
          <cx:pt idx="8">91065236</cx:pt>
          <cx:pt idx="9">98314552</cx:pt>
          <cx:pt idx="10">90033309</cx:pt>
          <cx:pt idx="11">94468349</cx:pt>
          <cx:pt idx="12">114803335</cx:pt>
          <cx:pt idx="13">105298883</cx:pt>
        </cx:lvl>
      </cx:numDim>
    </cx:data>
  </cx:chartData>
  <cx:chart>
    <cx:title pos="t" align="ctr" overlay="0">
      <cx:tx>
        <cx:txData>
          <cx:v>QC 1: total reads x passing-filter unique reads </cx:v>
        </cx:txData>
      </cx:tx>
      <cx:txPr>
        <a:bodyPr spcFirstLastPara="1" vertOverflow="ellipsis" horzOverflow="overflow" wrap="square" lIns="0" tIns="0" rIns="0" bIns="0" anchor="ctr" anchorCtr="1"/>
        <a:lstStyle/>
        <a:p>
          <a:pPr algn="ctr" rtl="0">
            <a:defRPr>
              <a:solidFill>
                <a:schemeClr val="tx1"/>
              </a:solidFill>
              <a:latin typeface="+mn-lt"/>
            </a:defRPr>
          </a:pPr>
          <a:r>
            <a:rPr lang="cs-CZ" sz="1200" b="0" i="0" u="none" strike="noStrike" baseline="0">
              <a:solidFill>
                <a:schemeClr val="tx1"/>
              </a:solidFill>
              <a:latin typeface="+mn-lt"/>
              <a:cs typeface="Arial"/>
            </a:rPr>
            <a:t>QC 1: total reads x passing-filter unique reads </a:t>
          </a:r>
        </a:p>
      </cx:txPr>
    </cx:title>
    <cx:plotArea>
      <cx:plotAreaRegion>
        <cx:series layoutId="boxWhisker" uniqueId="{BE61333E-69B0-48E7-B661-6DDED50FBE4E}">
          <cx:tx>
            <cx:txData>
              <cx:f>BATCH_13_14_S22_179!$B$20</cx:f>
              <cx:v>TOTAL_READS_INDEX</cx:v>
            </cx:txData>
          </cx:tx>
          <cx:dataId val="0"/>
          <cx:layoutPr>
            <cx:statistics quartileMethod="exclusive"/>
          </cx:layoutPr>
        </cx:series>
        <cx:series layoutId="boxWhisker" uniqueId="{259D4694-0BAE-4FBD-927E-9ADF382C036F}">
          <cx:tx>
            <cx:txData>
              <cx:f>BATCH_13_14_S22_179!$C$20</cx:f>
              <cx:v>PF_UNIQUE_READS_INDEX</cx:v>
            </cx:txData>
          </cx:tx>
          <cx:dataId val="1"/>
          <cx:layoutPr>
            <cx:statistics quartileMethod="exclusive"/>
          </cx:layoutPr>
        </cx:series>
        <cx:series layoutId="boxWhisker" uniqueId="{00000000-2D9A-4459-8D2B-037F1868FF0A}">
          <cx:tx>
            <cx:txData>
              <cx:f>BATCH_13_14_S22_179!$B$41</cx:f>
              <cx:v>TOTAL_READS_POOL</cx:v>
            </cx:txData>
          </cx:tx>
          <cx:dataId val="2"/>
          <cx:layoutPr>
            <cx:statistics quartileMethod="exclusive"/>
          </cx:layoutPr>
        </cx:series>
        <cx:series layoutId="boxWhisker" uniqueId="{00000001-2D9A-4459-8D2B-037F1868FF0A}">
          <cx:tx>
            <cx:txData>
              <cx:f>BATCH_13_14_S22_179!$C$41</cx:f>
              <cx:v>PF_UNIQUE_READS_POOL</cx:v>
            </cx:txData>
          </cx:tx>
          <cx:dataId val="3"/>
          <cx:layoutPr>
            <cx:statistics quartileMethod="exclusive"/>
          </cx:layoutPr>
        </cx:series>
      </cx:plotAreaRegion>
      <cx:axis id="0" hidden="1">
        <cx:catScaling gapWidth="1"/>
        <cx:title>
          <cx:tx>
            <cx:rich>
              <a:bodyPr spcFirstLastPara="1" vertOverflow="ellipsis" horzOverflow="overflow" wrap="square" lIns="0" tIns="0" rIns="0" bIns="0" anchor="ctr" anchorCtr="1"/>
              <a:lstStyle/>
              <a:p>
                <a:pPr algn="ctr" rtl="0">
                  <a:defRPr>
                    <a:solidFill>
                      <a:schemeClr val="tx1"/>
                    </a:solidFill>
                    <a:latin typeface="+mn-lt"/>
                  </a:defRPr>
                </a:pPr>
                <a:r>
                  <a:rPr lang="cs-CZ" sz="1000" b="0" i="0" u="none" strike="noStrike" baseline="0">
                    <a:solidFill>
                      <a:schemeClr val="tx1"/>
                    </a:solidFill>
                    <a:latin typeface="+mn-lt"/>
                    <a:cs typeface="Arial"/>
                  </a:rPr>
                  <a:t>n = 18 index cases </a:t>
                </a:r>
                <a:r>
                  <a:rPr lang="cs-CZ" sz="1000" b="0" i="1" u="none" strike="noStrike" baseline="0">
                    <a:solidFill>
                      <a:schemeClr val="tx1"/>
                    </a:solidFill>
                    <a:latin typeface="+mn-lt"/>
                    <a:cs typeface="Arial"/>
                  </a:rPr>
                  <a:t>vs </a:t>
                </a:r>
                <a:r>
                  <a:rPr lang="cs-CZ" sz="1000" b="0" i="0" u="none" strike="noStrike" baseline="0">
                    <a:solidFill>
                      <a:schemeClr val="tx1"/>
                    </a:solidFill>
                    <a:latin typeface="+mn-lt"/>
                    <a:cs typeface="Arial"/>
                  </a:rPr>
                  <a:t>14 parental pooled samples</a:t>
                </a:r>
              </a:p>
            </cx:rich>
          </cx:tx>
        </cx:title>
        <cx:tickLabels/>
        <cx:txPr>
          <a:bodyPr spcFirstLastPara="1" vertOverflow="ellipsis" horzOverflow="overflow" wrap="square" lIns="0" tIns="0" rIns="0" bIns="0" anchor="ctr" anchorCtr="1"/>
          <a:lstStyle/>
          <a:p>
            <a:pPr algn="ctr" rtl="0">
              <a:defRPr>
                <a:solidFill>
                  <a:schemeClr val="tx1"/>
                </a:solidFill>
                <a:latin typeface="+mn-lt"/>
              </a:defRPr>
            </a:pPr>
            <a:endParaRPr lang="cs-CZ" sz="900" b="0" i="0" u="none" strike="noStrike" baseline="0">
              <a:solidFill>
                <a:schemeClr val="tx1"/>
              </a:solidFill>
              <a:latin typeface="+mn-lt"/>
              <a:cs typeface="Arial"/>
            </a:endParaRPr>
          </a:p>
        </cx:txPr>
      </cx:axis>
      <cx:axis id="1">
        <cx:valScaling/>
        <cx:title>
          <cx:tx>
            <cx:txData>
              <cx:v>number of reads</cx:v>
            </cx:txData>
          </cx:tx>
          <cx:txPr>
            <a:bodyPr spcFirstLastPara="1" vertOverflow="ellipsis" horzOverflow="overflow" wrap="square" lIns="0" tIns="0" rIns="0" bIns="0" anchor="ctr" anchorCtr="1"/>
            <a:lstStyle/>
            <a:p>
              <a:pPr algn="ctr" rtl="0">
                <a:defRPr>
                  <a:solidFill>
                    <a:schemeClr val="tx1"/>
                  </a:solidFill>
                  <a:latin typeface="+mn-lt"/>
                </a:defRPr>
              </a:pPr>
              <a:r>
                <a:rPr lang="cs-CZ" sz="900" b="0" i="0" u="none" strike="noStrike" baseline="0">
                  <a:solidFill>
                    <a:schemeClr val="tx1"/>
                  </a:solidFill>
                  <a:latin typeface="+mn-lt"/>
                  <a:cs typeface="Arial"/>
                </a:rPr>
                <a:t>number of reads</a:t>
              </a:r>
            </a:p>
          </cx:txPr>
        </cx:title>
        <cx:majorGridlines/>
        <cx:tickLabels/>
        <cx:numFmt formatCode="# ##0" sourceLinked="0"/>
        <cx:txPr>
          <a:bodyPr vertOverflow="overflow" horzOverflow="overflow" wrap="square" lIns="0" tIns="0" rIns="0" bIns="0"/>
          <a:lstStyle/>
          <a:p>
            <a:pPr algn="ctr" rtl="0">
              <a:defRPr sz="900" b="0" i="0">
                <a:solidFill>
                  <a:schemeClr val="tx1"/>
                </a:solidFill>
                <a:latin typeface="+mn-lt"/>
                <a:ea typeface="Arial" panose="020B0604020202020204" pitchFamily="34" charset="0"/>
                <a:cs typeface="Arial" panose="020B0604020202020204" pitchFamily="34" charset="0"/>
              </a:defRPr>
            </a:pPr>
            <a:endParaRPr lang="cs-CZ">
              <a:solidFill>
                <a:schemeClr val="tx1"/>
              </a:solidFill>
              <a:latin typeface="+mn-lt"/>
            </a:endParaRPr>
          </a:p>
        </cx:txPr>
      </cx:axis>
    </cx:plotArea>
    <cx:legend pos="b" align="ctr" overlay="0">
      <cx:txPr>
        <a:bodyPr spcFirstLastPara="1" vertOverflow="ellipsis" horzOverflow="overflow" wrap="square" lIns="0" tIns="0" rIns="0" bIns="0" anchor="ctr" anchorCtr="1"/>
        <a:lstStyle/>
        <a:p>
          <a:pPr algn="ctr" rtl="0">
            <a:defRPr>
              <a:solidFill>
                <a:schemeClr val="tx1"/>
              </a:solidFill>
              <a:latin typeface="+mn-lt"/>
            </a:defRPr>
          </a:pPr>
          <a:endParaRPr lang="cs-CZ" sz="900" b="0" i="0" u="none" strike="noStrike" baseline="0">
            <a:solidFill>
              <a:schemeClr val="tx1"/>
            </a:solidFill>
            <a:latin typeface="+mn-lt"/>
            <a:cs typeface="Arial"/>
          </a:endParaRPr>
        </a:p>
      </cx:txPr>
    </cx:legend>
  </cx:chart>
</cx:chartSpace>
</file>

<file path=word/charts/chartEx7.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BATCH_13_14_S22_179!$L$21:$L$38</cx:f>
        <cx:lvl ptCount="18" formatCode="# ##0.00">
          <cx:pt idx="0">89.939434000000006</cx:pt>
          <cx:pt idx="1">88.231454999999997</cx:pt>
          <cx:pt idx="2">83.511471</cx:pt>
          <cx:pt idx="3">92.231418000000005</cx:pt>
          <cx:pt idx="4">67.107926000000006</cx:pt>
          <cx:pt idx="5">87.877444999999994</cx:pt>
          <cx:pt idx="6">93.060946000000001</cx:pt>
          <cx:pt idx="7">88.898808000000002</cx:pt>
          <cx:pt idx="8">146.76187100000001</cx:pt>
          <cx:pt idx="9">131.12123800000001</cx:pt>
          <cx:pt idx="10">123.23999999999999</cx:pt>
          <cx:pt idx="11">142.03992700000001</cx:pt>
          <cx:pt idx="12">124.264748</cx:pt>
          <cx:pt idx="13">124.134553</cx:pt>
          <cx:pt idx="14">99.240200000000002</cx:pt>
          <cx:pt idx="15">112.430176</cx:pt>
          <cx:pt idx="16">104.468827</cx:pt>
          <cx:pt idx="17">125.91703699999999</cx:pt>
        </cx:lvl>
      </cx:numDim>
    </cx:data>
    <cx:data id="1">
      <cx:numDim type="val">
        <cx:f>BATCH_13_14_S22_179!$M$21:$M$38</cx:f>
        <cx:lvl ptCount="18" formatCode="# ##0.00">
          <cx:pt idx="0">90</cx:pt>
          <cx:pt idx="1">88</cx:pt>
          <cx:pt idx="2">84</cx:pt>
          <cx:pt idx="3">93</cx:pt>
          <cx:pt idx="4">67</cx:pt>
          <cx:pt idx="5">88</cx:pt>
          <cx:pt idx="6">94</cx:pt>
          <cx:pt idx="7">89</cx:pt>
          <cx:pt idx="8">144</cx:pt>
          <cx:pt idx="9">128</cx:pt>
          <cx:pt idx="10">116</cx:pt>
          <cx:pt idx="11">139</cx:pt>
          <cx:pt idx="12">122</cx:pt>
          <cx:pt idx="13">122</cx:pt>
          <cx:pt idx="14">98</cx:pt>
          <cx:pt idx="15">110</cx:pt>
          <cx:pt idx="16">103</cx:pt>
          <cx:pt idx="17">123</cx:pt>
        </cx:lvl>
      </cx:numDim>
    </cx:data>
    <cx:data id="2">
      <cx:numDim type="val">
        <cx:f>BATCH_13_14_S22_179!$L$42:$L$55</cx:f>
        <cx:lvl ptCount="14" formatCode="# ##0.00">
          <cx:pt idx="0">88.999071999999998</cx:pt>
          <cx:pt idx="1">98.738427999999999</cx:pt>
          <cx:pt idx="2">79.514328000000006</cx:pt>
          <cx:pt idx="3">82.353016999999994</cx:pt>
          <cx:pt idx="4">99.862719999999996</cx:pt>
          <cx:pt idx="5">84.214426000000003</cx:pt>
          <cx:pt idx="6">89.946796000000006</cx:pt>
          <cx:pt idx="7">81.257275000000007</cx:pt>
          <cx:pt idx="8">105.959774</cx:pt>
          <cx:pt idx="9">111.32097</cx:pt>
          <cx:pt idx="10">104.056421</cx:pt>
          <cx:pt idx="11">112.650649</cx:pt>
          <cx:pt idx="12">135.82185999999999</cx:pt>
          <cx:pt idx="13">121.071245</cx:pt>
        </cx:lvl>
      </cx:numDim>
    </cx:data>
    <cx:data id="3">
      <cx:numDim type="val">
        <cx:f>BATCH_13_14_S22_179!$M$42:$M$55</cx:f>
        <cx:lvl ptCount="14" formatCode="# ##0.00">
          <cx:pt idx="0">89</cx:pt>
          <cx:pt idx="1">99</cx:pt>
          <cx:pt idx="2">80</cx:pt>
          <cx:pt idx="3">82</cx:pt>
          <cx:pt idx="4">100</cx:pt>
          <cx:pt idx="5">84</cx:pt>
          <cx:pt idx="6">90</cx:pt>
          <cx:pt idx="7">81</cx:pt>
          <cx:pt idx="8">104</cx:pt>
          <cx:pt idx="9">110</cx:pt>
          <cx:pt idx="10">102</cx:pt>
          <cx:pt idx="11">111</cx:pt>
          <cx:pt idx="12">133</cx:pt>
          <cx:pt idx="13">119</cx:pt>
        </cx:lvl>
      </cx:numDim>
    </cx:data>
  </cx:chartData>
  <cx:chart>
    <cx:title pos="t" align="ctr" overlay="0">
      <cx:tx>
        <cx:txData>
          <cx:v>QC 4: mean x median target coverage</cx:v>
        </cx:txData>
      </cx:tx>
      <cx:txPr>
        <a:bodyPr spcFirstLastPara="1" vertOverflow="ellipsis" horzOverflow="overflow" wrap="square" lIns="0" tIns="0" rIns="0" bIns="0" anchor="ctr" anchorCtr="1"/>
        <a:lstStyle/>
        <a:p>
          <a:pPr algn="ctr" rtl="0">
            <a:defRPr>
              <a:solidFill>
                <a:schemeClr val="tx1"/>
              </a:solidFill>
              <a:latin typeface="+mn-lt"/>
            </a:defRPr>
          </a:pPr>
          <a:r>
            <a:rPr lang="cs-CZ" sz="1200" b="0" i="0" u="none" strike="noStrike" baseline="0">
              <a:solidFill>
                <a:schemeClr val="tx1"/>
              </a:solidFill>
              <a:latin typeface="+mn-lt"/>
              <a:cs typeface="Arial"/>
            </a:rPr>
            <a:t>QC 4: mean x median target coverage</a:t>
          </a:r>
        </a:p>
      </cx:txPr>
    </cx:title>
    <cx:plotArea>
      <cx:plotAreaRegion>
        <cx:series layoutId="boxWhisker" uniqueId="{A699597D-2224-4341-9F89-219190F4AAB0}">
          <cx:tx>
            <cx:txData>
              <cx:f>BATCH_13_14_S22_179!$L$20</cx:f>
              <cx:v>MEAN_TARGET_COVERAGE_INDEX</cx:v>
            </cx:txData>
          </cx:tx>
          <cx:dataId val="0"/>
          <cx:layoutPr>
            <cx:visibility meanLine="0" meanMarker="1" nonoutliers="1" outliers="1"/>
            <cx:statistics quartileMethod="exclusive"/>
          </cx:layoutPr>
        </cx:series>
        <cx:series layoutId="boxWhisker" uniqueId="{96AF1FE2-6597-4BE7-B284-4B13991BE939}">
          <cx:tx>
            <cx:txData>
              <cx:f>BATCH_13_14_S22_179!$M$20</cx:f>
              <cx:v>MEDIAN_TARGET_COVERAGE_INDEX</cx:v>
            </cx:txData>
          </cx:tx>
          <cx:dataId val="1"/>
          <cx:layoutPr>
            <cx:visibility meanLine="0" meanMarker="1" nonoutliers="1" outliers="1"/>
            <cx:statistics quartileMethod="exclusive"/>
          </cx:layoutPr>
        </cx:series>
        <cx:series layoutId="boxWhisker" uniqueId="{00000000-EF22-46E3-B90C-A2F6EB29E189}">
          <cx:tx>
            <cx:txData>
              <cx:f>BATCH_13_14_S22_179!$L$41</cx:f>
              <cx:v>MEAN_TARGET_COVERAGE_POOL</cx:v>
            </cx:txData>
          </cx:tx>
          <cx:dataId val="2"/>
          <cx:layoutPr>
            <cx:statistics quartileMethod="exclusive"/>
          </cx:layoutPr>
        </cx:series>
        <cx:series layoutId="boxWhisker" uniqueId="{00000001-EF22-46E3-B90C-A2F6EB29E189}">
          <cx:tx>
            <cx:txData>
              <cx:f>BATCH_13_14_S22_179!$M$41</cx:f>
              <cx:v>MEDIAN_TARGET_COVERAGE_POOL</cx:v>
            </cx:txData>
          </cx:tx>
          <cx:dataId val="3"/>
          <cx:layoutPr>
            <cx:statistics quartileMethod="exclusive"/>
          </cx:layoutPr>
        </cx:series>
      </cx:plotAreaRegion>
      <cx:axis id="0" hidden="1">
        <cx:catScaling gapWidth="1"/>
        <cx:title>
          <cx:tx>
            <cx:rich>
              <a:bodyPr spcFirstLastPara="1" vertOverflow="ellipsis" horzOverflow="overflow" wrap="square" lIns="0" tIns="0" rIns="0" bIns="0" anchor="ctr" anchorCtr="1"/>
              <a:lstStyle/>
              <a:p>
                <a:pPr algn="ctr" rtl="0">
                  <a:defRPr>
                    <a:solidFill>
                      <a:schemeClr val="tx1"/>
                    </a:solidFill>
                    <a:latin typeface="+mn-lt"/>
                  </a:defRPr>
                </a:pPr>
                <a:r>
                  <a:rPr lang="cs-CZ" sz="900" b="0" i="0" u="none" strike="noStrike" baseline="0">
                    <a:solidFill>
                      <a:schemeClr val="tx1"/>
                    </a:solidFill>
                    <a:latin typeface="+mn-lt"/>
                    <a:cs typeface="Arial"/>
                  </a:rPr>
                  <a:t>n = 18 index cases </a:t>
                </a:r>
                <a:r>
                  <a:rPr lang="cs-CZ" sz="900" b="0" i="1" u="none" strike="noStrike" baseline="0">
                    <a:solidFill>
                      <a:schemeClr val="tx1"/>
                    </a:solidFill>
                    <a:latin typeface="+mn-lt"/>
                    <a:cs typeface="Arial"/>
                  </a:rPr>
                  <a:t>vs</a:t>
                </a:r>
                <a:r>
                  <a:rPr lang="cs-CZ" sz="900" b="0" i="0" u="none" strike="noStrike" baseline="0">
                    <a:solidFill>
                      <a:schemeClr val="tx1"/>
                    </a:solidFill>
                    <a:latin typeface="+mn-lt"/>
                    <a:cs typeface="Arial"/>
                  </a:rPr>
                  <a:t> 14 parental pooled samples</a:t>
                </a:r>
              </a:p>
            </cx:rich>
          </cx:tx>
        </cx:title>
        <cx:tickLabels/>
        <cx:txPr>
          <a:bodyPr vertOverflow="overflow" horzOverflow="overflow" wrap="square" lIns="0" tIns="0" rIns="0" bIns="0"/>
          <a:lstStyle/>
          <a:p>
            <a:pPr algn="ctr" rtl="0">
              <a:defRPr sz="900" b="0" i="0">
                <a:solidFill>
                  <a:schemeClr val="tx1"/>
                </a:solidFill>
                <a:latin typeface="+mn-lt"/>
                <a:ea typeface="Calibri" panose="020F0502020204030204" pitchFamily="34" charset="0"/>
                <a:cs typeface="Calibri" panose="020F0502020204030204" pitchFamily="34" charset="0"/>
              </a:defRPr>
            </a:pPr>
            <a:endParaRPr lang="cs-CZ">
              <a:solidFill>
                <a:schemeClr val="tx1"/>
              </a:solidFill>
              <a:latin typeface="+mn-lt"/>
            </a:endParaRPr>
          </a:p>
        </cx:txPr>
      </cx:axis>
      <cx:axis id="1">
        <cx:valScaling/>
        <cx:title>
          <cx:tx>
            <cx:txData>
              <cx:v>target coverage</cx:v>
            </cx:txData>
          </cx:tx>
          <cx:txPr>
            <a:bodyPr spcFirstLastPara="1" vertOverflow="ellipsis" horzOverflow="overflow" wrap="square" lIns="0" tIns="0" rIns="0" bIns="0" anchor="ctr" anchorCtr="1"/>
            <a:lstStyle/>
            <a:p>
              <a:pPr algn="ctr" rtl="0">
                <a:defRPr>
                  <a:solidFill>
                    <a:schemeClr val="tx1"/>
                  </a:solidFill>
                  <a:latin typeface="+mn-lt"/>
                </a:defRPr>
              </a:pPr>
              <a:r>
                <a:rPr lang="cs-CZ" sz="900" b="0" i="0" u="none" strike="noStrike" baseline="0">
                  <a:solidFill>
                    <a:schemeClr val="tx1"/>
                  </a:solidFill>
                  <a:latin typeface="+mn-lt"/>
                  <a:cs typeface="Arial"/>
                </a:rPr>
                <a:t>target coverage</a:t>
              </a:r>
            </a:p>
          </cx:txPr>
        </cx:title>
        <cx:majorGridlines/>
        <cx:tickLabels/>
        <cx:numFmt formatCode="# ##0" sourceLinked="0"/>
        <cx:txPr>
          <a:bodyPr vertOverflow="overflow" horzOverflow="overflow" wrap="square" lIns="0" tIns="0" rIns="0" bIns="0"/>
          <a:lstStyle/>
          <a:p>
            <a:pPr algn="ctr" rtl="0">
              <a:defRPr sz="900" b="0" i="0">
                <a:solidFill>
                  <a:schemeClr val="tx1"/>
                </a:solidFill>
                <a:latin typeface="+mn-lt"/>
                <a:ea typeface="Calibri" panose="020F0502020204030204" pitchFamily="34" charset="0"/>
                <a:cs typeface="Calibri" panose="020F0502020204030204" pitchFamily="34" charset="0"/>
              </a:defRPr>
            </a:pPr>
            <a:endParaRPr lang="cs-CZ">
              <a:solidFill>
                <a:schemeClr val="tx1"/>
              </a:solidFill>
              <a:latin typeface="+mn-lt"/>
            </a:endParaRPr>
          </a:p>
        </cx:txPr>
      </cx:axis>
    </cx:plotArea>
    <cx:legend pos="b" align="ctr" overlay="0">
      <cx:txPr>
        <a:bodyPr vertOverflow="overflow" horzOverflow="overflow" wrap="square" lIns="0" tIns="0" rIns="0" bIns="0"/>
        <a:lstStyle/>
        <a:p>
          <a:pPr algn="ctr" rtl="0">
            <a:defRPr sz="900" b="0" i="0">
              <a:solidFill>
                <a:schemeClr val="tx1"/>
              </a:solidFill>
              <a:latin typeface="+mn-lt"/>
              <a:ea typeface="Calibri" panose="020F0502020204030204" pitchFamily="34" charset="0"/>
              <a:cs typeface="Calibri" panose="020F0502020204030204" pitchFamily="34" charset="0"/>
            </a:defRPr>
          </a:pPr>
          <a:endParaRPr lang="cs-CZ">
            <a:solidFill>
              <a:schemeClr val="tx1"/>
            </a:solidFill>
            <a:latin typeface="+mn-lt"/>
          </a:endParaRPr>
        </a:p>
      </cx:txPr>
    </cx:legend>
  </cx:chart>
</cx:chartSpace>
</file>

<file path=word/charts/colors1.xml><?xml version="1.0" encoding="utf-8"?>
<cs:colorStyle xmlns:cs="http://schemas.microsoft.com/office/drawing/2012/chartStyle" xmlns:a="http://schemas.openxmlformats.org/drawingml/2006/main" meth="withinLinearReversed" id="26">
  <a:schemeClr val="accent6"/>
</cs:colorStyle>
</file>

<file path=word/charts/colors10.xml><?xml version="1.0" encoding="utf-8"?>
<cs:colorStyle xmlns:cs="http://schemas.microsoft.com/office/drawing/2012/chartStyle" xmlns:a="http://schemas.openxmlformats.org/drawingml/2006/main" meth="withinLinearReversed" id="26">
  <a:schemeClr val="accent6"/>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Reversed" id="26">
  <a:schemeClr val="accent6"/>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0.xml><?xml version="1.0" encoding="utf-8"?>
<cs:colorStyle xmlns:cs="http://schemas.microsoft.com/office/drawing/2012/chartStyle" xmlns:a="http://schemas.openxmlformats.org/drawingml/2006/main" meth="withinLinearReversed" id="26">
  <a:schemeClr val="accent6"/>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0.xml><?xml version="1.0" encoding="utf-8"?>
<cs:colorStyle xmlns:cs="http://schemas.microsoft.com/office/drawing/2012/chartStyle" xmlns:a="http://schemas.openxmlformats.org/drawingml/2006/main" meth="withinLinearReversed" id="26">
  <a:schemeClr val="accent6"/>
</cs:colorStyle>
</file>

<file path=word/charts/colors6.xml><?xml version="1.0" encoding="utf-8"?>
<cs:colorStyle xmlns:cs="http://schemas.microsoft.com/office/drawing/2012/chartStyle" xmlns:a="http://schemas.openxmlformats.org/drawingml/2006/main" meth="withinLinearReversed" id="26">
  <a:schemeClr val="accent6"/>
</cs:colorStyle>
</file>

<file path=word/charts/colors7.xml><?xml version="1.0" encoding="utf-8"?>
<cs:colorStyle xmlns:cs="http://schemas.microsoft.com/office/drawing/2012/chartStyle" xmlns:a="http://schemas.openxmlformats.org/drawingml/2006/main" meth="withinLinearReversed" id="26">
  <a:schemeClr val="accent6"/>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0.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0.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7.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8.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tyl2CitacePRO.xsl" StyleName="Styl 2 Citace PRO" Version="0"/>
</file>

<file path=customXml/itemProps1.xml><?xml version="1.0" encoding="utf-8"?>
<ds:datastoreItem xmlns:ds="http://schemas.openxmlformats.org/officeDocument/2006/customXml" ds:itemID="{D336BE8E-12C9-471F-A881-0C33B7E45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8</Pages>
  <Words>622</Words>
  <Characters>3548</Characters>
  <Application>Microsoft Office Word</Application>
  <DocSecurity>0</DocSecurity>
  <Lines>29</Lines>
  <Paragraphs>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togenlab MUNI</dc:creator>
  <cp:keywords/>
  <dc:description/>
  <cp:lastModifiedBy>Prabhu S.M.</cp:lastModifiedBy>
  <cp:revision>29</cp:revision>
  <dcterms:created xsi:type="dcterms:W3CDTF">2023-02-04T04:24:00Z</dcterms:created>
  <dcterms:modified xsi:type="dcterms:W3CDTF">2024-02-01T07:30:00Z</dcterms:modified>
</cp:coreProperties>
</file>